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E5632E">
            <w:pPr>
              <w:rPr>
                <w:b/>
              </w:rPr>
            </w:pPr>
            <w:r>
              <w:rPr>
                <w:b/>
              </w:rPr>
              <w:t>B1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4999.188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9100.43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E5632E">
        <w:tc>
          <w:tcPr>
            <w:tcW w:w="9242" w:type="dxa"/>
            <w:gridSpan w:val="4"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01FA4D5" wp14:editId="423B0DAC">
                  <wp:extent cx="4572000" cy="4800599"/>
                  <wp:effectExtent l="0" t="0" r="0" b="63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:rsidR="002C1C53" w:rsidRDefault="002C1C53"/>
    <w:p w:rsidR="00E5632E" w:rsidRDefault="00E5632E"/>
    <w:p w:rsidR="00E5632E" w:rsidRDefault="00E5632E"/>
    <w:p w:rsidR="00E5632E" w:rsidRDefault="00E5632E"/>
    <w:p w:rsidR="00E5632E" w:rsidRDefault="00E5632E"/>
    <w:p w:rsidR="00E5632E" w:rsidRDefault="00E5632E"/>
    <w:p w:rsidR="00E5632E" w:rsidRDefault="00E5632E"/>
    <w:p w:rsidR="00E5632E" w:rsidRDefault="00E5632E"/>
    <w:p w:rsidR="00E5632E" w:rsidRDefault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6999.844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9099.156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E5632E">
        <w:tc>
          <w:tcPr>
            <w:tcW w:w="9242" w:type="dxa"/>
            <w:gridSpan w:val="4"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60305B0" wp14:editId="034C0C12">
                  <wp:extent cx="4572000" cy="4800599"/>
                  <wp:effectExtent l="0" t="0" r="0" b="63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3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9150.28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8999.969 N</w:t>
            </w:r>
          </w:p>
        </w:tc>
      </w:tr>
      <w:tr w:rsidR="00E5632E" w:rsidRPr="00E050FE" w:rsidTr="00E5632E">
        <w:tc>
          <w:tcPr>
            <w:tcW w:w="9242" w:type="dxa"/>
            <w:gridSpan w:val="4"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C64825F" wp14:editId="0E8BB119">
                  <wp:extent cx="4572000" cy="4800599"/>
                  <wp:effectExtent l="0" t="0" r="0" b="63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4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1049.313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9100.250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E5632E">
        <w:tc>
          <w:tcPr>
            <w:tcW w:w="9242" w:type="dxa"/>
            <w:gridSpan w:val="4"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8D20FCA" wp14:editId="3FCA8FEA">
                  <wp:extent cx="4572000" cy="4800599"/>
                  <wp:effectExtent l="0" t="0" r="0" b="63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5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2999.87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8999.656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E5632E">
        <w:tc>
          <w:tcPr>
            <w:tcW w:w="9242" w:type="dxa"/>
            <w:gridSpan w:val="4"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205BFAAE" wp14:editId="6E89ABD8">
                  <wp:extent cx="4572000" cy="4800599"/>
                  <wp:effectExtent l="0" t="0" r="0" b="635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6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5000.53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9000.344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E5632E">
        <w:tc>
          <w:tcPr>
            <w:tcW w:w="9242" w:type="dxa"/>
            <w:gridSpan w:val="4"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20D2F13" wp14:editId="496FBDB3">
                  <wp:extent cx="4572000" cy="4800599"/>
                  <wp:effectExtent l="0" t="0" r="0" b="63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p w:rsidR="00E5632E" w:rsidRDefault="00E5632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7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6999.344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8999.250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E5632E">
        <w:tc>
          <w:tcPr>
            <w:tcW w:w="9242" w:type="dxa"/>
            <w:gridSpan w:val="4"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009FCFD" wp14:editId="06BF4821">
                  <wp:extent cx="4572000" cy="4800599"/>
                  <wp:effectExtent l="0" t="0" r="0" b="63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8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4999.563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6999.93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E5632E">
        <w:tc>
          <w:tcPr>
            <w:tcW w:w="9242" w:type="dxa"/>
            <w:gridSpan w:val="4"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1234279" wp14:editId="0D73684C">
                  <wp:extent cx="4572000" cy="4800599"/>
                  <wp:effectExtent l="0" t="0" r="0" b="63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9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7799.78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E5632E" w:rsidRDefault="00E5632E" w:rsidP="00E5632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6973.43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E5632E">
        <w:tc>
          <w:tcPr>
            <w:tcW w:w="9242" w:type="dxa"/>
            <w:gridSpan w:val="4"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4D50628" wp14:editId="58528B1B">
                  <wp:extent cx="4572000" cy="4800599"/>
                  <wp:effectExtent l="0" t="0" r="0" b="63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10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9598.78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7000.125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18349FD" wp14:editId="460281D0">
                  <wp:extent cx="4572000" cy="4800599"/>
                  <wp:effectExtent l="0" t="0" r="0" b="63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11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0851.438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6780.781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FF0FD05" wp14:editId="6197CA25">
                  <wp:extent cx="4572000" cy="4800599"/>
                  <wp:effectExtent l="0" t="0" r="0" b="63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12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3000.563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6998.625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F4258D5" wp14:editId="00BCFA9C">
                  <wp:extent cx="4572000" cy="4800599"/>
                  <wp:effectExtent l="0" t="0" r="0" b="635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13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4999.46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6999.344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4746BBE" wp14:editId="59EB2CBE">
                  <wp:extent cx="4572000" cy="4800599"/>
                  <wp:effectExtent l="0" t="0" r="0" b="635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14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7449.87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6999.406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B8EF0BB" wp14:editId="298F75B8">
                  <wp:extent cx="4572000" cy="4800599"/>
                  <wp:effectExtent l="0" t="0" r="0" b="635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15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4829.813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4999.18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D79C474" wp14:editId="233FB67F">
                  <wp:extent cx="4572000" cy="4800599"/>
                  <wp:effectExtent l="0" t="0" r="0" b="63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16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6999.00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4999.469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BFD4E4A" wp14:editId="20C2F039">
                  <wp:extent cx="4572000" cy="4800599"/>
                  <wp:effectExtent l="0" t="0" r="0" b="635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17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9999.188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5000.344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431FCBA" wp14:editId="796C354F">
                  <wp:extent cx="4572000" cy="4800599"/>
                  <wp:effectExtent l="0" t="0" r="0" b="63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18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2499.688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5000.219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0913F3D" wp14:editId="6E2E944B">
                  <wp:extent cx="4572000" cy="4800599"/>
                  <wp:effectExtent l="0" t="0" r="0" b="635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19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4352.156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4859.250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4F1CCE9" wp14:editId="47A01A46">
                  <wp:extent cx="4572000" cy="4800599"/>
                  <wp:effectExtent l="0" t="0" r="0" b="635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0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7398.844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5000.313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DAF6DAE" wp14:editId="1EB8AD03">
                  <wp:extent cx="4572000" cy="4800599"/>
                  <wp:effectExtent l="0" t="0" r="0" b="635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1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4998.75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2999.750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B97D7E1" wp14:editId="52D80FD6">
                  <wp:extent cx="4572000" cy="4800599"/>
                  <wp:effectExtent l="0" t="0" r="0" b="635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p w:rsidR="00131A0B" w:rsidRDefault="00131A0B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2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6999.563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2998.438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392D3C0" wp14:editId="1211CD09">
                  <wp:extent cx="4572000" cy="4800599"/>
                  <wp:effectExtent l="0" t="0" r="0" b="635"/>
                  <wp:docPr id="23" name="Chart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3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0199.719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2999.031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278BB55E" wp14:editId="4C08D841">
                  <wp:extent cx="4572000" cy="4800599"/>
                  <wp:effectExtent l="0" t="0" r="0" b="635"/>
                  <wp:docPr id="24" name="Chart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4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2950.12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131A0B" w:rsidRDefault="00131A0B" w:rsidP="00131A0B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3000.375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79CEB040" wp14:editId="6D3630B7">
                  <wp:extent cx="4572000" cy="4800599"/>
                  <wp:effectExtent l="0" t="0" r="0" b="635"/>
                  <wp:docPr id="25" name="Chart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5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4924.96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2929.25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131A0B">
        <w:tc>
          <w:tcPr>
            <w:tcW w:w="9242" w:type="dxa"/>
            <w:gridSpan w:val="4"/>
            <w:vAlign w:val="center"/>
          </w:tcPr>
          <w:p w:rsidR="00E5632E" w:rsidRPr="00E050FE" w:rsidRDefault="00131A0B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7A37399" wp14:editId="67DDC483">
                  <wp:extent cx="4572000" cy="4800599"/>
                  <wp:effectExtent l="0" t="0" r="0" b="635"/>
                  <wp:docPr id="26" name="Chart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6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7149.7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2999.66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6E0D8E">
        <w:tc>
          <w:tcPr>
            <w:tcW w:w="9242" w:type="dxa"/>
            <w:gridSpan w:val="4"/>
            <w:vAlign w:val="center"/>
          </w:tcPr>
          <w:p w:rsidR="00E5632E" w:rsidRPr="00E050FE" w:rsidRDefault="006E0D8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2ACBA49" wp14:editId="1B10DDAA">
                  <wp:extent cx="4572000" cy="4800599"/>
                  <wp:effectExtent l="0" t="0" r="0" b="635"/>
                  <wp:docPr id="27" name="Chart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7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5099.2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0998.594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6E0D8E">
        <w:tc>
          <w:tcPr>
            <w:tcW w:w="9242" w:type="dxa"/>
            <w:gridSpan w:val="4"/>
            <w:vAlign w:val="center"/>
          </w:tcPr>
          <w:p w:rsidR="00E5632E" w:rsidRPr="00E050FE" w:rsidRDefault="006E0D8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476783EE" wp14:editId="6D5A9AB5">
                  <wp:extent cx="4572000" cy="4800599"/>
                  <wp:effectExtent l="0" t="0" r="0" b="635"/>
                  <wp:docPr id="28" name="Chart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8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7399.938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1000.500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6E0D8E">
        <w:tc>
          <w:tcPr>
            <w:tcW w:w="9242" w:type="dxa"/>
            <w:gridSpan w:val="4"/>
            <w:vAlign w:val="center"/>
          </w:tcPr>
          <w:p w:rsidR="00E5632E" w:rsidRPr="00E050FE" w:rsidRDefault="006E0D8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4C0047E" wp14:editId="5F2530D6">
                  <wp:extent cx="4572000" cy="4800599"/>
                  <wp:effectExtent l="0" t="0" r="0" b="635"/>
                  <wp:docPr id="29" name="Chart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29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99998.750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1099.656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6E0D8E">
        <w:tc>
          <w:tcPr>
            <w:tcW w:w="9242" w:type="dxa"/>
            <w:gridSpan w:val="4"/>
            <w:vAlign w:val="center"/>
          </w:tcPr>
          <w:p w:rsidR="00E5632E" w:rsidRPr="00E050FE" w:rsidRDefault="006E0D8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6CACC2B" wp14:editId="751BD19C">
                  <wp:extent cx="4572000" cy="4800599"/>
                  <wp:effectExtent l="0" t="0" r="0" b="635"/>
                  <wp:docPr id="30" name="Chart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30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1999.594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1100.281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6E0D8E">
        <w:tc>
          <w:tcPr>
            <w:tcW w:w="9242" w:type="dxa"/>
            <w:gridSpan w:val="4"/>
            <w:vAlign w:val="center"/>
          </w:tcPr>
          <w:p w:rsidR="00E5632E" w:rsidRPr="00E050FE" w:rsidRDefault="006E0D8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794CB0A" wp14:editId="677002D9">
                  <wp:extent cx="4572000" cy="4800599"/>
                  <wp:effectExtent l="0" t="0" r="0" b="635"/>
                  <wp:docPr id="31" name="Chart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31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4000.281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0999.625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6E0D8E">
        <w:tc>
          <w:tcPr>
            <w:tcW w:w="9242" w:type="dxa"/>
            <w:gridSpan w:val="4"/>
            <w:vAlign w:val="center"/>
          </w:tcPr>
          <w:p w:rsidR="00E5632E" w:rsidRPr="00E050FE" w:rsidRDefault="006E0D8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5AF67BC" wp14:editId="3957A24D">
                  <wp:extent cx="4572000" cy="4800599"/>
                  <wp:effectExtent l="0" t="0" r="0" b="635"/>
                  <wp:docPr id="32" name="Chart 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32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5649.438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0999.031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6E0D8E">
        <w:tc>
          <w:tcPr>
            <w:tcW w:w="9242" w:type="dxa"/>
            <w:gridSpan w:val="4"/>
            <w:vAlign w:val="center"/>
          </w:tcPr>
          <w:p w:rsidR="00E5632E" w:rsidRPr="00E050FE" w:rsidRDefault="006E0D8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756607C3" wp14:editId="0B2C8B02">
                  <wp:extent cx="4572000" cy="4800599"/>
                  <wp:effectExtent l="0" t="0" r="0" b="635"/>
                  <wp:docPr id="33" name="Chart 3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</w:tr>
    </w:tbl>
    <w:p w:rsidR="00E5632E" w:rsidRDefault="00E5632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p w:rsidR="006E0D8E" w:rsidRDefault="006E0D8E" w:rsidP="00E563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E5632E" w:rsidRPr="00E050FE" w:rsidTr="00B47B1F">
        <w:tc>
          <w:tcPr>
            <w:tcW w:w="1413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33</w:t>
            </w:r>
          </w:p>
        </w:tc>
        <w:tc>
          <w:tcPr>
            <w:tcW w:w="1417" w:type="dxa"/>
            <w:vMerge w:val="restart"/>
            <w:vAlign w:val="center"/>
          </w:tcPr>
          <w:p w:rsidR="00E5632E" w:rsidRPr="00E050FE" w:rsidRDefault="00E5632E" w:rsidP="00B47B1F">
            <w:pPr>
              <w:rPr>
                <w:b/>
              </w:rPr>
            </w:pPr>
            <w:r w:rsidRPr="00E050FE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07450.375</w:t>
            </w:r>
            <w:r>
              <w:rPr>
                <w:rFonts w:ascii="Calibri" w:hAnsi="Calibri"/>
                <w:color w:val="000000"/>
                <w:lang w:val="en-US"/>
              </w:rPr>
              <w:t xml:space="preserve"> E</w:t>
            </w:r>
          </w:p>
        </w:tc>
      </w:tr>
      <w:tr w:rsidR="00E5632E" w:rsidRPr="00E050FE" w:rsidTr="00B47B1F">
        <w:tc>
          <w:tcPr>
            <w:tcW w:w="1413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E5632E" w:rsidRPr="00E050FE" w:rsidRDefault="00E5632E" w:rsidP="00B47B1F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E5632E" w:rsidRPr="006E0D8E" w:rsidRDefault="006E0D8E" w:rsidP="006E0D8E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411000.063</w:t>
            </w:r>
            <w:r>
              <w:rPr>
                <w:rFonts w:ascii="Calibri" w:hAnsi="Calibri"/>
                <w:color w:val="000000"/>
                <w:lang w:val="en-US"/>
              </w:rPr>
              <w:t xml:space="preserve"> N</w:t>
            </w:r>
          </w:p>
        </w:tc>
      </w:tr>
      <w:tr w:rsidR="00E5632E" w:rsidRPr="00E050FE" w:rsidTr="006E0D8E">
        <w:tc>
          <w:tcPr>
            <w:tcW w:w="9242" w:type="dxa"/>
            <w:gridSpan w:val="4"/>
            <w:vAlign w:val="center"/>
          </w:tcPr>
          <w:p w:rsidR="00E5632E" w:rsidRPr="00E050FE" w:rsidRDefault="006E0D8E" w:rsidP="00B47B1F">
            <w:pPr>
              <w:jc w:val="center"/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CDCAD6D" wp14:editId="7FC2532B">
                  <wp:extent cx="4572000" cy="4800599"/>
                  <wp:effectExtent l="0" t="0" r="0" b="635"/>
                  <wp:docPr id="34" name="Chart 3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</w:p>
        </w:tc>
      </w:tr>
    </w:tbl>
    <w:p w:rsidR="00E5632E" w:rsidRDefault="00E5632E"/>
    <w:sectPr w:rsidR="00E56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32E"/>
    <w:rsid w:val="000D6D5C"/>
    <w:rsid w:val="00131A0B"/>
    <w:rsid w:val="002C1C53"/>
    <w:rsid w:val="006E0D8E"/>
    <w:rsid w:val="007811A7"/>
    <w:rsid w:val="00E5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6B732-42CB-4990-8CAD-4AAE95958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32E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32E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37" Type="http://schemas.openxmlformats.org/officeDocument/2006/relationships/fontTable" Target="fontTable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chart" Target="charts/chart33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chart" Target="charts/chart3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B-depth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'!$G$2:$G$84</c:f>
              <c:numCache>
                <c:formatCode>General</c:formatCode>
                <c:ptCount val="83"/>
                <c:pt idx="0">
                  <c:v>45.003799999999998</c:v>
                </c:pt>
                <c:pt idx="1">
                  <c:v>48.290500000000002</c:v>
                </c:pt>
                <c:pt idx="2">
                  <c:v>51.680900000000001</c:v>
                </c:pt>
                <c:pt idx="3">
                  <c:v>55.312199999999997</c:v>
                </c:pt>
                <c:pt idx="4">
                  <c:v>53.421199999999999</c:v>
                </c:pt>
                <c:pt idx="5">
                  <c:v>49.8872</c:v>
                </c:pt>
                <c:pt idx="6">
                  <c:v>57.269399999999997</c:v>
                </c:pt>
                <c:pt idx="7">
                  <c:v>59.382599999999996</c:v>
                </c:pt>
                <c:pt idx="8">
                  <c:v>46.59</c:v>
                </c:pt>
                <c:pt idx="9">
                  <c:v>61.653799999999997</c:v>
                </c:pt>
                <c:pt idx="10">
                  <c:v>64.082400000000007</c:v>
                </c:pt>
                <c:pt idx="11">
                  <c:v>66.665999999999997</c:v>
                </c:pt>
                <c:pt idx="12">
                  <c:v>69.401200000000003</c:v>
                </c:pt>
                <c:pt idx="13">
                  <c:v>72.277299999999997</c:v>
                </c:pt>
                <c:pt idx="14">
                  <c:v>75.284300000000002</c:v>
                </c:pt>
                <c:pt idx="15">
                  <c:v>78.445499999999996</c:v>
                </c:pt>
                <c:pt idx="16">
                  <c:v>81.811099999999996</c:v>
                </c:pt>
                <c:pt idx="17">
                  <c:v>85.397199999999998</c:v>
                </c:pt>
                <c:pt idx="18">
                  <c:v>89.187100000000001</c:v>
                </c:pt>
                <c:pt idx="19">
                  <c:v>93.169700000000006</c:v>
                </c:pt>
                <c:pt idx="20">
                  <c:v>97.34</c:v>
                </c:pt>
                <c:pt idx="21">
                  <c:v>101.6748</c:v>
                </c:pt>
                <c:pt idx="22">
                  <c:v>106.163</c:v>
                </c:pt>
                <c:pt idx="23">
                  <c:v>110.8306</c:v>
                </c:pt>
                <c:pt idx="24">
                  <c:v>115.72</c:v>
                </c:pt>
                <c:pt idx="25">
                  <c:v>120.82940000000001</c:v>
                </c:pt>
                <c:pt idx="26">
                  <c:v>126.1288</c:v>
                </c:pt>
                <c:pt idx="27">
                  <c:v>131.57210000000001</c:v>
                </c:pt>
                <c:pt idx="28">
                  <c:v>137.13929999999999</c:v>
                </c:pt>
                <c:pt idx="29">
                  <c:v>142.809</c:v>
                </c:pt>
                <c:pt idx="30">
                  <c:v>148.5429</c:v>
                </c:pt>
                <c:pt idx="31">
                  <c:v>154.3475</c:v>
                </c:pt>
                <c:pt idx="32">
                  <c:v>160.21440000000001</c:v>
                </c:pt>
                <c:pt idx="33">
                  <c:v>166.1224</c:v>
                </c:pt>
                <c:pt idx="34">
                  <c:v>172.0496</c:v>
                </c:pt>
                <c:pt idx="35">
                  <c:v>177.994</c:v>
                </c:pt>
                <c:pt idx="36">
                  <c:v>189.9127</c:v>
                </c:pt>
                <c:pt idx="37">
                  <c:v>195.87200000000001</c:v>
                </c:pt>
                <c:pt idx="38">
                  <c:v>183.95339999999999</c:v>
                </c:pt>
                <c:pt idx="39">
                  <c:v>207.79</c:v>
                </c:pt>
                <c:pt idx="40">
                  <c:v>201.8312</c:v>
                </c:pt>
                <c:pt idx="41">
                  <c:v>219.679</c:v>
                </c:pt>
                <c:pt idx="42">
                  <c:v>231.56720000000001</c:v>
                </c:pt>
                <c:pt idx="43">
                  <c:v>225.62780000000001</c:v>
                </c:pt>
                <c:pt idx="44">
                  <c:v>213.73560000000001</c:v>
                </c:pt>
                <c:pt idx="45">
                  <c:v>249.29920000000001</c:v>
                </c:pt>
                <c:pt idx="46">
                  <c:v>261.12759999999997</c:v>
                </c:pt>
                <c:pt idx="47">
                  <c:v>267.04539999999997</c:v>
                </c:pt>
                <c:pt idx="48">
                  <c:v>443.53609999999998</c:v>
                </c:pt>
                <c:pt idx="49">
                  <c:v>272.95859999999999</c:v>
                </c:pt>
                <c:pt idx="50">
                  <c:v>243.38409999999999</c:v>
                </c:pt>
                <c:pt idx="51">
                  <c:v>255.21420000000001</c:v>
                </c:pt>
                <c:pt idx="52">
                  <c:v>237.48419999999999</c:v>
                </c:pt>
                <c:pt idx="53">
                  <c:v>278.85719999999998</c:v>
                </c:pt>
                <c:pt idx="54">
                  <c:v>319.22030000000001</c:v>
                </c:pt>
                <c:pt idx="55">
                  <c:v>284.6986</c:v>
                </c:pt>
                <c:pt idx="56">
                  <c:v>290.48669999999998</c:v>
                </c:pt>
                <c:pt idx="57">
                  <c:v>301.98869999999999</c:v>
                </c:pt>
                <c:pt idx="58">
                  <c:v>313.42160000000001</c:v>
                </c:pt>
                <c:pt idx="59">
                  <c:v>296.23939999999999</c:v>
                </c:pt>
                <c:pt idx="60">
                  <c:v>424.76679999999999</c:v>
                </c:pt>
                <c:pt idx="61">
                  <c:v>307.70659999999998</c:v>
                </c:pt>
                <c:pt idx="62">
                  <c:v>330.40129999999999</c:v>
                </c:pt>
                <c:pt idx="63">
                  <c:v>336.0668</c:v>
                </c:pt>
                <c:pt idx="64">
                  <c:v>391.8372</c:v>
                </c:pt>
                <c:pt idx="65">
                  <c:v>415.11790000000002</c:v>
                </c:pt>
                <c:pt idx="66">
                  <c:v>405.64710000000002</c:v>
                </c:pt>
                <c:pt idx="67">
                  <c:v>341.6309</c:v>
                </c:pt>
                <c:pt idx="68">
                  <c:v>324.86529999999999</c:v>
                </c:pt>
                <c:pt idx="69">
                  <c:v>376.71730000000002</c:v>
                </c:pt>
                <c:pt idx="70">
                  <c:v>369.82440000000003</c:v>
                </c:pt>
                <c:pt idx="71">
                  <c:v>351.44760000000002</c:v>
                </c:pt>
                <c:pt idx="72">
                  <c:v>360.3938</c:v>
                </c:pt>
                <c:pt idx="73">
                  <c:v>346.64229999999998</c:v>
                </c:pt>
                <c:pt idx="74">
                  <c:v>434.00040000000001</c:v>
                </c:pt>
                <c:pt idx="75">
                  <c:v>356.07249999999999</c:v>
                </c:pt>
                <c:pt idx="76">
                  <c:v>383.0797</c:v>
                </c:pt>
                <c:pt idx="77">
                  <c:v>364.58670000000001</c:v>
                </c:pt>
                <c:pt idx="78">
                  <c:v>362.5539</c:v>
                </c:pt>
                <c:pt idx="79">
                  <c:v>398.8664</c:v>
                </c:pt>
                <c:pt idx="80">
                  <c:v>365.2346</c:v>
                </c:pt>
                <c:pt idx="81">
                  <c:v>385.80489999999998</c:v>
                </c:pt>
                <c:pt idx="82">
                  <c:v>363.86399999999998</c:v>
                </c:pt>
              </c:numCache>
            </c:numRef>
          </c:xVal>
          <c:yVal>
            <c:numRef>
              <c:f>'B1'!$H$2:$H$84</c:f>
              <c:numCache>
                <c:formatCode>General</c:formatCode>
                <c:ptCount val="83"/>
                <c:pt idx="0">
                  <c:v>-10.23</c:v>
                </c:pt>
                <c:pt idx="1">
                  <c:v>-12.7</c:v>
                </c:pt>
                <c:pt idx="2">
                  <c:v>-16.96</c:v>
                </c:pt>
                <c:pt idx="3">
                  <c:v>-20.239999999999998</c:v>
                </c:pt>
                <c:pt idx="4">
                  <c:v>-20.48</c:v>
                </c:pt>
                <c:pt idx="5">
                  <c:v>-21.64</c:v>
                </c:pt>
                <c:pt idx="6">
                  <c:v>-21.92</c:v>
                </c:pt>
                <c:pt idx="7">
                  <c:v>-23.64</c:v>
                </c:pt>
                <c:pt idx="8">
                  <c:v>-23.88</c:v>
                </c:pt>
                <c:pt idx="9">
                  <c:v>-25.36</c:v>
                </c:pt>
                <c:pt idx="10">
                  <c:v>-27.08</c:v>
                </c:pt>
                <c:pt idx="11">
                  <c:v>-28.77</c:v>
                </c:pt>
                <c:pt idx="12">
                  <c:v>-30.42</c:v>
                </c:pt>
                <c:pt idx="13">
                  <c:v>-31.92</c:v>
                </c:pt>
                <c:pt idx="14">
                  <c:v>-33.409999999999997</c:v>
                </c:pt>
                <c:pt idx="15">
                  <c:v>-35.57</c:v>
                </c:pt>
                <c:pt idx="16">
                  <c:v>-38.39</c:v>
                </c:pt>
                <c:pt idx="17">
                  <c:v>-41.16</c:v>
                </c:pt>
                <c:pt idx="18">
                  <c:v>-43.71</c:v>
                </c:pt>
                <c:pt idx="19">
                  <c:v>-46.36</c:v>
                </c:pt>
                <c:pt idx="20">
                  <c:v>-48.97</c:v>
                </c:pt>
                <c:pt idx="21">
                  <c:v>-51.2</c:v>
                </c:pt>
                <c:pt idx="22">
                  <c:v>-53.72</c:v>
                </c:pt>
                <c:pt idx="23">
                  <c:v>-56.98</c:v>
                </c:pt>
                <c:pt idx="24">
                  <c:v>-61.2</c:v>
                </c:pt>
                <c:pt idx="25">
                  <c:v>-64.95</c:v>
                </c:pt>
                <c:pt idx="26">
                  <c:v>-68.75</c:v>
                </c:pt>
                <c:pt idx="27">
                  <c:v>-71.22</c:v>
                </c:pt>
                <c:pt idx="28">
                  <c:v>-74.819999999999993</c:v>
                </c:pt>
                <c:pt idx="29">
                  <c:v>-77.05</c:v>
                </c:pt>
                <c:pt idx="30">
                  <c:v>-79.11</c:v>
                </c:pt>
                <c:pt idx="31">
                  <c:v>-82.36</c:v>
                </c:pt>
                <c:pt idx="32">
                  <c:v>-85.65</c:v>
                </c:pt>
                <c:pt idx="33">
                  <c:v>-87.83</c:v>
                </c:pt>
                <c:pt idx="34">
                  <c:v>-89.44</c:v>
                </c:pt>
                <c:pt idx="35">
                  <c:v>-91.17</c:v>
                </c:pt>
                <c:pt idx="36">
                  <c:v>-93.17</c:v>
                </c:pt>
                <c:pt idx="37">
                  <c:v>-93.21</c:v>
                </c:pt>
                <c:pt idx="38">
                  <c:v>-93.93</c:v>
                </c:pt>
                <c:pt idx="39">
                  <c:v>-96.87</c:v>
                </c:pt>
                <c:pt idx="40">
                  <c:v>-97.13</c:v>
                </c:pt>
                <c:pt idx="41">
                  <c:v>-97.22</c:v>
                </c:pt>
                <c:pt idx="42">
                  <c:v>-98.8</c:v>
                </c:pt>
                <c:pt idx="43">
                  <c:v>-99.33</c:v>
                </c:pt>
                <c:pt idx="44">
                  <c:v>-100.23</c:v>
                </c:pt>
                <c:pt idx="45">
                  <c:v>-100.57</c:v>
                </c:pt>
                <c:pt idx="46">
                  <c:v>-100.85</c:v>
                </c:pt>
                <c:pt idx="47">
                  <c:v>-100.92</c:v>
                </c:pt>
                <c:pt idx="48">
                  <c:v>-101.21</c:v>
                </c:pt>
                <c:pt idx="49">
                  <c:v>-101.62</c:v>
                </c:pt>
                <c:pt idx="50">
                  <c:v>-101.67</c:v>
                </c:pt>
                <c:pt idx="51">
                  <c:v>-101.67</c:v>
                </c:pt>
                <c:pt idx="52">
                  <c:v>-103.11</c:v>
                </c:pt>
                <c:pt idx="53">
                  <c:v>-103.38</c:v>
                </c:pt>
                <c:pt idx="54">
                  <c:v>-105.95</c:v>
                </c:pt>
                <c:pt idx="55">
                  <c:v>-106.79</c:v>
                </c:pt>
                <c:pt idx="56">
                  <c:v>-107.31</c:v>
                </c:pt>
                <c:pt idx="57">
                  <c:v>-107.48</c:v>
                </c:pt>
                <c:pt idx="58">
                  <c:v>-107.62</c:v>
                </c:pt>
                <c:pt idx="59">
                  <c:v>-108.54</c:v>
                </c:pt>
                <c:pt idx="60">
                  <c:v>-108.74</c:v>
                </c:pt>
                <c:pt idx="61">
                  <c:v>-110.09</c:v>
                </c:pt>
                <c:pt idx="62">
                  <c:v>-110.66</c:v>
                </c:pt>
                <c:pt idx="63">
                  <c:v>-110.9</c:v>
                </c:pt>
                <c:pt idx="64">
                  <c:v>-111.5</c:v>
                </c:pt>
                <c:pt idx="65">
                  <c:v>-112.82</c:v>
                </c:pt>
                <c:pt idx="66">
                  <c:v>-114.75</c:v>
                </c:pt>
                <c:pt idx="67">
                  <c:v>-115</c:v>
                </c:pt>
                <c:pt idx="68">
                  <c:v>-115.26</c:v>
                </c:pt>
                <c:pt idx="69">
                  <c:v>-118.27</c:v>
                </c:pt>
                <c:pt idx="70">
                  <c:v>-118.7</c:v>
                </c:pt>
                <c:pt idx="71">
                  <c:v>-118.99</c:v>
                </c:pt>
                <c:pt idx="72">
                  <c:v>-123.5</c:v>
                </c:pt>
                <c:pt idx="73">
                  <c:v>-125.2</c:v>
                </c:pt>
                <c:pt idx="74">
                  <c:v>-126.36</c:v>
                </c:pt>
                <c:pt idx="75">
                  <c:v>-128.55000000000001</c:v>
                </c:pt>
                <c:pt idx="76">
                  <c:v>-128.97999999999999</c:v>
                </c:pt>
                <c:pt idx="77">
                  <c:v>-130.46</c:v>
                </c:pt>
                <c:pt idx="78">
                  <c:v>-132.87</c:v>
                </c:pt>
                <c:pt idx="79">
                  <c:v>-143.66</c:v>
                </c:pt>
                <c:pt idx="80">
                  <c:v>-144.68</c:v>
                </c:pt>
                <c:pt idx="81">
                  <c:v>-153.44</c:v>
                </c:pt>
                <c:pt idx="82">
                  <c:v>-161.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4654136"/>
        <c:axId val="476078424"/>
      </c:scatterChart>
      <c:valAx>
        <c:axId val="3146541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078424"/>
        <c:crosses val="autoZero"/>
        <c:crossBetween val="midCat"/>
      </c:valAx>
      <c:valAx>
        <c:axId val="47607842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46541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0'!$D$2:$D$33</c:f>
              <c:numCache>
                <c:formatCode>General</c:formatCode>
                <c:ptCount val="32"/>
                <c:pt idx="0">
                  <c:v>3.82</c:v>
                </c:pt>
                <c:pt idx="1">
                  <c:v>30.07</c:v>
                </c:pt>
                <c:pt idx="2">
                  <c:v>26.24</c:v>
                </c:pt>
                <c:pt idx="3">
                  <c:v>27.99</c:v>
                </c:pt>
                <c:pt idx="4">
                  <c:v>31.62</c:v>
                </c:pt>
                <c:pt idx="5">
                  <c:v>36.200000000000003</c:v>
                </c:pt>
                <c:pt idx="6">
                  <c:v>42.17</c:v>
                </c:pt>
                <c:pt idx="7">
                  <c:v>47.96</c:v>
                </c:pt>
                <c:pt idx="8">
                  <c:v>53.2</c:v>
                </c:pt>
                <c:pt idx="9">
                  <c:v>60.68</c:v>
                </c:pt>
                <c:pt idx="10">
                  <c:v>68.849999999999994</c:v>
                </c:pt>
                <c:pt idx="11">
                  <c:v>77.66</c:v>
                </c:pt>
                <c:pt idx="12">
                  <c:v>83.39</c:v>
                </c:pt>
                <c:pt idx="13">
                  <c:v>90.05</c:v>
                </c:pt>
                <c:pt idx="14">
                  <c:v>95.4</c:v>
                </c:pt>
                <c:pt idx="15">
                  <c:v>101.38</c:v>
                </c:pt>
                <c:pt idx="16">
                  <c:v>104.83</c:v>
                </c:pt>
                <c:pt idx="17">
                  <c:v>106.11</c:v>
                </c:pt>
                <c:pt idx="18">
                  <c:v>118.89</c:v>
                </c:pt>
                <c:pt idx="19">
                  <c:v>108.94</c:v>
                </c:pt>
                <c:pt idx="20">
                  <c:v>119.13</c:v>
                </c:pt>
                <c:pt idx="21">
                  <c:v>115.54</c:v>
                </c:pt>
                <c:pt idx="22">
                  <c:v>116.11</c:v>
                </c:pt>
                <c:pt idx="23">
                  <c:v>116.94</c:v>
                </c:pt>
                <c:pt idx="24">
                  <c:v>126.57</c:v>
                </c:pt>
                <c:pt idx="25">
                  <c:v>125.59</c:v>
                </c:pt>
                <c:pt idx="26">
                  <c:v>116.51</c:v>
                </c:pt>
                <c:pt idx="27">
                  <c:v>116.36</c:v>
                </c:pt>
                <c:pt idx="28">
                  <c:v>132.19</c:v>
                </c:pt>
                <c:pt idx="29">
                  <c:v>125.82</c:v>
                </c:pt>
                <c:pt idx="30">
                  <c:v>143.25</c:v>
                </c:pt>
                <c:pt idx="31">
                  <c:v>116.68</c:v>
                </c:pt>
              </c:numCache>
            </c:numRef>
          </c:xVal>
          <c:yVal>
            <c:numRef>
              <c:f>'B10'!$G$2:$G$33</c:f>
              <c:numCache>
                <c:formatCode>General</c:formatCode>
                <c:ptCount val="32"/>
                <c:pt idx="0">
                  <c:v>-1.4051</c:v>
                </c:pt>
                <c:pt idx="1">
                  <c:v>-1.5721000000000001</c:v>
                </c:pt>
                <c:pt idx="2">
                  <c:v>-1.8918999999999999</c:v>
                </c:pt>
                <c:pt idx="3">
                  <c:v>-2.1974999999999998</c:v>
                </c:pt>
                <c:pt idx="4">
                  <c:v>-2.5398000000000001</c:v>
                </c:pt>
                <c:pt idx="5">
                  <c:v>-2.9380999999999999</c:v>
                </c:pt>
                <c:pt idx="6">
                  <c:v>-3.4083999999999999</c:v>
                </c:pt>
                <c:pt idx="7">
                  <c:v>-4.0167000000000002</c:v>
                </c:pt>
                <c:pt idx="8">
                  <c:v>-4.8163999999999998</c:v>
                </c:pt>
                <c:pt idx="9">
                  <c:v>-5.8814000000000002</c:v>
                </c:pt>
                <c:pt idx="10">
                  <c:v>-7.3254999999999999</c:v>
                </c:pt>
                <c:pt idx="11">
                  <c:v>-9.2518999999999991</c:v>
                </c:pt>
                <c:pt idx="12">
                  <c:v>-11.648300000000001</c:v>
                </c:pt>
                <c:pt idx="13">
                  <c:v>-14.4893</c:v>
                </c:pt>
                <c:pt idx="14">
                  <c:v>-17.7713</c:v>
                </c:pt>
                <c:pt idx="15">
                  <c:v>-21.492799999999999</c:v>
                </c:pt>
                <c:pt idx="16">
                  <c:v>-25.580500000000001</c:v>
                </c:pt>
                <c:pt idx="17">
                  <c:v>-29.857199999999999</c:v>
                </c:pt>
                <c:pt idx="18">
                  <c:v>-34.696899999999999</c:v>
                </c:pt>
                <c:pt idx="19">
                  <c:v>-39.650199999999998</c:v>
                </c:pt>
                <c:pt idx="20">
                  <c:v>-44.613300000000002</c:v>
                </c:pt>
                <c:pt idx="21">
                  <c:v>-49.834800000000001</c:v>
                </c:pt>
                <c:pt idx="22">
                  <c:v>-54.945700000000002</c:v>
                </c:pt>
                <c:pt idx="23">
                  <c:v>-60.112299999999998</c:v>
                </c:pt>
                <c:pt idx="24">
                  <c:v>-65.661699999999996</c:v>
                </c:pt>
                <c:pt idx="25">
                  <c:v>-71.503600000000006</c:v>
                </c:pt>
                <c:pt idx="26">
                  <c:v>-77.1006</c:v>
                </c:pt>
                <c:pt idx="27">
                  <c:v>-82.359700000000004</c:v>
                </c:pt>
                <c:pt idx="28">
                  <c:v>-88.193399999999997</c:v>
                </c:pt>
                <c:pt idx="29">
                  <c:v>-94.277100000000004</c:v>
                </c:pt>
                <c:pt idx="30">
                  <c:v>-100.63</c:v>
                </c:pt>
                <c:pt idx="31">
                  <c:v>-106.760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895744"/>
        <c:axId val="324896136"/>
      </c:scatterChart>
      <c:valAx>
        <c:axId val="3248957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24896136"/>
        <c:crosses val="autoZero"/>
        <c:crossBetween val="midCat"/>
      </c:valAx>
      <c:valAx>
        <c:axId val="3248961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248957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1'!$D$2:$D$76</c:f>
              <c:numCache>
                <c:formatCode>General</c:formatCode>
                <c:ptCount val="75"/>
                <c:pt idx="0">
                  <c:v>107.7358</c:v>
                </c:pt>
                <c:pt idx="1">
                  <c:v>110.2093</c:v>
                </c:pt>
                <c:pt idx="2">
                  <c:v>113.3039</c:v>
                </c:pt>
                <c:pt idx="3">
                  <c:v>116.52979999999999</c:v>
                </c:pt>
                <c:pt idx="4">
                  <c:v>120.0431</c:v>
                </c:pt>
                <c:pt idx="5">
                  <c:v>123.9281</c:v>
                </c:pt>
                <c:pt idx="6">
                  <c:v>128.19</c:v>
                </c:pt>
                <c:pt idx="7">
                  <c:v>132.8751</c:v>
                </c:pt>
                <c:pt idx="8">
                  <c:v>137.9186</c:v>
                </c:pt>
                <c:pt idx="9">
                  <c:v>143.27369999999999</c:v>
                </c:pt>
                <c:pt idx="10">
                  <c:v>148.9126</c:v>
                </c:pt>
                <c:pt idx="11">
                  <c:v>154.82980000000001</c:v>
                </c:pt>
                <c:pt idx="12">
                  <c:v>161.0299</c:v>
                </c:pt>
                <c:pt idx="13">
                  <c:v>167.56979999999999</c:v>
                </c:pt>
                <c:pt idx="14">
                  <c:v>174.48929999999999</c:v>
                </c:pt>
                <c:pt idx="15">
                  <c:v>181.7816</c:v>
                </c:pt>
                <c:pt idx="16">
                  <c:v>189.46610000000001</c:v>
                </c:pt>
                <c:pt idx="17">
                  <c:v>197.49639999999999</c:v>
                </c:pt>
                <c:pt idx="18">
                  <c:v>205.7885</c:v>
                </c:pt>
                <c:pt idx="19">
                  <c:v>214.28049999999999</c:v>
                </c:pt>
                <c:pt idx="20">
                  <c:v>222.88460000000001</c:v>
                </c:pt>
                <c:pt idx="21">
                  <c:v>231.63460000000001</c:v>
                </c:pt>
                <c:pt idx="22">
                  <c:v>240.66050000000001</c:v>
                </c:pt>
                <c:pt idx="23">
                  <c:v>269.13529999999997</c:v>
                </c:pt>
                <c:pt idx="24">
                  <c:v>250.0325</c:v>
                </c:pt>
                <c:pt idx="25">
                  <c:v>259.61770000000001</c:v>
                </c:pt>
                <c:pt idx="26">
                  <c:v>278.67020000000002</c:v>
                </c:pt>
                <c:pt idx="27">
                  <c:v>288.32940000000002</c:v>
                </c:pt>
                <c:pt idx="28">
                  <c:v>298.09809999999999</c:v>
                </c:pt>
                <c:pt idx="29">
                  <c:v>318.09710000000001</c:v>
                </c:pt>
                <c:pt idx="30">
                  <c:v>308.0598</c:v>
                </c:pt>
                <c:pt idx="31">
                  <c:v>328.20679999999999</c:v>
                </c:pt>
                <c:pt idx="32">
                  <c:v>338.4443</c:v>
                </c:pt>
                <c:pt idx="33">
                  <c:v>348.78460000000001</c:v>
                </c:pt>
                <c:pt idx="34">
                  <c:v>359.1918</c:v>
                </c:pt>
                <c:pt idx="35">
                  <c:v>380.35719999999998</c:v>
                </c:pt>
                <c:pt idx="36">
                  <c:v>369.73419999999999</c:v>
                </c:pt>
                <c:pt idx="37">
                  <c:v>401.96710000000002</c:v>
                </c:pt>
                <c:pt idx="38">
                  <c:v>391.09280000000001</c:v>
                </c:pt>
                <c:pt idx="39">
                  <c:v>612.2183</c:v>
                </c:pt>
                <c:pt idx="40">
                  <c:v>424.05369999999999</c:v>
                </c:pt>
                <c:pt idx="41">
                  <c:v>412.94830000000002</c:v>
                </c:pt>
                <c:pt idx="42">
                  <c:v>435.24090000000001</c:v>
                </c:pt>
                <c:pt idx="43">
                  <c:v>446.55669999999998</c:v>
                </c:pt>
                <c:pt idx="44">
                  <c:v>469.4024</c:v>
                </c:pt>
                <c:pt idx="45">
                  <c:v>457.97239999999999</c:v>
                </c:pt>
                <c:pt idx="46">
                  <c:v>480.94749999999999</c:v>
                </c:pt>
                <c:pt idx="47">
                  <c:v>492.66410000000002</c:v>
                </c:pt>
                <c:pt idx="48">
                  <c:v>504.41129999999998</c:v>
                </c:pt>
                <c:pt idx="49">
                  <c:v>564.47850000000005</c:v>
                </c:pt>
                <c:pt idx="50">
                  <c:v>528.37490000000003</c:v>
                </c:pt>
                <c:pt idx="51">
                  <c:v>648.40729999999996</c:v>
                </c:pt>
                <c:pt idx="52">
                  <c:v>540.33879999999999</c:v>
                </c:pt>
                <c:pt idx="53">
                  <c:v>588.4624</c:v>
                </c:pt>
                <c:pt idx="54">
                  <c:v>576.45770000000005</c:v>
                </c:pt>
                <c:pt idx="55">
                  <c:v>660.46619999999996</c:v>
                </c:pt>
                <c:pt idx="56">
                  <c:v>516.35450000000003</c:v>
                </c:pt>
                <c:pt idx="57">
                  <c:v>600.50990000000002</c:v>
                </c:pt>
                <c:pt idx="58">
                  <c:v>623.94410000000005</c:v>
                </c:pt>
                <c:pt idx="59">
                  <c:v>672.62009999999998</c:v>
                </c:pt>
                <c:pt idx="60">
                  <c:v>552.4212</c:v>
                </c:pt>
                <c:pt idx="61">
                  <c:v>684.85360000000003</c:v>
                </c:pt>
                <c:pt idx="62">
                  <c:v>636.21100000000001</c:v>
                </c:pt>
                <c:pt idx="63">
                  <c:v>773.20320000000004</c:v>
                </c:pt>
                <c:pt idx="64">
                  <c:v>697.27239999999995</c:v>
                </c:pt>
                <c:pt idx="65">
                  <c:v>800.13490000000002</c:v>
                </c:pt>
                <c:pt idx="66">
                  <c:v>709.87929999999994</c:v>
                </c:pt>
                <c:pt idx="67">
                  <c:v>786.70069999999998</c:v>
                </c:pt>
                <c:pt idx="68">
                  <c:v>722.27930000000003</c:v>
                </c:pt>
                <c:pt idx="69">
                  <c:v>759.80110000000002</c:v>
                </c:pt>
                <c:pt idx="70">
                  <c:v>748.48199999999997</c:v>
                </c:pt>
                <c:pt idx="71">
                  <c:v>732.83810000000005</c:v>
                </c:pt>
                <c:pt idx="72">
                  <c:v>740.72739999999999</c:v>
                </c:pt>
                <c:pt idx="73">
                  <c:v>810.93179999999995</c:v>
                </c:pt>
                <c:pt idx="74">
                  <c:v>737.26009999999997</c:v>
                </c:pt>
              </c:numCache>
            </c:numRef>
          </c:xVal>
          <c:yVal>
            <c:numRef>
              <c:f>'B11'!$G$2:$G$76</c:f>
              <c:numCache>
                <c:formatCode>General</c:formatCode>
                <c:ptCount val="75"/>
                <c:pt idx="0">
                  <c:v>-7.69</c:v>
                </c:pt>
                <c:pt idx="1">
                  <c:v>-12.13</c:v>
                </c:pt>
                <c:pt idx="2">
                  <c:v>-12.68</c:v>
                </c:pt>
                <c:pt idx="3">
                  <c:v>-13.18</c:v>
                </c:pt>
                <c:pt idx="4">
                  <c:v>-14.99</c:v>
                </c:pt>
                <c:pt idx="5">
                  <c:v>-16.18</c:v>
                </c:pt>
                <c:pt idx="6">
                  <c:v>-18.02</c:v>
                </c:pt>
                <c:pt idx="7">
                  <c:v>-19.59</c:v>
                </c:pt>
                <c:pt idx="8">
                  <c:v>-20.97</c:v>
                </c:pt>
                <c:pt idx="9">
                  <c:v>-22.17</c:v>
                </c:pt>
                <c:pt idx="10">
                  <c:v>-23.32</c:v>
                </c:pt>
                <c:pt idx="11">
                  <c:v>-24.5</c:v>
                </c:pt>
                <c:pt idx="12">
                  <c:v>-25.71</c:v>
                </c:pt>
                <c:pt idx="13">
                  <c:v>-27.38</c:v>
                </c:pt>
                <c:pt idx="14">
                  <c:v>-28.97</c:v>
                </c:pt>
                <c:pt idx="15">
                  <c:v>-30.61</c:v>
                </c:pt>
                <c:pt idx="16">
                  <c:v>-32.409999999999997</c:v>
                </c:pt>
                <c:pt idx="17">
                  <c:v>-33.700000000000003</c:v>
                </c:pt>
                <c:pt idx="18">
                  <c:v>-34.79</c:v>
                </c:pt>
                <c:pt idx="19">
                  <c:v>-35.54</c:v>
                </c:pt>
                <c:pt idx="20">
                  <c:v>-35.840000000000003</c:v>
                </c:pt>
                <c:pt idx="21">
                  <c:v>-36.909999999999997</c:v>
                </c:pt>
                <c:pt idx="22">
                  <c:v>-38.479999999999997</c:v>
                </c:pt>
                <c:pt idx="23">
                  <c:v>-39.619999999999997</c:v>
                </c:pt>
                <c:pt idx="24">
                  <c:v>-40.29</c:v>
                </c:pt>
                <c:pt idx="25">
                  <c:v>-40.6</c:v>
                </c:pt>
                <c:pt idx="26">
                  <c:v>-40.770000000000003</c:v>
                </c:pt>
                <c:pt idx="27">
                  <c:v>-40.85</c:v>
                </c:pt>
                <c:pt idx="28">
                  <c:v>-41.88</c:v>
                </c:pt>
                <c:pt idx="29">
                  <c:v>-42.66</c:v>
                </c:pt>
                <c:pt idx="30">
                  <c:v>-42.84</c:v>
                </c:pt>
                <c:pt idx="31">
                  <c:v>-43.59</c:v>
                </c:pt>
                <c:pt idx="32">
                  <c:v>-44</c:v>
                </c:pt>
                <c:pt idx="33">
                  <c:v>-44.69</c:v>
                </c:pt>
                <c:pt idx="34">
                  <c:v>-44.72</c:v>
                </c:pt>
                <c:pt idx="35">
                  <c:v>-45.58</c:v>
                </c:pt>
                <c:pt idx="36">
                  <c:v>-46.14</c:v>
                </c:pt>
                <c:pt idx="37">
                  <c:v>-47.15</c:v>
                </c:pt>
                <c:pt idx="38">
                  <c:v>-47.41</c:v>
                </c:pt>
                <c:pt idx="39">
                  <c:v>-48.52</c:v>
                </c:pt>
                <c:pt idx="40">
                  <c:v>-48.55</c:v>
                </c:pt>
                <c:pt idx="41">
                  <c:v>-48.61</c:v>
                </c:pt>
                <c:pt idx="42">
                  <c:v>-49.59</c:v>
                </c:pt>
                <c:pt idx="43">
                  <c:v>-50.09</c:v>
                </c:pt>
                <c:pt idx="44">
                  <c:v>-50.27</c:v>
                </c:pt>
                <c:pt idx="45">
                  <c:v>-50.79</c:v>
                </c:pt>
                <c:pt idx="46">
                  <c:v>-52.27</c:v>
                </c:pt>
                <c:pt idx="47">
                  <c:v>-52.51</c:v>
                </c:pt>
                <c:pt idx="48">
                  <c:v>-52.7</c:v>
                </c:pt>
                <c:pt idx="49">
                  <c:v>-54.05</c:v>
                </c:pt>
                <c:pt idx="50">
                  <c:v>-54.06</c:v>
                </c:pt>
                <c:pt idx="51">
                  <c:v>-54.32</c:v>
                </c:pt>
                <c:pt idx="52">
                  <c:v>-54.49</c:v>
                </c:pt>
                <c:pt idx="53">
                  <c:v>-54.5</c:v>
                </c:pt>
                <c:pt idx="54">
                  <c:v>-54.77</c:v>
                </c:pt>
                <c:pt idx="55">
                  <c:v>-54.9</c:v>
                </c:pt>
                <c:pt idx="56">
                  <c:v>-55.48</c:v>
                </c:pt>
                <c:pt idx="57">
                  <c:v>-55.53</c:v>
                </c:pt>
                <c:pt idx="58">
                  <c:v>-55.75</c:v>
                </c:pt>
                <c:pt idx="59">
                  <c:v>-56.01</c:v>
                </c:pt>
                <c:pt idx="60">
                  <c:v>-56.15</c:v>
                </c:pt>
                <c:pt idx="61">
                  <c:v>-56.52</c:v>
                </c:pt>
                <c:pt idx="62">
                  <c:v>-57.69</c:v>
                </c:pt>
                <c:pt idx="63">
                  <c:v>-59.04</c:v>
                </c:pt>
                <c:pt idx="64">
                  <c:v>-59.95</c:v>
                </c:pt>
                <c:pt idx="65">
                  <c:v>-63.13</c:v>
                </c:pt>
                <c:pt idx="66">
                  <c:v>-63.65</c:v>
                </c:pt>
                <c:pt idx="67">
                  <c:v>-65.69</c:v>
                </c:pt>
                <c:pt idx="68">
                  <c:v>-68.540000000000006</c:v>
                </c:pt>
                <c:pt idx="69">
                  <c:v>-69.44</c:v>
                </c:pt>
                <c:pt idx="70">
                  <c:v>-74.14</c:v>
                </c:pt>
                <c:pt idx="71">
                  <c:v>-80.17</c:v>
                </c:pt>
                <c:pt idx="72">
                  <c:v>-84.03</c:v>
                </c:pt>
                <c:pt idx="73">
                  <c:v>-89.31</c:v>
                </c:pt>
                <c:pt idx="74">
                  <c:v>-94.4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896920"/>
        <c:axId val="324897312"/>
      </c:scatterChart>
      <c:valAx>
        <c:axId val="3248969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24897312"/>
        <c:crosses val="autoZero"/>
        <c:crossBetween val="midCat"/>
      </c:valAx>
      <c:valAx>
        <c:axId val="3248973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2489692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2'!$D$2:$D$43</c:f>
              <c:numCache>
                <c:formatCode>General</c:formatCode>
                <c:ptCount val="42"/>
                <c:pt idx="0">
                  <c:v>22.926100000000002</c:v>
                </c:pt>
                <c:pt idx="1">
                  <c:v>14.3718</c:v>
                </c:pt>
                <c:pt idx="2">
                  <c:v>9.9856999999999996</c:v>
                </c:pt>
                <c:pt idx="3">
                  <c:v>7.1081000000000003</c:v>
                </c:pt>
                <c:pt idx="4">
                  <c:v>4.7607999999999997</c:v>
                </c:pt>
                <c:pt idx="5">
                  <c:v>3.109</c:v>
                </c:pt>
                <c:pt idx="6">
                  <c:v>17.286100000000001</c:v>
                </c:pt>
                <c:pt idx="7">
                  <c:v>2.3264</c:v>
                </c:pt>
                <c:pt idx="8">
                  <c:v>2.5384000000000002</c:v>
                </c:pt>
                <c:pt idx="9">
                  <c:v>3.5548000000000002</c:v>
                </c:pt>
                <c:pt idx="10">
                  <c:v>5.2484999999999999</c:v>
                </c:pt>
                <c:pt idx="11">
                  <c:v>7.9141000000000004</c:v>
                </c:pt>
                <c:pt idx="12">
                  <c:v>10.6896</c:v>
                </c:pt>
                <c:pt idx="13">
                  <c:v>12.047800000000001</c:v>
                </c:pt>
                <c:pt idx="14">
                  <c:v>12.1396</c:v>
                </c:pt>
                <c:pt idx="15">
                  <c:v>11.399699999999999</c:v>
                </c:pt>
                <c:pt idx="16">
                  <c:v>10.027900000000001</c:v>
                </c:pt>
                <c:pt idx="17">
                  <c:v>8.5343</c:v>
                </c:pt>
                <c:pt idx="18">
                  <c:v>7.2725</c:v>
                </c:pt>
                <c:pt idx="19">
                  <c:v>6.3128000000000002</c:v>
                </c:pt>
                <c:pt idx="20">
                  <c:v>5.5896999999999997</c:v>
                </c:pt>
                <c:pt idx="21">
                  <c:v>5.0368000000000004</c:v>
                </c:pt>
                <c:pt idx="22">
                  <c:v>4.6390000000000002</c:v>
                </c:pt>
                <c:pt idx="23">
                  <c:v>4.3605</c:v>
                </c:pt>
                <c:pt idx="24">
                  <c:v>4.1624999999999996</c:v>
                </c:pt>
                <c:pt idx="25">
                  <c:v>4.0682</c:v>
                </c:pt>
                <c:pt idx="26">
                  <c:v>4.0697000000000001</c:v>
                </c:pt>
                <c:pt idx="27">
                  <c:v>4.0804</c:v>
                </c:pt>
                <c:pt idx="28">
                  <c:v>4.1116999999999999</c:v>
                </c:pt>
                <c:pt idx="29">
                  <c:v>4.41</c:v>
                </c:pt>
                <c:pt idx="30">
                  <c:v>4.2744</c:v>
                </c:pt>
                <c:pt idx="31">
                  <c:v>4.4116</c:v>
                </c:pt>
                <c:pt idx="32">
                  <c:v>3.8102</c:v>
                </c:pt>
                <c:pt idx="33">
                  <c:v>3.0213000000000001</c:v>
                </c:pt>
                <c:pt idx="34">
                  <c:v>4.4953000000000003</c:v>
                </c:pt>
                <c:pt idx="35">
                  <c:v>2.2985000000000002</c:v>
                </c:pt>
                <c:pt idx="36">
                  <c:v>3.5739000000000001</c:v>
                </c:pt>
                <c:pt idx="37">
                  <c:v>6.1584000000000003</c:v>
                </c:pt>
                <c:pt idx="38">
                  <c:v>10.2744</c:v>
                </c:pt>
                <c:pt idx="39">
                  <c:v>9.1120999999999999</c:v>
                </c:pt>
                <c:pt idx="40">
                  <c:v>9.5885999999999996</c:v>
                </c:pt>
                <c:pt idx="41">
                  <c:v>3.3976000000000002</c:v>
                </c:pt>
              </c:numCache>
            </c:numRef>
          </c:xVal>
          <c:yVal>
            <c:numRef>
              <c:f>'B12'!$G$2:$G$43</c:f>
              <c:numCache>
                <c:formatCode>General</c:formatCode>
                <c:ptCount val="42"/>
                <c:pt idx="0">
                  <c:v>-3.14</c:v>
                </c:pt>
                <c:pt idx="1">
                  <c:v>-14.06</c:v>
                </c:pt>
                <c:pt idx="2">
                  <c:v>-18.77</c:v>
                </c:pt>
                <c:pt idx="3">
                  <c:v>-20.100000000000001</c:v>
                </c:pt>
                <c:pt idx="4">
                  <c:v>-20.9</c:v>
                </c:pt>
                <c:pt idx="5">
                  <c:v>-23.32</c:v>
                </c:pt>
                <c:pt idx="6">
                  <c:v>-24.67</c:v>
                </c:pt>
                <c:pt idx="7">
                  <c:v>-25.32</c:v>
                </c:pt>
                <c:pt idx="8">
                  <c:v>-28.38</c:v>
                </c:pt>
                <c:pt idx="9">
                  <c:v>-31.29</c:v>
                </c:pt>
                <c:pt idx="10">
                  <c:v>-34.07</c:v>
                </c:pt>
                <c:pt idx="11">
                  <c:v>-36.61</c:v>
                </c:pt>
                <c:pt idx="12">
                  <c:v>-39.18</c:v>
                </c:pt>
                <c:pt idx="13">
                  <c:v>-41.66</c:v>
                </c:pt>
                <c:pt idx="14">
                  <c:v>-44.05</c:v>
                </c:pt>
                <c:pt idx="15">
                  <c:v>-47.55</c:v>
                </c:pt>
                <c:pt idx="16">
                  <c:v>-52.41</c:v>
                </c:pt>
                <c:pt idx="17">
                  <c:v>-56.94</c:v>
                </c:pt>
                <c:pt idx="18">
                  <c:v>-61.38</c:v>
                </c:pt>
                <c:pt idx="19">
                  <c:v>-66.150000000000006</c:v>
                </c:pt>
                <c:pt idx="20">
                  <c:v>-70.290000000000006</c:v>
                </c:pt>
                <c:pt idx="21">
                  <c:v>-73.989999999999995</c:v>
                </c:pt>
                <c:pt idx="22">
                  <c:v>-78.86</c:v>
                </c:pt>
                <c:pt idx="23">
                  <c:v>-84.33</c:v>
                </c:pt>
                <c:pt idx="24">
                  <c:v>-91.95</c:v>
                </c:pt>
                <c:pt idx="25">
                  <c:v>-97.35</c:v>
                </c:pt>
                <c:pt idx="26">
                  <c:v>-107.05</c:v>
                </c:pt>
                <c:pt idx="27">
                  <c:v>-109.35</c:v>
                </c:pt>
                <c:pt idx="28">
                  <c:v>-119.39</c:v>
                </c:pt>
                <c:pt idx="29">
                  <c:v>-123.87</c:v>
                </c:pt>
                <c:pt idx="30">
                  <c:v>-125.05</c:v>
                </c:pt>
                <c:pt idx="31">
                  <c:v>-137.66999999999999</c:v>
                </c:pt>
                <c:pt idx="32">
                  <c:v>-148.37</c:v>
                </c:pt>
                <c:pt idx="33">
                  <c:v>-156.63</c:v>
                </c:pt>
                <c:pt idx="34">
                  <c:v>-157.76</c:v>
                </c:pt>
                <c:pt idx="35">
                  <c:v>-162.57</c:v>
                </c:pt>
                <c:pt idx="36">
                  <c:v>-170.35</c:v>
                </c:pt>
                <c:pt idx="37">
                  <c:v>-180.43</c:v>
                </c:pt>
                <c:pt idx="38">
                  <c:v>-180.49</c:v>
                </c:pt>
                <c:pt idx="39">
                  <c:v>-182.46</c:v>
                </c:pt>
                <c:pt idx="40">
                  <c:v>-216.15</c:v>
                </c:pt>
                <c:pt idx="41">
                  <c:v>-242.9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898096"/>
        <c:axId val="324898488"/>
      </c:scatterChart>
      <c:valAx>
        <c:axId val="32489809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24898488"/>
        <c:crosses val="autoZero"/>
        <c:crossBetween val="midCat"/>
      </c:valAx>
      <c:valAx>
        <c:axId val="3248984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2489809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3'!$D$2:$D$31</c:f>
              <c:numCache>
                <c:formatCode>General</c:formatCode>
                <c:ptCount val="30"/>
                <c:pt idx="0">
                  <c:v>2.8696999999999999</c:v>
                </c:pt>
                <c:pt idx="1">
                  <c:v>2.1724999999999999</c:v>
                </c:pt>
                <c:pt idx="2">
                  <c:v>1.7963</c:v>
                </c:pt>
                <c:pt idx="3">
                  <c:v>2.5554000000000001</c:v>
                </c:pt>
                <c:pt idx="4">
                  <c:v>1.4088000000000001</c:v>
                </c:pt>
                <c:pt idx="5">
                  <c:v>0.999</c:v>
                </c:pt>
                <c:pt idx="6">
                  <c:v>0.56000000000000005</c:v>
                </c:pt>
                <c:pt idx="7">
                  <c:v>0.25190000000000001</c:v>
                </c:pt>
                <c:pt idx="8">
                  <c:v>0.31669999999999998</c:v>
                </c:pt>
                <c:pt idx="9">
                  <c:v>0.9738</c:v>
                </c:pt>
                <c:pt idx="10">
                  <c:v>2.6459000000000001</c:v>
                </c:pt>
                <c:pt idx="11">
                  <c:v>5.3483999999999998</c:v>
                </c:pt>
                <c:pt idx="12">
                  <c:v>8.8254999999999999</c:v>
                </c:pt>
                <c:pt idx="13">
                  <c:v>22.7103</c:v>
                </c:pt>
                <c:pt idx="14">
                  <c:v>12.93</c:v>
                </c:pt>
                <c:pt idx="15">
                  <c:v>76.064300000000003</c:v>
                </c:pt>
                <c:pt idx="16">
                  <c:v>71.403199999999998</c:v>
                </c:pt>
                <c:pt idx="17">
                  <c:v>80.799800000000005</c:v>
                </c:pt>
                <c:pt idx="18">
                  <c:v>66.409199999999998</c:v>
                </c:pt>
                <c:pt idx="19">
                  <c:v>61.181199999999997</c:v>
                </c:pt>
                <c:pt idx="20">
                  <c:v>17.850200000000001</c:v>
                </c:pt>
                <c:pt idx="21">
                  <c:v>86.124200000000002</c:v>
                </c:pt>
                <c:pt idx="22">
                  <c:v>92.043099999999995</c:v>
                </c:pt>
                <c:pt idx="23">
                  <c:v>34.781500000000001</c:v>
                </c:pt>
                <c:pt idx="24">
                  <c:v>55.360300000000002</c:v>
                </c:pt>
                <c:pt idx="25">
                  <c:v>48.884799999999998</c:v>
                </c:pt>
                <c:pt idx="26">
                  <c:v>28.251000000000001</c:v>
                </c:pt>
                <c:pt idx="27">
                  <c:v>41.761499999999998</c:v>
                </c:pt>
                <c:pt idx="28">
                  <c:v>102.5733</c:v>
                </c:pt>
                <c:pt idx="29">
                  <c:v>97.004599999999996</c:v>
                </c:pt>
              </c:numCache>
            </c:numRef>
          </c:xVal>
          <c:yVal>
            <c:numRef>
              <c:f>'B13'!$G$2:$G$31</c:f>
              <c:numCache>
                <c:formatCode>General</c:formatCode>
                <c:ptCount val="30"/>
                <c:pt idx="0">
                  <c:v>-2.5299999999999998</c:v>
                </c:pt>
                <c:pt idx="1">
                  <c:v>-31.3</c:v>
                </c:pt>
                <c:pt idx="2">
                  <c:v>-32.130000000000003</c:v>
                </c:pt>
                <c:pt idx="3">
                  <c:v>-34.97</c:v>
                </c:pt>
                <c:pt idx="4">
                  <c:v>-36.07</c:v>
                </c:pt>
                <c:pt idx="5">
                  <c:v>-41.47</c:v>
                </c:pt>
                <c:pt idx="6">
                  <c:v>-48.29</c:v>
                </c:pt>
                <c:pt idx="7">
                  <c:v>-54.91</c:v>
                </c:pt>
                <c:pt idx="8">
                  <c:v>-60.75</c:v>
                </c:pt>
                <c:pt idx="9">
                  <c:v>-69.06</c:v>
                </c:pt>
                <c:pt idx="10">
                  <c:v>-79.31</c:v>
                </c:pt>
                <c:pt idx="11">
                  <c:v>-84.04</c:v>
                </c:pt>
                <c:pt idx="12">
                  <c:v>-88.51</c:v>
                </c:pt>
                <c:pt idx="13">
                  <c:v>-90.68</c:v>
                </c:pt>
                <c:pt idx="14">
                  <c:v>-91.26</c:v>
                </c:pt>
                <c:pt idx="15">
                  <c:v>-91.62</c:v>
                </c:pt>
                <c:pt idx="16">
                  <c:v>-93.26</c:v>
                </c:pt>
                <c:pt idx="17">
                  <c:v>-93.98</c:v>
                </c:pt>
                <c:pt idx="18">
                  <c:v>-94.83</c:v>
                </c:pt>
                <c:pt idx="19">
                  <c:v>-95.52</c:v>
                </c:pt>
                <c:pt idx="20">
                  <c:v>-96.78</c:v>
                </c:pt>
                <c:pt idx="21">
                  <c:v>-97.3</c:v>
                </c:pt>
                <c:pt idx="22">
                  <c:v>-99.71</c:v>
                </c:pt>
                <c:pt idx="23">
                  <c:v>-100.23</c:v>
                </c:pt>
                <c:pt idx="24">
                  <c:v>-100.55</c:v>
                </c:pt>
                <c:pt idx="25">
                  <c:v>-101.83</c:v>
                </c:pt>
                <c:pt idx="26">
                  <c:v>-103.35</c:v>
                </c:pt>
                <c:pt idx="27">
                  <c:v>-107.8</c:v>
                </c:pt>
                <c:pt idx="28">
                  <c:v>-113.51</c:v>
                </c:pt>
                <c:pt idx="29">
                  <c:v>-184.7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899272"/>
        <c:axId val="324899664"/>
      </c:scatterChart>
      <c:valAx>
        <c:axId val="3248992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24899664"/>
        <c:crosses val="autoZero"/>
        <c:crossBetween val="midCat"/>
      </c:valAx>
      <c:valAx>
        <c:axId val="3248996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248992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4'!$D$2:$D$14</c:f>
              <c:numCache>
                <c:formatCode>General</c:formatCode>
                <c:ptCount val="13"/>
                <c:pt idx="0">
                  <c:v>2224.4202</c:v>
                </c:pt>
                <c:pt idx="1">
                  <c:v>2267.7161999999998</c:v>
                </c:pt>
                <c:pt idx="2">
                  <c:v>2289.7001</c:v>
                </c:pt>
                <c:pt idx="3">
                  <c:v>2240.4312</c:v>
                </c:pt>
                <c:pt idx="4">
                  <c:v>2102.2548000000002</c:v>
                </c:pt>
                <c:pt idx="5">
                  <c:v>2290.3505</c:v>
                </c:pt>
                <c:pt idx="6">
                  <c:v>2194.864</c:v>
                </c:pt>
                <c:pt idx="7">
                  <c:v>1962.0445</c:v>
                </c:pt>
                <c:pt idx="8">
                  <c:v>1845.4237000000001</c:v>
                </c:pt>
                <c:pt idx="9">
                  <c:v>1826.1660999999999</c:v>
                </c:pt>
                <c:pt idx="10">
                  <c:v>1867.4206999999999</c:v>
                </c:pt>
                <c:pt idx="11">
                  <c:v>1748.8333</c:v>
                </c:pt>
                <c:pt idx="12">
                  <c:v>1141.4250999999999</c:v>
                </c:pt>
              </c:numCache>
            </c:numRef>
          </c:xVal>
          <c:yVal>
            <c:numRef>
              <c:f>'B14'!$G$2:$G$14</c:f>
              <c:numCache>
                <c:formatCode>General</c:formatCode>
                <c:ptCount val="13"/>
                <c:pt idx="0">
                  <c:v>-33.44</c:v>
                </c:pt>
                <c:pt idx="1">
                  <c:v>-35.700000000000003</c:v>
                </c:pt>
                <c:pt idx="2">
                  <c:v>-37.090000000000003</c:v>
                </c:pt>
                <c:pt idx="3">
                  <c:v>-38.619999999999997</c:v>
                </c:pt>
                <c:pt idx="4">
                  <c:v>-39.35</c:v>
                </c:pt>
                <c:pt idx="5">
                  <c:v>-39.549999999999997</c:v>
                </c:pt>
                <c:pt idx="6">
                  <c:v>-39.82</c:v>
                </c:pt>
                <c:pt idx="7">
                  <c:v>-41.11</c:v>
                </c:pt>
                <c:pt idx="8">
                  <c:v>-42.05</c:v>
                </c:pt>
                <c:pt idx="9">
                  <c:v>-42.2</c:v>
                </c:pt>
                <c:pt idx="10">
                  <c:v>-42.38</c:v>
                </c:pt>
                <c:pt idx="11">
                  <c:v>-45.23</c:v>
                </c:pt>
                <c:pt idx="12">
                  <c:v>-48.8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144256"/>
        <c:axId val="427144648"/>
      </c:scatterChart>
      <c:valAx>
        <c:axId val="42714425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7144648"/>
        <c:crosses val="autoZero"/>
        <c:crossBetween val="midCat"/>
      </c:valAx>
      <c:valAx>
        <c:axId val="42714464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714425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5'!$D$2:$D$56</c:f>
              <c:numCache>
                <c:formatCode>General</c:formatCode>
                <c:ptCount val="55"/>
                <c:pt idx="0">
                  <c:v>33.7744</c:v>
                </c:pt>
                <c:pt idx="1">
                  <c:v>33.475200000000001</c:v>
                </c:pt>
                <c:pt idx="2">
                  <c:v>33.314999999999998</c:v>
                </c:pt>
                <c:pt idx="3">
                  <c:v>33.642699999999998</c:v>
                </c:pt>
                <c:pt idx="4">
                  <c:v>33.140500000000003</c:v>
                </c:pt>
                <c:pt idx="5">
                  <c:v>32.952199999999998</c:v>
                </c:pt>
                <c:pt idx="6">
                  <c:v>32.750900000000001</c:v>
                </c:pt>
                <c:pt idx="7">
                  <c:v>32.530700000000003</c:v>
                </c:pt>
                <c:pt idx="8">
                  <c:v>32.2928</c:v>
                </c:pt>
                <c:pt idx="9">
                  <c:v>32.038899999999998</c:v>
                </c:pt>
                <c:pt idx="10">
                  <c:v>31.768899999999999</c:v>
                </c:pt>
                <c:pt idx="11">
                  <c:v>31.482900000000001</c:v>
                </c:pt>
                <c:pt idx="12">
                  <c:v>31.1814</c:v>
                </c:pt>
                <c:pt idx="13">
                  <c:v>30.861499999999999</c:v>
                </c:pt>
                <c:pt idx="14">
                  <c:v>30.5184</c:v>
                </c:pt>
                <c:pt idx="15">
                  <c:v>30.1511</c:v>
                </c:pt>
                <c:pt idx="16">
                  <c:v>29.761900000000001</c:v>
                </c:pt>
                <c:pt idx="17">
                  <c:v>29.353300000000001</c:v>
                </c:pt>
                <c:pt idx="18">
                  <c:v>28.927900000000001</c:v>
                </c:pt>
                <c:pt idx="19">
                  <c:v>28.488299999999999</c:v>
                </c:pt>
                <c:pt idx="20">
                  <c:v>28.034400000000002</c:v>
                </c:pt>
                <c:pt idx="21">
                  <c:v>27.565200000000001</c:v>
                </c:pt>
                <c:pt idx="22">
                  <c:v>27.0778</c:v>
                </c:pt>
                <c:pt idx="23">
                  <c:v>26.5715</c:v>
                </c:pt>
                <c:pt idx="24">
                  <c:v>26.0504</c:v>
                </c:pt>
                <c:pt idx="25">
                  <c:v>25.517800000000001</c:v>
                </c:pt>
                <c:pt idx="26">
                  <c:v>24.976099999999999</c:v>
                </c:pt>
                <c:pt idx="27">
                  <c:v>24.427</c:v>
                </c:pt>
                <c:pt idx="28">
                  <c:v>23.872499999999999</c:v>
                </c:pt>
                <c:pt idx="29">
                  <c:v>23.314499999999999</c:v>
                </c:pt>
                <c:pt idx="30">
                  <c:v>22.7514</c:v>
                </c:pt>
                <c:pt idx="31">
                  <c:v>22.1846</c:v>
                </c:pt>
                <c:pt idx="32">
                  <c:v>21.039400000000001</c:v>
                </c:pt>
                <c:pt idx="33">
                  <c:v>21.6129</c:v>
                </c:pt>
                <c:pt idx="34">
                  <c:v>19.882200000000001</c:v>
                </c:pt>
                <c:pt idx="35">
                  <c:v>20.4634</c:v>
                </c:pt>
                <c:pt idx="36">
                  <c:v>18.698399999999999</c:v>
                </c:pt>
                <c:pt idx="37">
                  <c:v>19.295100000000001</c:v>
                </c:pt>
                <c:pt idx="38">
                  <c:v>18.097799999999999</c:v>
                </c:pt>
                <c:pt idx="39">
                  <c:v>17.4725</c:v>
                </c:pt>
                <c:pt idx="40">
                  <c:v>16.819099999999999</c:v>
                </c:pt>
                <c:pt idx="41">
                  <c:v>16.1556</c:v>
                </c:pt>
                <c:pt idx="42">
                  <c:v>13.8439</c:v>
                </c:pt>
                <c:pt idx="43">
                  <c:v>15.445</c:v>
                </c:pt>
                <c:pt idx="44">
                  <c:v>14.620900000000001</c:v>
                </c:pt>
                <c:pt idx="45">
                  <c:v>11.127700000000001</c:v>
                </c:pt>
                <c:pt idx="46">
                  <c:v>13.0573</c:v>
                </c:pt>
                <c:pt idx="47">
                  <c:v>8.6102000000000007</c:v>
                </c:pt>
                <c:pt idx="48">
                  <c:v>5.8066000000000004</c:v>
                </c:pt>
                <c:pt idx="49">
                  <c:v>12.0905</c:v>
                </c:pt>
                <c:pt idx="50">
                  <c:v>7.4278000000000004</c:v>
                </c:pt>
                <c:pt idx="51">
                  <c:v>3.4742999999999999</c:v>
                </c:pt>
                <c:pt idx="52">
                  <c:v>9.8818999999999999</c:v>
                </c:pt>
                <c:pt idx="53">
                  <c:v>0.78790000000000004</c:v>
                </c:pt>
                <c:pt idx="54">
                  <c:v>6.7938000000000001</c:v>
                </c:pt>
              </c:numCache>
            </c:numRef>
          </c:xVal>
          <c:yVal>
            <c:numRef>
              <c:f>'B15'!$G$2:$G$56</c:f>
              <c:numCache>
                <c:formatCode>General</c:formatCode>
                <c:ptCount val="55"/>
                <c:pt idx="0">
                  <c:v>-5.48</c:v>
                </c:pt>
                <c:pt idx="1">
                  <c:v>-11.18</c:v>
                </c:pt>
                <c:pt idx="2">
                  <c:v>-11.81</c:v>
                </c:pt>
                <c:pt idx="3">
                  <c:v>-12.97</c:v>
                </c:pt>
                <c:pt idx="4">
                  <c:v>-13.48</c:v>
                </c:pt>
                <c:pt idx="5">
                  <c:v>-14.01</c:v>
                </c:pt>
                <c:pt idx="6">
                  <c:v>-15.56</c:v>
                </c:pt>
                <c:pt idx="7">
                  <c:v>-17.010000000000002</c:v>
                </c:pt>
                <c:pt idx="8">
                  <c:v>-18.41</c:v>
                </c:pt>
                <c:pt idx="9">
                  <c:v>-19.7</c:v>
                </c:pt>
                <c:pt idx="10">
                  <c:v>-20.96</c:v>
                </c:pt>
                <c:pt idx="11">
                  <c:v>-22.21</c:v>
                </c:pt>
                <c:pt idx="12">
                  <c:v>-23.47</c:v>
                </c:pt>
                <c:pt idx="13">
                  <c:v>-25.24</c:v>
                </c:pt>
                <c:pt idx="14">
                  <c:v>-27.44</c:v>
                </c:pt>
                <c:pt idx="15">
                  <c:v>-29.6</c:v>
                </c:pt>
                <c:pt idx="16">
                  <c:v>-31.69</c:v>
                </c:pt>
                <c:pt idx="17">
                  <c:v>-33.659999999999997</c:v>
                </c:pt>
                <c:pt idx="18">
                  <c:v>-35.549999999999997</c:v>
                </c:pt>
                <c:pt idx="19">
                  <c:v>-37.21</c:v>
                </c:pt>
                <c:pt idx="20">
                  <c:v>-39.380000000000003</c:v>
                </c:pt>
                <c:pt idx="21">
                  <c:v>-41.64</c:v>
                </c:pt>
                <c:pt idx="22">
                  <c:v>-45.21</c:v>
                </c:pt>
                <c:pt idx="23">
                  <c:v>-48.52</c:v>
                </c:pt>
                <c:pt idx="24">
                  <c:v>-51.68</c:v>
                </c:pt>
                <c:pt idx="25">
                  <c:v>-54.57</c:v>
                </c:pt>
                <c:pt idx="26">
                  <c:v>-57.75</c:v>
                </c:pt>
                <c:pt idx="27">
                  <c:v>-61.18</c:v>
                </c:pt>
                <c:pt idx="28">
                  <c:v>-63.89</c:v>
                </c:pt>
                <c:pt idx="29">
                  <c:v>-66.97</c:v>
                </c:pt>
                <c:pt idx="30">
                  <c:v>-73.19</c:v>
                </c:pt>
                <c:pt idx="31">
                  <c:v>-76.239999999999995</c:v>
                </c:pt>
                <c:pt idx="32">
                  <c:v>-82.16</c:v>
                </c:pt>
                <c:pt idx="33">
                  <c:v>-88.57</c:v>
                </c:pt>
                <c:pt idx="34">
                  <c:v>-92.72</c:v>
                </c:pt>
                <c:pt idx="35">
                  <c:v>-95.91</c:v>
                </c:pt>
                <c:pt idx="36">
                  <c:v>-102.99</c:v>
                </c:pt>
                <c:pt idx="37">
                  <c:v>-103.52</c:v>
                </c:pt>
                <c:pt idx="38">
                  <c:v>-107.46</c:v>
                </c:pt>
                <c:pt idx="39">
                  <c:v>-123.51</c:v>
                </c:pt>
                <c:pt idx="40">
                  <c:v>-129.41</c:v>
                </c:pt>
                <c:pt idx="41">
                  <c:v>-134.13</c:v>
                </c:pt>
                <c:pt idx="42">
                  <c:v>-140.58000000000001</c:v>
                </c:pt>
                <c:pt idx="43">
                  <c:v>-151.91999999999999</c:v>
                </c:pt>
                <c:pt idx="44">
                  <c:v>-167.48</c:v>
                </c:pt>
                <c:pt idx="45">
                  <c:v>-169.23</c:v>
                </c:pt>
                <c:pt idx="46">
                  <c:v>-170.36</c:v>
                </c:pt>
                <c:pt idx="47">
                  <c:v>-178.13</c:v>
                </c:pt>
                <c:pt idx="48">
                  <c:v>-186.13</c:v>
                </c:pt>
                <c:pt idx="49">
                  <c:v>-189.2</c:v>
                </c:pt>
                <c:pt idx="50">
                  <c:v>-225.62</c:v>
                </c:pt>
                <c:pt idx="51">
                  <c:v>-241.11</c:v>
                </c:pt>
                <c:pt idx="52">
                  <c:v>-256.32</c:v>
                </c:pt>
                <c:pt idx="53">
                  <c:v>-334.99</c:v>
                </c:pt>
                <c:pt idx="54">
                  <c:v>-529.2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145432"/>
        <c:axId val="427145824"/>
      </c:scatterChart>
      <c:valAx>
        <c:axId val="4271454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7145824"/>
        <c:crosses val="autoZero"/>
        <c:crossBetween val="midCat"/>
      </c:valAx>
      <c:valAx>
        <c:axId val="42714582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714543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6'!$D$2:$D$53</c:f>
              <c:numCache>
                <c:formatCode>General</c:formatCode>
                <c:ptCount val="52"/>
                <c:pt idx="0">
                  <c:v>10.1065</c:v>
                </c:pt>
                <c:pt idx="1">
                  <c:v>10.258900000000001</c:v>
                </c:pt>
                <c:pt idx="2">
                  <c:v>10.397</c:v>
                </c:pt>
                <c:pt idx="3">
                  <c:v>10.3184</c:v>
                </c:pt>
                <c:pt idx="4">
                  <c:v>10.476000000000001</c:v>
                </c:pt>
                <c:pt idx="5">
                  <c:v>10.57</c:v>
                </c:pt>
                <c:pt idx="6">
                  <c:v>10.677300000000001</c:v>
                </c:pt>
                <c:pt idx="7">
                  <c:v>10.8035</c:v>
                </c:pt>
                <c:pt idx="8">
                  <c:v>10.1708</c:v>
                </c:pt>
                <c:pt idx="9">
                  <c:v>10.9544</c:v>
                </c:pt>
                <c:pt idx="10">
                  <c:v>11.1305</c:v>
                </c:pt>
                <c:pt idx="11">
                  <c:v>11.332599999999999</c:v>
                </c:pt>
                <c:pt idx="12">
                  <c:v>11.561299999999999</c:v>
                </c:pt>
                <c:pt idx="13">
                  <c:v>11.8169</c:v>
                </c:pt>
                <c:pt idx="14">
                  <c:v>12.0907</c:v>
                </c:pt>
                <c:pt idx="15">
                  <c:v>12.3842</c:v>
                </c:pt>
                <c:pt idx="16">
                  <c:v>12.695399999999999</c:v>
                </c:pt>
                <c:pt idx="17">
                  <c:v>13.0145</c:v>
                </c:pt>
                <c:pt idx="18">
                  <c:v>13.3238</c:v>
                </c:pt>
                <c:pt idx="19">
                  <c:v>13.6159</c:v>
                </c:pt>
                <c:pt idx="20">
                  <c:v>14.091900000000001</c:v>
                </c:pt>
                <c:pt idx="21">
                  <c:v>13.8698</c:v>
                </c:pt>
                <c:pt idx="22">
                  <c:v>14.400399999999999</c:v>
                </c:pt>
                <c:pt idx="23">
                  <c:v>14.275399999999999</c:v>
                </c:pt>
                <c:pt idx="24">
                  <c:v>14.4777</c:v>
                </c:pt>
                <c:pt idx="25">
                  <c:v>14.2601</c:v>
                </c:pt>
                <c:pt idx="26">
                  <c:v>14.2798</c:v>
                </c:pt>
                <c:pt idx="27">
                  <c:v>10.219200000000001</c:v>
                </c:pt>
                <c:pt idx="28">
                  <c:v>10.179600000000001</c:v>
                </c:pt>
                <c:pt idx="29">
                  <c:v>11.6943</c:v>
                </c:pt>
                <c:pt idx="30">
                  <c:v>10.297700000000001</c:v>
                </c:pt>
                <c:pt idx="31">
                  <c:v>13.363899999999999</c:v>
                </c:pt>
                <c:pt idx="32">
                  <c:v>10.077400000000001</c:v>
                </c:pt>
                <c:pt idx="33">
                  <c:v>13.885300000000001</c:v>
                </c:pt>
                <c:pt idx="34">
                  <c:v>12.279199999999999</c:v>
                </c:pt>
                <c:pt idx="35">
                  <c:v>14.3734</c:v>
                </c:pt>
                <c:pt idx="36">
                  <c:v>10.148400000000001</c:v>
                </c:pt>
                <c:pt idx="37">
                  <c:v>14.151</c:v>
                </c:pt>
                <c:pt idx="38">
                  <c:v>10.2722</c:v>
                </c:pt>
                <c:pt idx="39">
                  <c:v>6.7869000000000002</c:v>
                </c:pt>
                <c:pt idx="40">
                  <c:v>13.6007</c:v>
                </c:pt>
                <c:pt idx="41">
                  <c:v>10.1716</c:v>
                </c:pt>
                <c:pt idx="42">
                  <c:v>8.8529999999999998</c:v>
                </c:pt>
                <c:pt idx="43">
                  <c:v>11.933199999999999</c:v>
                </c:pt>
                <c:pt idx="44">
                  <c:v>10.206099999999999</c:v>
                </c:pt>
                <c:pt idx="45">
                  <c:v>7.1112000000000002</c:v>
                </c:pt>
                <c:pt idx="46">
                  <c:v>12.8551</c:v>
                </c:pt>
                <c:pt idx="47">
                  <c:v>6.3581000000000003</c:v>
                </c:pt>
                <c:pt idx="48">
                  <c:v>8.1105</c:v>
                </c:pt>
                <c:pt idx="49">
                  <c:v>9.6015999999999995</c:v>
                </c:pt>
                <c:pt idx="50">
                  <c:v>11.0174</c:v>
                </c:pt>
                <c:pt idx="51">
                  <c:v>2.0960999999999999</c:v>
                </c:pt>
              </c:numCache>
            </c:numRef>
          </c:xVal>
          <c:yVal>
            <c:numRef>
              <c:f>'B16'!$G$2:$G$53</c:f>
              <c:numCache>
                <c:formatCode>General</c:formatCode>
                <c:ptCount val="52"/>
                <c:pt idx="0">
                  <c:v>-4.17</c:v>
                </c:pt>
                <c:pt idx="1">
                  <c:v>-13.33</c:v>
                </c:pt>
                <c:pt idx="2">
                  <c:v>-21.11</c:v>
                </c:pt>
                <c:pt idx="3">
                  <c:v>-24.52</c:v>
                </c:pt>
                <c:pt idx="4">
                  <c:v>-24.68</c:v>
                </c:pt>
                <c:pt idx="5">
                  <c:v>-26.86</c:v>
                </c:pt>
                <c:pt idx="6">
                  <c:v>-29.77</c:v>
                </c:pt>
                <c:pt idx="7">
                  <c:v>-34.04</c:v>
                </c:pt>
                <c:pt idx="8">
                  <c:v>-35.47</c:v>
                </c:pt>
                <c:pt idx="9">
                  <c:v>-38.229999999999997</c:v>
                </c:pt>
                <c:pt idx="10">
                  <c:v>-42.51</c:v>
                </c:pt>
                <c:pt idx="11">
                  <c:v>-46.69</c:v>
                </c:pt>
                <c:pt idx="12">
                  <c:v>-50.92</c:v>
                </c:pt>
                <c:pt idx="13">
                  <c:v>-55.39</c:v>
                </c:pt>
                <c:pt idx="14">
                  <c:v>-60.18</c:v>
                </c:pt>
                <c:pt idx="15">
                  <c:v>-66.680000000000007</c:v>
                </c:pt>
                <c:pt idx="16">
                  <c:v>-73.709999999999994</c:v>
                </c:pt>
                <c:pt idx="17">
                  <c:v>-83.84</c:v>
                </c:pt>
                <c:pt idx="18">
                  <c:v>-89.55</c:v>
                </c:pt>
                <c:pt idx="19">
                  <c:v>-94.54</c:v>
                </c:pt>
                <c:pt idx="20">
                  <c:v>-102.44</c:v>
                </c:pt>
                <c:pt idx="21">
                  <c:v>-104.89</c:v>
                </c:pt>
                <c:pt idx="22">
                  <c:v>-113.39</c:v>
                </c:pt>
                <c:pt idx="23">
                  <c:v>-114.21</c:v>
                </c:pt>
                <c:pt idx="24">
                  <c:v>-121.98</c:v>
                </c:pt>
                <c:pt idx="25">
                  <c:v>-123</c:v>
                </c:pt>
                <c:pt idx="26">
                  <c:v>-123.8</c:v>
                </c:pt>
                <c:pt idx="27">
                  <c:v>-125</c:v>
                </c:pt>
                <c:pt idx="28">
                  <c:v>-126.13</c:v>
                </c:pt>
                <c:pt idx="29">
                  <c:v>-129.59</c:v>
                </c:pt>
                <c:pt idx="30">
                  <c:v>-131.84</c:v>
                </c:pt>
                <c:pt idx="31">
                  <c:v>-132.22</c:v>
                </c:pt>
                <c:pt idx="32">
                  <c:v>-133.4</c:v>
                </c:pt>
                <c:pt idx="33">
                  <c:v>-136.26</c:v>
                </c:pt>
                <c:pt idx="34">
                  <c:v>-136.62</c:v>
                </c:pt>
                <c:pt idx="35">
                  <c:v>-138.76</c:v>
                </c:pt>
                <c:pt idx="36">
                  <c:v>-140.13999999999999</c:v>
                </c:pt>
                <c:pt idx="37">
                  <c:v>-141.16</c:v>
                </c:pt>
                <c:pt idx="38">
                  <c:v>-141.4</c:v>
                </c:pt>
                <c:pt idx="39">
                  <c:v>-142.69999999999999</c:v>
                </c:pt>
                <c:pt idx="40">
                  <c:v>-142.76</c:v>
                </c:pt>
                <c:pt idx="41">
                  <c:v>-146.52000000000001</c:v>
                </c:pt>
                <c:pt idx="42">
                  <c:v>-147.01</c:v>
                </c:pt>
                <c:pt idx="43">
                  <c:v>-147.44999999999999</c:v>
                </c:pt>
                <c:pt idx="44">
                  <c:v>-148.08000000000001</c:v>
                </c:pt>
                <c:pt idx="45">
                  <c:v>-158.19999999999999</c:v>
                </c:pt>
                <c:pt idx="46">
                  <c:v>-162.53</c:v>
                </c:pt>
                <c:pt idx="47">
                  <c:v>-164.96</c:v>
                </c:pt>
                <c:pt idx="48">
                  <c:v>-172.12</c:v>
                </c:pt>
                <c:pt idx="49">
                  <c:v>-172.38</c:v>
                </c:pt>
                <c:pt idx="50">
                  <c:v>-177.64</c:v>
                </c:pt>
                <c:pt idx="51">
                  <c:v>-508.8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146608"/>
        <c:axId val="427147000"/>
      </c:scatterChart>
      <c:valAx>
        <c:axId val="42714660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7147000"/>
        <c:crosses val="autoZero"/>
        <c:crossBetween val="midCat"/>
      </c:valAx>
      <c:valAx>
        <c:axId val="4271470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714660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7'!$D$2:$D$58</c:f>
              <c:numCache>
                <c:formatCode>General</c:formatCode>
                <c:ptCount val="57"/>
                <c:pt idx="0">
                  <c:v>9.7928999999999995</c:v>
                </c:pt>
                <c:pt idx="1">
                  <c:v>10.1366</c:v>
                </c:pt>
                <c:pt idx="2">
                  <c:v>10.4552</c:v>
                </c:pt>
                <c:pt idx="3">
                  <c:v>10.279</c:v>
                </c:pt>
                <c:pt idx="4">
                  <c:v>10.6326</c:v>
                </c:pt>
                <c:pt idx="5">
                  <c:v>10.8362</c:v>
                </c:pt>
                <c:pt idx="6">
                  <c:v>11.063599999999999</c:v>
                </c:pt>
                <c:pt idx="7">
                  <c:v>11.324</c:v>
                </c:pt>
                <c:pt idx="8">
                  <c:v>9.9443999999999999</c:v>
                </c:pt>
                <c:pt idx="9">
                  <c:v>11.625299999999999</c:v>
                </c:pt>
                <c:pt idx="10">
                  <c:v>11.9672</c:v>
                </c:pt>
                <c:pt idx="11">
                  <c:v>12.3512</c:v>
                </c:pt>
                <c:pt idx="12">
                  <c:v>12.7775</c:v>
                </c:pt>
                <c:pt idx="13">
                  <c:v>13.2456</c:v>
                </c:pt>
                <c:pt idx="14">
                  <c:v>13.745699999999999</c:v>
                </c:pt>
                <c:pt idx="15">
                  <c:v>14.2821</c:v>
                </c:pt>
                <c:pt idx="16">
                  <c:v>14.859299999999999</c:v>
                </c:pt>
                <c:pt idx="17">
                  <c:v>15.463200000000001</c:v>
                </c:pt>
                <c:pt idx="18">
                  <c:v>16.0762</c:v>
                </c:pt>
                <c:pt idx="19">
                  <c:v>16.6767</c:v>
                </c:pt>
                <c:pt idx="20">
                  <c:v>17.261900000000001</c:v>
                </c:pt>
                <c:pt idx="21">
                  <c:v>18.3233</c:v>
                </c:pt>
                <c:pt idx="22">
                  <c:v>17.799199999999999</c:v>
                </c:pt>
                <c:pt idx="23">
                  <c:v>18.817799999999998</c:v>
                </c:pt>
                <c:pt idx="24">
                  <c:v>19.220500000000001</c:v>
                </c:pt>
                <c:pt idx="25">
                  <c:v>21.6663</c:v>
                </c:pt>
                <c:pt idx="26">
                  <c:v>19.601700000000001</c:v>
                </c:pt>
                <c:pt idx="27">
                  <c:v>19.958600000000001</c:v>
                </c:pt>
                <c:pt idx="28">
                  <c:v>22.432600000000001</c:v>
                </c:pt>
                <c:pt idx="29">
                  <c:v>21.466999999999999</c:v>
                </c:pt>
                <c:pt idx="30">
                  <c:v>20.4556</c:v>
                </c:pt>
                <c:pt idx="31">
                  <c:v>21.100200000000001</c:v>
                </c:pt>
                <c:pt idx="32">
                  <c:v>20.768000000000001</c:v>
                </c:pt>
                <c:pt idx="33">
                  <c:v>16.529699999999998</c:v>
                </c:pt>
                <c:pt idx="34">
                  <c:v>20.652899999999999</c:v>
                </c:pt>
                <c:pt idx="35">
                  <c:v>22.8826</c:v>
                </c:pt>
                <c:pt idx="36">
                  <c:v>21.732700000000001</c:v>
                </c:pt>
                <c:pt idx="37">
                  <c:v>21.141300000000001</c:v>
                </c:pt>
                <c:pt idx="38">
                  <c:v>20.207100000000001</c:v>
                </c:pt>
                <c:pt idx="39">
                  <c:v>20.9893</c:v>
                </c:pt>
                <c:pt idx="40">
                  <c:v>20.0305</c:v>
                </c:pt>
                <c:pt idx="41">
                  <c:v>22.065000000000001</c:v>
                </c:pt>
                <c:pt idx="42">
                  <c:v>21.706299999999999</c:v>
                </c:pt>
                <c:pt idx="43">
                  <c:v>21.266500000000001</c:v>
                </c:pt>
                <c:pt idx="44">
                  <c:v>20.290299999999998</c:v>
                </c:pt>
                <c:pt idx="45">
                  <c:v>21.363299999999999</c:v>
                </c:pt>
                <c:pt idx="46">
                  <c:v>22.682700000000001</c:v>
                </c:pt>
                <c:pt idx="47">
                  <c:v>21.757899999999999</c:v>
                </c:pt>
                <c:pt idx="48">
                  <c:v>19.7256</c:v>
                </c:pt>
                <c:pt idx="49">
                  <c:v>21.614599999999999</c:v>
                </c:pt>
                <c:pt idx="50">
                  <c:v>19.6873</c:v>
                </c:pt>
                <c:pt idx="51">
                  <c:v>19.924199999999999</c:v>
                </c:pt>
                <c:pt idx="52">
                  <c:v>21.025099999999998</c:v>
                </c:pt>
                <c:pt idx="53">
                  <c:v>19.737500000000001</c:v>
                </c:pt>
                <c:pt idx="54">
                  <c:v>17.487100000000002</c:v>
                </c:pt>
                <c:pt idx="55">
                  <c:v>14.474399999999999</c:v>
                </c:pt>
                <c:pt idx="56">
                  <c:v>21.947600000000001</c:v>
                </c:pt>
              </c:numCache>
            </c:numRef>
          </c:xVal>
          <c:yVal>
            <c:numRef>
              <c:f>'B17'!$G$2:$G$58</c:f>
              <c:numCache>
                <c:formatCode>General</c:formatCode>
                <c:ptCount val="57"/>
                <c:pt idx="0">
                  <c:v>-5.01</c:v>
                </c:pt>
                <c:pt idx="1">
                  <c:v>-13.91</c:v>
                </c:pt>
                <c:pt idx="2">
                  <c:v>-21.54</c:v>
                </c:pt>
                <c:pt idx="3">
                  <c:v>-24.7</c:v>
                </c:pt>
                <c:pt idx="4">
                  <c:v>-24.96</c:v>
                </c:pt>
                <c:pt idx="5">
                  <c:v>-27.19</c:v>
                </c:pt>
                <c:pt idx="6">
                  <c:v>-30.08</c:v>
                </c:pt>
                <c:pt idx="7">
                  <c:v>-34.31</c:v>
                </c:pt>
                <c:pt idx="8">
                  <c:v>-35.43</c:v>
                </c:pt>
                <c:pt idx="9">
                  <c:v>-38.450000000000003</c:v>
                </c:pt>
                <c:pt idx="10">
                  <c:v>-42.65</c:v>
                </c:pt>
                <c:pt idx="11">
                  <c:v>-46.97</c:v>
                </c:pt>
                <c:pt idx="12">
                  <c:v>-51.21</c:v>
                </c:pt>
                <c:pt idx="13">
                  <c:v>-55.74</c:v>
                </c:pt>
                <c:pt idx="14">
                  <c:v>-60</c:v>
                </c:pt>
                <c:pt idx="15">
                  <c:v>-66.73</c:v>
                </c:pt>
                <c:pt idx="16">
                  <c:v>-74.680000000000007</c:v>
                </c:pt>
                <c:pt idx="17">
                  <c:v>-81.45</c:v>
                </c:pt>
                <c:pt idx="18">
                  <c:v>-91.26</c:v>
                </c:pt>
                <c:pt idx="19">
                  <c:v>-94.11</c:v>
                </c:pt>
                <c:pt idx="20">
                  <c:v>-99.39</c:v>
                </c:pt>
                <c:pt idx="21">
                  <c:v>-102.77</c:v>
                </c:pt>
                <c:pt idx="22">
                  <c:v>-109.87</c:v>
                </c:pt>
                <c:pt idx="23">
                  <c:v>-117.46</c:v>
                </c:pt>
                <c:pt idx="24">
                  <c:v>-118.48</c:v>
                </c:pt>
                <c:pt idx="25">
                  <c:v>-119.94</c:v>
                </c:pt>
                <c:pt idx="26">
                  <c:v>-120.77</c:v>
                </c:pt>
                <c:pt idx="27">
                  <c:v>-122.24</c:v>
                </c:pt>
                <c:pt idx="28">
                  <c:v>-123.23</c:v>
                </c:pt>
                <c:pt idx="29">
                  <c:v>-123.51</c:v>
                </c:pt>
                <c:pt idx="30">
                  <c:v>-123.96</c:v>
                </c:pt>
                <c:pt idx="31">
                  <c:v>-124.11</c:v>
                </c:pt>
                <c:pt idx="32">
                  <c:v>-124.14</c:v>
                </c:pt>
                <c:pt idx="33">
                  <c:v>-124.53</c:v>
                </c:pt>
                <c:pt idx="34">
                  <c:v>-126.25</c:v>
                </c:pt>
                <c:pt idx="35">
                  <c:v>-128.09</c:v>
                </c:pt>
                <c:pt idx="36">
                  <c:v>-129.49</c:v>
                </c:pt>
                <c:pt idx="37">
                  <c:v>-131.41</c:v>
                </c:pt>
                <c:pt idx="38">
                  <c:v>-132.57</c:v>
                </c:pt>
                <c:pt idx="39">
                  <c:v>-133.52000000000001</c:v>
                </c:pt>
                <c:pt idx="40">
                  <c:v>-133.78</c:v>
                </c:pt>
                <c:pt idx="41">
                  <c:v>-134.22999999999999</c:v>
                </c:pt>
                <c:pt idx="42">
                  <c:v>-134.84</c:v>
                </c:pt>
                <c:pt idx="43">
                  <c:v>-136.33000000000001</c:v>
                </c:pt>
                <c:pt idx="44">
                  <c:v>-139.58000000000001</c:v>
                </c:pt>
                <c:pt idx="45">
                  <c:v>-144.29</c:v>
                </c:pt>
                <c:pt idx="46">
                  <c:v>-146.54</c:v>
                </c:pt>
                <c:pt idx="47">
                  <c:v>-147.25</c:v>
                </c:pt>
                <c:pt idx="48">
                  <c:v>-148.28</c:v>
                </c:pt>
                <c:pt idx="49">
                  <c:v>-149.38999999999999</c:v>
                </c:pt>
                <c:pt idx="50">
                  <c:v>-150.59</c:v>
                </c:pt>
                <c:pt idx="51">
                  <c:v>-156.69</c:v>
                </c:pt>
                <c:pt idx="52">
                  <c:v>-157.41999999999999</c:v>
                </c:pt>
                <c:pt idx="53">
                  <c:v>-177.63</c:v>
                </c:pt>
                <c:pt idx="54">
                  <c:v>-183.4</c:v>
                </c:pt>
                <c:pt idx="55">
                  <c:v>-189.36</c:v>
                </c:pt>
                <c:pt idx="56">
                  <c:v>-193.9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147784"/>
        <c:axId val="431600928"/>
      </c:scatterChart>
      <c:valAx>
        <c:axId val="42714778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31600928"/>
        <c:crosses val="autoZero"/>
        <c:crossBetween val="midCat"/>
      </c:valAx>
      <c:valAx>
        <c:axId val="4316009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714778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8'!$D$2:$D$63</c:f>
              <c:numCache>
                <c:formatCode>General</c:formatCode>
                <c:ptCount val="62"/>
                <c:pt idx="0">
                  <c:v>5.8746</c:v>
                </c:pt>
                <c:pt idx="1">
                  <c:v>5.7771999999999997</c:v>
                </c:pt>
                <c:pt idx="2">
                  <c:v>5.7106000000000003</c:v>
                </c:pt>
                <c:pt idx="3">
                  <c:v>5.6768999999999998</c:v>
                </c:pt>
                <c:pt idx="4">
                  <c:v>5.6429999999999998</c:v>
                </c:pt>
                <c:pt idx="5">
                  <c:v>5.6089000000000002</c:v>
                </c:pt>
                <c:pt idx="6">
                  <c:v>5.7443999999999997</c:v>
                </c:pt>
                <c:pt idx="7">
                  <c:v>5.5746000000000002</c:v>
                </c:pt>
                <c:pt idx="8">
                  <c:v>5.54</c:v>
                </c:pt>
                <c:pt idx="9">
                  <c:v>5.5058999999999996</c:v>
                </c:pt>
                <c:pt idx="10">
                  <c:v>5.4725999999999999</c:v>
                </c:pt>
                <c:pt idx="11">
                  <c:v>5.4401000000000002</c:v>
                </c:pt>
                <c:pt idx="12">
                  <c:v>5.4084000000000003</c:v>
                </c:pt>
                <c:pt idx="13">
                  <c:v>5.3773</c:v>
                </c:pt>
                <c:pt idx="14">
                  <c:v>5.3472999999999997</c:v>
                </c:pt>
                <c:pt idx="15">
                  <c:v>5.3151999999999999</c:v>
                </c:pt>
                <c:pt idx="16">
                  <c:v>5.282</c:v>
                </c:pt>
                <c:pt idx="17">
                  <c:v>5.2526999999999999</c:v>
                </c:pt>
                <c:pt idx="18">
                  <c:v>5.2325999999999997</c:v>
                </c:pt>
                <c:pt idx="19">
                  <c:v>5.2253999999999996</c:v>
                </c:pt>
                <c:pt idx="20">
                  <c:v>5.2394999999999996</c:v>
                </c:pt>
                <c:pt idx="21">
                  <c:v>5.2759</c:v>
                </c:pt>
                <c:pt idx="22">
                  <c:v>5.3418999999999999</c:v>
                </c:pt>
                <c:pt idx="23">
                  <c:v>5.46</c:v>
                </c:pt>
                <c:pt idx="24">
                  <c:v>5.633</c:v>
                </c:pt>
                <c:pt idx="25">
                  <c:v>5.8270999999999997</c:v>
                </c:pt>
                <c:pt idx="26">
                  <c:v>5.8654000000000002</c:v>
                </c:pt>
                <c:pt idx="27">
                  <c:v>6.1946000000000003</c:v>
                </c:pt>
                <c:pt idx="28">
                  <c:v>6.6</c:v>
                </c:pt>
                <c:pt idx="29">
                  <c:v>7.0293999999999999</c:v>
                </c:pt>
                <c:pt idx="30">
                  <c:v>7.5172999999999996</c:v>
                </c:pt>
                <c:pt idx="31">
                  <c:v>8.1272000000000002</c:v>
                </c:pt>
                <c:pt idx="32">
                  <c:v>8.8305000000000007</c:v>
                </c:pt>
                <c:pt idx="33">
                  <c:v>10.5848</c:v>
                </c:pt>
                <c:pt idx="34">
                  <c:v>9.6737000000000002</c:v>
                </c:pt>
                <c:pt idx="35">
                  <c:v>12.8729</c:v>
                </c:pt>
                <c:pt idx="36">
                  <c:v>14.079599999999999</c:v>
                </c:pt>
                <c:pt idx="37">
                  <c:v>11.6548</c:v>
                </c:pt>
                <c:pt idx="38">
                  <c:v>16.8536</c:v>
                </c:pt>
                <c:pt idx="39">
                  <c:v>26.7926</c:v>
                </c:pt>
                <c:pt idx="40">
                  <c:v>19.672499999999999</c:v>
                </c:pt>
                <c:pt idx="41">
                  <c:v>28.9268</c:v>
                </c:pt>
                <c:pt idx="42">
                  <c:v>15.4598</c:v>
                </c:pt>
                <c:pt idx="43">
                  <c:v>18.2501</c:v>
                </c:pt>
                <c:pt idx="44">
                  <c:v>21.1297</c:v>
                </c:pt>
                <c:pt idx="45">
                  <c:v>37.2057</c:v>
                </c:pt>
                <c:pt idx="46">
                  <c:v>74.151200000000003</c:v>
                </c:pt>
                <c:pt idx="47">
                  <c:v>22.781700000000001</c:v>
                </c:pt>
                <c:pt idx="48">
                  <c:v>42.977200000000003</c:v>
                </c:pt>
                <c:pt idx="49">
                  <c:v>64.388800000000003</c:v>
                </c:pt>
                <c:pt idx="50">
                  <c:v>40.052300000000002</c:v>
                </c:pt>
                <c:pt idx="51">
                  <c:v>54.774900000000002</c:v>
                </c:pt>
                <c:pt idx="52">
                  <c:v>61.175699999999999</c:v>
                </c:pt>
                <c:pt idx="53">
                  <c:v>45.972900000000003</c:v>
                </c:pt>
                <c:pt idx="54">
                  <c:v>34.276499999999999</c:v>
                </c:pt>
                <c:pt idx="55">
                  <c:v>57.976700000000001</c:v>
                </c:pt>
                <c:pt idx="56">
                  <c:v>67.652900000000002</c:v>
                </c:pt>
                <c:pt idx="57">
                  <c:v>51.583599999999997</c:v>
                </c:pt>
                <c:pt idx="58">
                  <c:v>70.813900000000004</c:v>
                </c:pt>
                <c:pt idx="59">
                  <c:v>31.649000000000001</c:v>
                </c:pt>
                <c:pt idx="60">
                  <c:v>48.860599999999998</c:v>
                </c:pt>
                <c:pt idx="61">
                  <c:v>24.731400000000001</c:v>
                </c:pt>
              </c:numCache>
            </c:numRef>
          </c:xVal>
          <c:yVal>
            <c:numRef>
              <c:f>'B18'!$G$2:$G$63</c:f>
              <c:numCache>
                <c:formatCode>General</c:formatCode>
                <c:ptCount val="62"/>
                <c:pt idx="0">
                  <c:v>-9.1</c:v>
                </c:pt>
                <c:pt idx="1">
                  <c:v>-17.66</c:v>
                </c:pt>
                <c:pt idx="2">
                  <c:v>-25.36</c:v>
                </c:pt>
                <c:pt idx="3">
                  <c:v>-30.56</c:v>
                </c:pt>
                <c:pt idx="4">
                  <c:v>-30.88</c:v>
                </c:pt>
                <c:pt idx="5">
                  <c:v>-33.36</c:v>
                </c:pt>
                <c:pt idx="6">
                  <c:v>-33.93</c:v>
                </c:pt>
                <c:pt idx="7">
                  <c:v>-35.880000000000003</c:v>
                </c:pt>
                <c:pt idx="8">
                  <c:v>-38.200000000000003</c:v>
                </c:pt>
                <c:pt idx="9">
                  <c:v>-40.520000000000003</c:v>
                </c:pt>
                <c:pt idx="10">
                  <c:v>-42.83</c:v>
                </c:pt>
                <c:pt idx="11">
                  <c:v>-45.01</c:v>
                </c:pt>
                <c:pt idx="12">
                  <c:v>-47.07</c:v>
                </c:pt>
                <c:pt idx="13">
                  <c:v>-49.1</c:v>
                </c:pt>
                <c:pt idx="14">
                  <c:v>-52.23</c:v>
                </c:pt>
                <c:pt idx="15">
                  <c:v>-56.52</c:v>
                </c:pt>
                <c:pt idx="16">
                  <c:v>-60.11</c:v>
                </c:pt>
                <c:pt idx="17">
                  <c:v>-64.41</c:v>
                </c:pt>
                <c:pt idx="18">
                  <c:v>-67.959999999999994</c:v>
                </c:pt>
                <c:pt idx="19">
                  <c:v>-71.099999999999994</c:v>
                </c:pt>
                <c:pt idx="20">
                  <c:v>-75.790000000000006</c:v>
                </c:pt>
                <c:pt idx="21">
                  <c:v>-77.239999999999995</c:v>
                </c:pt>
                <c:pt idx="22">
                  <c:v>-83.06</c:v>
                </c:pt>
                <c:pt idx="23">
                  <c:v>-88.49</c:v>
                </c:pt>
                <c:pt idx="24">
                  <c:v>-93.19</c:v>
                </c:pt>
                <c:pt idx="25">
                  <c:v>-94.64</c:v>
                </c:pt>
                <c:pt idx="26">
                  <c:v>-98.08</c:v>
                </c:pt>
                <c:pt idx="27">
                  <c:v>-106.98</c:v>
                </c:pt>
                <c:pt idx="28">
                  <c:v>-107.52</c:v>
                </c:pt>
                <c:pt idx="29">
                  <c:v>-109.68</c:v>
                </c:pt>
                <c:pt idx="30">
                  <c:v>-114.1</c:v>
                </c:pt>
                <c:pt idx="31">
                  <c:v>-122.1</c:v>
                </c:pt>
                <c:pt idx="32">
                  <c:v>-122.85</c:v>
                </c:pt>
                <c:pt idx="33">
                  <c:v>-128.72999999999999</c:v>
                </c:pt>
                <c:pt idx="34">
                  <c:v>-134.54</c:v>
                </c:pt>
                <c:pt idx="35">
                  <c:v>-141.03</c:v>
                </c:pt>
                <c:pt idx="36">
                  <c:v>-146.5</c:v>
                </c:pt>
                <c:pt idx="37">
                  <c:v>-147.55000000000001</c:v>
                </c:pt>
                <c:pt idx="38">
                  <c:v>-147.66999999999999</c:v>
                </c:pt>
                <c:pt idx="39">
                  <c:v>-149.69</c:v>
                </c:pt>
                <c:pt idx="40">
                  <c:v>-149.93</c:v>
                </c:pt>
                <c:pt idx="41">
                  <c:v>-156.1</c:v>
                </c:pt>
                <c:pt idx="42">
                  <c:v>-156.57</c:v>
                </c:pt>
                <c:pt idx="43">
                  <c:v>-156.81</c:v>
                </c:pt>
                <c:pt idx="44">
                  <c:v>-159.84</c:v>
                </c:pt>
                <c:pt idx="45">
                  <c:v>-162.59</c:v>
                </c:pt>
                <c:pt idx="46">
                  <c:v>-165.09</c:v>
                </c:pt>
                <c:pt idx="47">
                  <c:v>-167.41</c:v>
                </c:pt>
                <c:pt idx="48">
                  <c:v>-171.93</c:v>
                </c:pt>
                <c:pt idx="49">
                  <c:v>-178.63</c:v>
                </c:pt>
                <c:pt idx="50">
                  <c:v>-178.85</c:v>
                </c:pt>
                <c:pt idx="51">
                  <c:v>-179.54</c:v>
                </c:pt>
                <c:pt idx="52">
                  <c:v>-182.06</c:v>
                </c:pt>
                <c:pt idx="53">
                  <c:v>-187.43</c:v>
                </c:pt>
                <c:pt idx="54">
                  <c:v>-188.87</c:v>
                </c:pt>
                <c:pt idx="55">
                  <c:v>-191.85</c:v>
                </c:pt>
                <c:pt idx="56">
                  <c:v>-193.06</c:v>
                </c:pt>
                <c:pt idx="57">
                  <c:v>-201.68</c:v>
                </c:pt>
                <c:pt idx="58">
                  <c:v>-207.04</c:v>
                </c:pt>
                <c:pt idx="59">
                  <c:v>-210.49</c:v>
                </c:pt>
                <c:pt idx="60">
                  <c:v>-220.03</c:v>
                </c:pt>
                <c:pt idx="61">
                  <c:v>-224.8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1601712"/>
        <c:axId val="431602104"/>
      </c:scatterChart>
      <c:valAx>
        <c:axId val="4316017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31602104"/>
        <c:crosses val="autoZero"/>
        <c:crossBetween val="midCat"/>
      </c:valAx>
      <c:valAx>
        <c:axId val="4316021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316017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1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19'!$D$2:$D$49</c:f>
              <c:numCache>
                <c:formatCode>General</c:formatCode>
                <c:ptCount val="48"/>
                <c:pt idx="0">
                  <c:v>49.1646</c:v>
                </c:pt>
                <c:pt idx="1">
                  <c:v>49.2714</c:v>
                </c:pt>
                <c:pt idx="2">
                  <c:v>49.548999999999999</c:v>
                </c:pt>
                <c:pt idx="3">
                  <c:v>49.400799999999997</c:v>
                </c:pt>
                <c:pt idx="4">
                  <c:v>49.706899999999997</c:v>
                </c:pt>
                <c:pt idx="5">
                  <c:v>49.875399999999999</c:v>
                </c:pt>
                <c:pt idx="6">
                  <c:v>50.054400000000001</c:v>
                </c:pt>
                <c:pt idx="7">
                  <c:v>50.2316</c:v>
                </c:pt>
                <c:pt idx="8">
                  <c:v>50.395899999999997</c:v>
                </c:pt>
                <c:pt idx="9">
                  <c:v>50.540500000000002</c:v>
                </c:pt>
                <c:pt idx="10">
                  <c:v>50.668900000000001</c:v>
                </c:pt>
                <c:pt idx="11">
                  <c:v>50.778399999999998</c:v>
                </c:pt>
                <c:pt idx="12">
                  <c:v>50.8675</c:v>
                </c:pt>
                <c:pt idx="13">
                  <c:v>50.9373</c:v>
                </c:pt>
                <c:pt idx="14">
                  <c:v>50.979100000000003</c:v>
                </c:pt>
                <c:pt idx="15">
                  <c:v>50.991599999999998</c:v>
                </c:pt>
                <c:pt idx="16">
                  <c:v>50.987900000000003</c:v>
                </c:pt>
                <c:pt idx="17">
                  <c:v>50.989699999999999</c:v>
                </c:pt>
                <c:pt idx="18">
                  <c:v>50.9437</c:v>
                </c:pt>
                <c:pt idx="19">
                  <c:v>50.926299999999998</c:v>
                </c:pt>
                <c:pt idx="20">
                  <c:v>50.831600000000002</c:v>
                </c:pt>
                <c:pt idx="21">
                  <c:v>50.967599999999997</c:v>
                </c:pt>
                <c:pt idx="22">
                  <c:v>50.861400000000003</c:v>
                </c:pt>
                <c:pt idx="23">
                  <c:v>50.898400000000002</c:v>
                </c:pt>
                <c:pt idx="24">
                  <c:v>50.770200000000003</c:v>
                </c:pt>
                <c:pt idx="25">
                  <c:v>50.636499999999998</c:v>
                </c:pt>
                <c:pt idx="26">
                  <c:v>49.803100000000001</c:v>
                </c:pt>
                <c:pt idx="27">
                  <c:v>50.431800000000003</c:v>
                </c:pt>
                <c:pt idx="28">
                  <c:v>49.558</c:v>
                </c:pt>
                <c:pt idx="29">
                  <c:v>50.091999999999999</c:v>
                </c:pt>
                <c:pt idx="30">
                  <c:v>49.146299999999997</c:v>
                </c:pt>
                <c:pt idx="31">
                  <c:v>40.867600000000003</c:v>
                </c:pt>
                <c:pt idx="32">
                  <c:v>25.383900000000001</c:v>
                </c:pt>
                <c:pt idx="33">
                  <c:v>38.768999999999998</c:v>
                </c:pt>
                <c:pt idx="34">
                  <c:v>46.057600000000001</c:v>
                </c:pt>
                <c:pt idx="35">
                  <c:v>45.112200000000001</c:v>
                </c:pt>
                <c:pt idx="36">
                  <c:v>48.4176</c:v>
                </c:pt>
                <c:pt idx="37">
                  <c:v>41.646299999999997</c:v>
                </c:pt>
                <c:pt idx="38">
                  <c:v>47.218299999999999</c:v>
                </c:pt>
                <c:pt idx="39">
                  <c:v>39.869599999999998</c:v>
                </c:pt>
                <c:pt idx="40">
                  <c:v>43.519799999999996</c:v>
                </c:pt>
                <c:pt idx="41">
                  <c:v>31.925699999999999</c:v>
                </c:pt>
                <c:pt idx="42">
                  <c:v>26.550799999999999</c:v>
                </c:pt>
                <c:pt idx="43">
                  <c:v>29.240600000000001</c:v>
                </c:pt>
                <c:pt idx="44">
                  <c:v>35.9101</c:v>
                </c:pt>
                <c:pt idx="45">
                  <c:v>22.180399999999999</c:v>
                </c:pt>
                <c:pt idx="46">
                  <c:v>15.2628</c:v>
                </c:pt>
                <c:pt idx="47">
                  <c:v>8.7765000000000004</c:v>
                </c:pt>
              </c:numCache>
            </c:numRef>
          </c:xVal>
          <c:yVal>
            <c:numRef>
              <c:f>'B19'!$G$2:$G$49</c:f>
              <c:numCache>
                <c:formatCode>General</c:formatCode>
                <c:ptCount val="48"/>
                <c:pt idx="0">
                  <c:v>-12.18</c:v>
                </c:pt>
                <c:pt idx="1">
                  <c:v>-12.65</c:v>
                </c:pt>
                <c:pt idx="2">
                  <c:v>-17.04</c:v>
                </c:pt>
                <c:pt idx="3">
                  <c:v>-17.399999999999999</c:v>
                </c:pt>
                <c:pt idx="4">
                  <c:v>-19.7</c:v>
                </c:pt>
                <c:pt idx="5">
                  <c:v>-22.46</c:v>
                </c:pt>
                <c:pt idx="6">
                  <c:v>-25.9</c:v>
                </c:pt>
                <c:pt idx="7">
                  <c:v>-28.57</c:v>
                </c:pt>
                <c:pt idx="8">
                  <c:v>-30.63</c:v>
                </c:pt>
                <c:pt idx="9">
                  <c:v>-32.32</c:v>
                </c:pt>
                <c:pt idx="10">
                  <c:v>-33.71</c:v>
                </c:pt>
                <c:pt idx="11">
                  <c:v>-35.090000000000003</c:v>
                </c:pt>
                <c:pt idx="12">
                  <c:v>-36.14</c:v>
                </c:pt>
                <c:pt idx="13">
                  <c:v>-37.409999999999997</c:v>
                </c:pt>
                <c:pt idx="14">
                  <c:v>-39.5</c:v>
                </c:pt>
                <c:pt idx="15">
                  <c:v>-39.92</c:v>
                </c:pt>
                <c:pt idx="16">
                  <c:v>-40.380000000000003</c:v>
                </c:pt>
                <c:pt idx="17">
                  <c:v>-40.85</c:v>
                </c:pt>
                <c:pt idx="18">
                  <c:v>-41</c:v>
                </c:pt>
                <c:pt idx="19">
                  <c:v>-41.05</c:v>
                </c:pt>
                <c:pt idx="20">
                  <c:v>-41.26</c:v>
                </c:pt>
                <c:pt idx="21">
                  <c:v>-41.59</c:v>
                </c:pt>
                <c:pt idx="22">
                  <c:v>-41.82</c:v>
                </c:pt>
                <c:pt idx="23">
                  <c:v>-41.86</c:v>
                </c:pt>
                <c:pt idx="24">
                  <c:v>-44.42</c:v>
                </c:pt>
                <c:pt idx="25">
                  <c:v>-45.72</c:v>
                </c:pt>
                <c:pt idx="26">
                  <c:v>-46.23</c:v>
                </c:pt>
                <c:pt idx="27">
                  <c:v>-48.22</c:v>
                </c:pt>
                <c:pt idx="28">
                  <c:v>-49.86</c:v>
                </c:pt>
                <c:pt idx="29">
                  <c:v>-51.58</c:v>
                </c:pt>
                <c:pt idx="30">
                  <c:v>-52.65</c:v>
                </c:pt>
                <c:pt idx="31">
                  <c:v>-55.8</c:v>
                </c:pt>
                <c:pt idx="32">
                  <c:v>-55.92</c:v>
                </c:pt>
                <c:pt idx="33">
                  <c:v>-57.36</c:v>
                </c:pt>
                <c:pt idx="34">
                  <c:v>-58.13</c:v>
                </c:pt>
                <c:pt idx="35">
                  <c:v>-58.69</c:v>
                </c:pt>
                <c:pt idx="36">
                  <c:v>-58.76</c:v>
                </c:pt>
                <c:pt idx="37">
                  <c:v>-61.85</c:v>
                </c:pt>
                <c:pt idx="38">
                  <c:v>-62.5</c:v>
                </c:pt>
                <c:pt idx="39">
                  <c:v>-65.95</c:v>
                </c:pt>
                <c:pt idx="40">
                  <c:v>-68.12</c:v>
                </c:pt>
                <c:pt idx="41">
                  <c:v>-69.09</c:v>
                </c:pt>
                <c:pt idx="42">
                  <c:v>-69.14</c:v>
                </c:pt>
                <c:pt idx="43">
                  <c:v>-72.13</c:v>
                </c:pt>
                <c:pt idx="44">
                  <c:v>-85.58</c:v>
                </c:pt>
                <c:pt idx="45">
                  <c:v>-91.37</c:v>
                </c:pt>
                <c:pt idx="46">
                  <c:v>-108.1</c:v>
                </c:pt>
                <c:pt idx="47">
                  <c:v>-299.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1603672"/>
        <c:axId val="431604064"/>
      </c:scatterChart>
      <c:valAx>
        <c:axId val="4316036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31604064"/>
        <c:crosses val="autoZero"/>
        <c:crossBetween val="midCat"/>
      </c:valAx>
      <c:valAx>
        <c:axId val="4316040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316036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2'!$G$2:$G$84</c:f>
              <c:numCache>
                <c:formatCode>General</c:formatCode>
                <c:ptCount val="83"/>
                <c:pt idx="0">
                  <c:v>46.604100000000003</c:v>
                </c:pt>
                <c:pt idx="1">
                  <c:v>50.371400000000001</c:v>
                </c:pt>
                <c:pt idx="2">
                  <c:v>54.192900000000002</c:v>
                </c:pt>
                <c:pt idx="3">
                  <c:v>56.2438</c:v>
                </c:pt>
                <c:pt idx="4">
                  <c:v>52.1417</c:v>
                </c:pt>
                <c:pt idx="5">
                  <c:v>58.452399999999997</c:v>
                </c:pt>
                <c:pt idx="6">
                  <c:v>60.7928</c:v>
                </c:pt>
                <c:pt idx="7">
                  <c:v>63.309899999999999</c:v>
                </c:pt>
                <c:pt idx="8">
                  <c:v>66.019000000000005</c:v>
                </c:pt>
                <c:pt idx="9">
                  <c:v>48.270800000000001</c:v>
                </c:pt>
                <c:pt idx="10">
                  <c:v>68.910899999999998</c:v>
                </c:pt>
                <c:pt idx="11">
                  <c:v>71.973200000000006</c:v>
                </c:pt>
                <c:pt idx="12">
                  <c:v>75.190200000000004</c:v>
                </c:pt>
                <c:pt idx="13">
                  <c:v>78.5458</c:v>
                </c:pt>
                <c:pt idx="14">
                  <c:v>82.037099999999995</c:v>
                </c:pt>
                <c:pt idx="15">
                  <c:v>85.688000000000002</c:v>
                </c:pt>
                <c:pt idx="16">
                  <c:v>89.548900000000003</c:v>
                </c:pt>
                <c:pt idx="17">
                  <c:v>93.635300000000001</c:v>
                </c:pt>
                <c:pt idx="18">
                  <c:v>97.926699999999997</c:v>
                </c:pt>
                <c:pt idx="19">
                  <c:v>102.4122</c:v>
                </c:pt>
                <c:pt idx="20">
                  <c:v>107.0771</c:v>
                </c:pt>
                <c:pt idx="21">
                  <c:v>111.90260000000001</c:v>
                </c:pt>
                <c:pt idx="22">
                  <c:v>116.8811</c:v>
                </c:pt>
                <c:pt idx="23">
                  <c:v>122.0296</c:v>
                </c:pt>
                <c:pt idx="24">
                  <c:v>127.3995</c:v>
                </c:pt>
                <c:pt idx="25">
                  <c:v>132.99270000000001</c:v>
                </c:pt>
                <c:pt idx="26">
                  <c:v>138.76400000000001</c:v>
                </c:pt>
                <c:pt idx="27">
                  <c:v>144.70429999999999</c:v>
                </c:pt>
                <c:pt idx="28">
                  <c:v>150.77080000000001</c:v>
                </c:pt>
                <c:pt idx="29">
                  <c:v>156.94280000000001</c:v>
                </c:pt>
                <c:pt idx="30">
                  <c:v>163.20599999999999</c:v>
                </c:pt>
                <c:pt idx="31">
                  <c:v>169.5282</c:v>
                </c:pt>
                <c:pt idx="32">
                  <c:v>175.90190000000001</c:v>
                </c:pt>
                <c:pt idx="33">
                  <c:v>182.29679999999999</c:v>
                </c:pt>
                <c:pt idx="34">
                  <c:v>188.6814</c:v>
                </c:pt>
                <c:pt idx="35">
                  <c:v>195.0419</c:v>
                </c:pt>
                <c:pt idx="36">
                  <c:v>285.62869999999998</c:v>
                </c:pt>
                <c:pt idx="37">
                  <c:v>201.32859999999999</c:v>
                </c:pt>
                <c:pt idx="38">
                  <c:v>207.51400000000001</c:v>
                </c:pt>
                <c:pt idx="39">
                  <c:v>213.636</c:v>
                </c:pt>
                <c:pt idx="40">
                  <c:v>219.6729</c:v>
                </c:pt>
                <c:pt idx="41">
                  <c:v>225.49170000000001</c:v>
                </c:pt>
                <c:pt idx="42">
                  <c:v>231.0866</c:v>
                </c:pt>
                <c:pt idx="43">
                  <c:v>259.7099</c:v>
                </c:pt>
                <c:pt idx="44">
                  <c:v>241.6293</c:v>
                </c:pt>
                <c:pt idx="45">
                  <c:v>236.4332</c:v>
                </c:pt>
                <c:pt idx="46">
                  <c:v>253.6806</c:v>
                </c:pt>
                <c:pt idx="47">
                  <c:v>246.6514</c:v>
                </c:pt>
                <c:pt idx="48">
                  <c:v>259.6728</c:v>
                </c:pt>
                <c:pt idx="49">
                  <c:v>255.31180000000001</c:v>
                </c:pt>
                <c:pt idx="50">
                  <c:v>251.09289999999999</c:v>
                </c:pt>
                <c:pt idx="51">
                  <c:v>271.16789999999997</c:v>
                </c:pt>
                <c:pt idx="52">
                  <c:v>263.72320000000002</c:v>
                </c:pt>
                <c:pt idx="53">
                  <c:v>267.33229999999998</c:v>
                </c:pt>
                <c:pt idx="54">
                  <c:v>265.19479999999999</c:v>
                </c:pt>
                <c:pt idx="55">
                  <c:v>271.21289999999999</c:v>
                </c:pt>
                <c:pt idx="56">
                  <c:v>280.62639999999999</c:v>
                </c:pt>
                <c:pt idx="57">
                  <c:v>275.34039999999999</c:v>
                </c:pt>
                <c:pt idx="58">
                  <c:v>276.38990000000001</c:v>
                </c:pt>
                <c:pt idx="59">
                  <c:v>278.86709999999999</c:v>
                </c:pt>
                <c:pt idx="60">
                  <c:v>274.2919</c:v>
                </c:pt>
                <c:pt idx="61">
                  <c:v>280.44450000000001</c:v>
                </c:pt>
                <c:pt idx="62">
                  <c:v>278.53210000000001</c:v>
                </c:pt>
                <c:pt idx="63">
                  <c:v>278.40559999999999</c:v>
                </c:pt>
                <c:pt idx="64">
                  <c:v>278.04180000000002</c:v>
                </c:pt>
                <c:pt idx="65">
                  <c:v>279.45839999999998</c:v>
                </c:pt>
                <c:pt idx="66">
                  <c:v>279.59300000000002</c:v>
                </c:pt>
                <c:pt idx="67">
                  <c:v>268.23899999999998</c:v>
                </c:pt>
                <c:pt idx="68">
                  <c:v>279.22579999999999</c:v>
                </c:pt>
                <c:pt idx="69">
                  <c:v>278.54430000000002</c:v>
                </c:pt>
                <c:pt idx="70">
                  <c:v>278.4033</c:v>
                </c:pt>
                <c:pt idx="71">
                  <c:v>278.66199999999998</c:v>
                </c:pt>
                <c:pt idx="72">
                  <c:v>278.21570000000003</c:v>
                </c:pt>
                <c:pt idx="73">
                  <c:v>258.54539999999997</c:v>
                </c:pt>
                <c:pt idx="74">
                  <c:v>278.31560000000002</c:v>
                </c:pt>
                <c:pt idx="75">
                  <c:v>279.1223</c:v>
                </c:pt>
                <c:pt idx="76">
                  <c:v>280.16390000000001</c:v>
                </c:pt>
                <c:pt idx="77">
                  <c:v>279.58780000000002</c:v>
                </c:pt>
                <c:pt idx="78">
                  <c:v>260.6626</c:v>
                </c:pt>
                <c:pt idx="79">
                  <c:v>264.54910000000001</c:v>
                </c:pt>
                <c:pt idx="80">
                  <c:v>277.15350000000001</c:v>
                </c:pt>
                <c:pt idx="81">
                  <c:v>270.5856</c:v>
                </c:pt>
                <c:pt idx="82">
                  <c:v>253.67240000000001</c:v>
                </c:pt>
              </c:numCache>
            </c:numRef>
          </c:xVal>
          <c:yVal>
            <c:numRef>
              <c:f>'B2'!$H$2:$H$84</c:f>
              <c:numCache>
                <c:formatCode>General</c:formatCode>
                <c:ptCount val="83"/>
                <c:pt idx="0">
                  <c:v>-5.0599999999999996</c:v>
                </c:pt>
                <c:pt idx="1">
                  <c:v>-13.63</c:v>
                </c:pt>
                <c:pt idx="2">
                  <c:v>-19.170000000000002</c:v>
                </c:pt>
                <c:pt idx="3">
                  <c:v>-21.24</c:v>
                </c:pt>
                <c:pt idx="4">
                  <c:v>-21.25</c:v>
                </c:pt>
                <c:pt idx="5">
                  <c:v>-22.3</c:v>
                </c:pt>
                <c:pt idx="6">
                  <c:v>-23.87</c:v>
                </c:pt>
                <c:pt idx="7">
                  <c:v>-25.82</c:v>
                </c:pt>
                <c:pt idx="8">
                  <c:v>-27.69</c:v>
                </c:pt>
                <c:pt idx="9">
                  <c:v>-27.83</c:v>
                </c:pt>
                <c:pt idx="10">
                  <c:v>-29.46</c:v>
                </c:pt>
                <c:pt idx="11">
                  <c:v>-31.13</c:v>
                </c:pt>
                <c:pt idx="12">
                  <c:v>-32.590000000000003</c:v>
                </c:pt>
                <c:pt idx="13">
                  <c:v>-34.04</c:v>
                </c:pt>
                <c:pt idx="14">
                  <c:v>-35.479999999999997</c:v>
                </c:pt>
                <c:pt idx="15">
                  <c:v>-37.479999999999997</c:v>
                </c:pt>
                <c:pt idx="16">
                  <c:v>-40.08</c:v>
                </c:pt>
                <c:pt idx="17">
                  <c:v>-42.54</c:v>
                </c:pt>
                <c:pt idx="18">
                  <c:v>-44.95</c:v>
                </c:pt>
                <c:pt idx="19">
                  <c:v>-47.34</c:v>
                </c:pt>
                <c:pt idx="20">
                  <c:v>-49.54</c:v>
                </c:pt>
                <c:pt idx="21">
                  <c:v>-51.65</c:v>
                </c:pt>
                <c:pt idx="22">
                  <c:v>-53.85</c:v>
                </c:pt>
                <c:pt idx="23">
                  <c:v>-56.72</c:v>
                </c:pt>
                <c:pt idx="24">
                  <c:v>-60.88</c:v>
                </c:pt>
                <c:pt idx="25">
                  <c:v>-64.33</c:v>
                </c:pt>
                <c:pt idx="26">
                  <c:v>-67.55</c:v>
                </c:pt>
                <c:pt idx="27">
                  <c:v>-71.39</c:v>
                </c:pt>
                <c:pt idx="28">
                  <c:v>-73.58</c:v>
                </c:pt>
                <c:pt idx="29">
                  <c:v>-77.33</c:v>
                </c:pt>
                <c:pt idx="30">
                  <c:v>-80.099999999999994</c:v>
                </c:pt>
                <c:pt idx="31">
                  <c:v>-83.08</c:v>
                </c:pt>
                <c:pt idx="32">
                  <c:v>-87.82</c:v>
                </c:pt>
                <c:pt idx="33">
                  <c:v>-92.23</c:v>
                </c:pt>
                <c:pt idx="34">
                  <c:v>-95.39</c:v>
                </c:pt>
                <c:pt idx="35">
                  <c:v>-98.33</c:v>
                </c:pt>
                <c:pt idx="36">
                  <c:v>-99.21</c:v>
                </c:pt>
                <c:pt idx="37">
                  <c:v>-103.24</c:v>
                </c:pt>
                <c:pt idx="38">
                  <c:v>-105.04</c:v>
                </c:pt>
                <c:pt idx="39">
                  <c:v>-107.16</c:v>
                </c:pt>
                <c:pt idx="40">
                  <c:v>-109.26</c:v>
                </c:pt>
                <c:pt idx="41">
                  <c:v>-115.12</c:v>
                </c:pt>
                <c:pt idx="42">
                  <c:v>-116.32</c:v>
                </c:pt>
                <c:pt idx="43">
                  <c:v>-116.9</c:v>
                </c:pt>
                <c:pt idx="44">
                  <c:v>-119.82</c:v>
                </c:pt>
                <c:pt idx="45">
                  <c:v>-121.35</c:v>
                </c:pt>
                <c:pt idx="46">
                  <c:v>-123.73</c:v>
                </c:pt>
                <c:pt idx="47">
                  <c:v>-124.79</c:v>
                </c:pt>
                <c:pt idx="48">
                  <c:v>-127.7</c:v>
                </c:pt>
                <c:pt idx="49">
                  <c:v>-128.33000000000001</c:v>
                </c:pt>
                <c:pt idx="50">
                  <c:v>-129.96</c:v>
                </c:pt>
                <c:pt idx="51">
                  <c:v>-130.41</c:v>
                </c:pt>
                <c:pt idx="52">
                  <c:v>-133.27000000000001</c:v>
                </c:pt>
                <c:pt idx="53">
                  <c:v>-133.78</c:v>
                </c:pt>
                <c:pt idx="54">
                  <c:v>-134.08000000000001</c:v>
                </c:pt>
                <c:pt idx="55">
                  <c:v>-134.79</c:v>
                </c:pt>
                <c:pt idx="56">
                  <c:v>-136.43</c:v>
                </c:pt>
                <c:pt idx="57">
                  <c:v>-137.13999999999999</c:v>
                </c:pt>
                <c:pt idx="58">
                  <c:v>-141.41999999999999</c:v>
                </c:pt>
                <c:pt idx="59">
                  <c:v>-141.79</c:v>
                </c:pt>
                <c:pt idx="60">
                  <c:v>-142.77000000000001</c:v>
                </c:pt>
                <c:pt idx="61">
                  <c:v>-143.69</c:v>
                </c:pt>
                <c:pt idx="62">
                  <c:v>-144.37</c:v>
                </c:pt>
                <c:pt idx="63">
                  <c:v>-144.85</c:v>
                </c:pt>
                <c:pt idx="64">
                  <c:v>-146.78</c:v>
                </c:pt>
                <c:pt idx="65">
                  <c:v>-147.80000000000001</c:v>
                </c:pt>
                <c:pt idx="66">
                  <c:v>-148.5</c:v>
                </c:pt>
                <c:pt idx="67">
                  <c:v>-148.71</c:v>
                </c:pt>
                <c:pt idx="68">
                  <c:v>-148.77000000000001</c:v>
                </c:pt>
                <c:pt idx="69">
                  <c:v>-149.63</c:v>
                </c:pt>
                <c:pt idx="70">
                  <c:v>-151.83000000000001</c:v>
                </c:pt>
                <c:pt idx="71">
                  <c:v>-152.22</c:v>
                </c:pt>
                <c:pt idx="72">
                  <c:v>-155.13999999999999</c:v>
                </c:pt>
                <c:pt idx="73">
                  <c:v>-157.44999999999999</c:v>
                </c:pt>
                <c:pt idx="74">
                  <c:v>-157.47</c:v>
                </c:pt>
                <c:pt idx="75">
                  <c:v>-160.22</c:v>
                </c:pt>
                <c:pt idx="76">
                  <c:v>-161.46</c:v>
                </c:pt>
                <c:pt idx="77">
                  <c:v>-166.15</c:v>
                </c:pt>
                <c:pt idx="78">
                  <c:v>-169.75</c:v>
                </c:pt>
                <c:pt idx="79">
                  <c:v>-171.37</c:v>
                </c:pt>
                <c:pt idx="80">
                  <c:v>-175.12</c:v>
                </c:pt>
                <c:pt idx="81">
                  <c:v>-186.59</c:v>
                </c:pt>
                <c:pt idx="82">
                  <c:v>-191.0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081168"/>
        <c:axId val="476081560"/>
      </c:scatterChart>
      <c:valAx>
        <c:axId val="47608116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081560"/>
        <c:crosses val="autoZero"/>
        <c:crossBetween val="midCat"/>
      </c:valAx>
      <c:valAx>
        <c:axId val="4760815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08116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20'!$D$2:$D$14</c:f>
              <c:numCache>
                <c:formatCode>General</c:formatCode>
                <c:ptCount val="13"/>
                <c:pt idx="0">
                  <c:v>2.6783000000000001</c:v>
                </c:pt>
                <c:pt idx="1">
                  <c:v>5.6600999999999999</c:v>
                </c:pt>
                <c:pt idx="2">
                  <c:v>6.65</c:v>
                </c:pt>
                <c:pt idx="3">
                  <c:v>3.6656</c:v>
                </c:pt>
                <c:pt idx="4">
                  <c:v>4.6635999999999997</c:v>
                </c:pt>
                <c:pt idx="5">
                  <c:v>7.6559999999999997</c:v>
                </c:pt>
                <c:pt idx="6">
                  <c:v>8.7017000000000007</c:v>
                </c:pt>
                <c:pt idx="7">
                  <c:v>9.7908000000000008</c:v>
                </c:pt>
                <c:pt idx="8">
                  <c:v>10.954599999999999</c:v>
                </c:pt>
                <c:pt idx="9">
                  <c:v>12.2242</c:v>
                </c:pt>
                <c:pt idx="10">
                  <c:v>13.5922</c:v>
                </c:pt>
                <c:pt idx="11">
                  <c:v>11.3078</c:v>
                </c:pt>
                <c:pt idx="12">
                  <c:v>0.51049999999999995</c:v>
                </c:pt>
              </c:numCache>
            </c:numRef>
          </c:xVal>
          <c:yVal>
            <c:numRef>
              <c:f>'B20'!$G$2:$G$14</c:f>
              <c:numCache>
                <c:formatCode>General</c:formatCode>
                <c:ptCount val="13"/>
                <c:pt idx="0">
                  <c:v>-61.15</c:v>
                </c:pt>
                <c:pt idx="1">
                  <c:v>-61.58</c:v>
                </c:pt>
                <c:pt idx="2">
                  <c:v>-61.65</c:v>
                </c:pt>
                <c:pt idx="3">
                  <c:v>-61.77</c:v>
                </c:pt>
                <c:pt idx="4">
                  <c:v>-62.48</c:v>
                </c:pt>
                <c:pt idx="5">
                  <c:v>-63.6</c:v>
                </c:pt>
                <c:pt idx="6">
                  <c:v>-66.59</c:v>
                </c:pt>
                <c:pt idx="7">
                  <c:v>-69</c:v>
                </c:pt>
                <c:pt idx="8">
                  <c:v>-75.900000000000006</c:v>
                </c:pt>
                <c:pt idx="9">
                  <c:v>-82.17</c:v>
                </c:pt>
                <c:pt idx="10">
                  <c:v>-88.15</c:v>
                </c:pt>
                <c:pt idx="11">
                  <c:v>-102.59</c:v>
                </c:pt>
                <c:pt idx="12">
                  <c:v>-115.3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613680"/>
        <c:axId val="428614072"/>
      </c:scatterChart>
      <c:valAx>
        <c:axId val="42861368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8614072"/>
        <c:crosses val="autoZero"/>
        <c:crossBetween val="midCat"/>
      </c:valAx>
      <c:valAx>
        <c:axId val="4286140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861368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21'!$D$2:$D$84</c:f>
              <c:numCache>
                <c:formatCode>General</c:formatCode>
                <c:ptCount val="83"/>
                <c:pt idx="0">
                  <c:v>7.4455999999999998</c:v>
                </c:pt>
                <c:pt idx="1">
                  <c:v>10.3636</c:v>
                </c:pt>
                <c:pt idx="2">
                  <c:v>8.8675999999999995</c:v>
                </c:pt>
                <c:pt idx="3">
                  <c:v>13.6629</c:v>
                </c:pt>
                <c:pt idx="4">
                  <c:v>11.963699999999999</c:v>
                </c:pt>
                <c:pt idx="5">
                  <c:v>15.407999999999999</c:v>
                </c:pt>
                <c:pt idx="6">
                  <c:v>17.246700000000001</c:v>
                </c:pt>
                <c:pt idx="7">
                  <c:v>19.165199999999999</c:v>
                </c:pt>
                <c:pt idx="8">
                  <c:v>21.207999999999998</c:v>
                </c:pt>
                <c:pt idx="9">
                  <c:v>23.376300000000001</c:v>
                </c:pt>
                <c:pt idx="10">
                  <c:v>25.665299999999998</c:v>
                </c:pt>
                <c:pt idx="11">
                  <c:v>28.072700000000001</c:v>
                </c:pt>
                <c:pt idx="12">
                  <c:v>30.594000000000001</c:v>
                </c:pt>
                <c:pt idx="13">
                  <c:v>33.224800000000002</c:v>
                </c:pt>
                <c:pt idx="14">
                  <c:v>35.956899999999997</c:v>
                </c:pt>
                <c:pt idx="15">
                  <c:v>38.810099999999998</c:v>
                </c:pt>
                <c:pt idx="16">
                  <c:v>41.831099999999999</c:v>
                </c:pt>
                <c:pt idx="17">
                  <c:v>45.026899999999998</c:v>
                </c:pt>
                <c:pt idx="18">
                  <c:v>48.3874</c:v>
                </c:pt>
                <c:pt idx="19">
                  <c:v>51.929499999999997</c:v>
                </c:pt>
                <c:pt idx="20">
                  <c:v>55.635800000000003</c:v>
                </c:pt>
                <c:pt idx="21">
                  <c:v>59.495600000000003</c:v>
                </c:pt>
                <c:pt idx="22">
                  <c:v>63.554000000000002</c:v>
                </c:pt>
                <c:pt idx="23">
                  <c:v>67.811800000000005</c:v>
                </c:pt>
                <c:pt idx="24">
                  <c:v>72.302000000000007</c:v>
                </c:pt>
                <c:pt idx="25">
                  <c:v>77.066000000000003</c:v>
                </c:pt>
                <c:pt idx="26">
                  <c:v>82.088899999999995</c:v>
                </c:pt>
                <c:pt idx="27">
                  <c:v>87.386899999999997</c:v>
                </c:pt>
                <c:pt idx="28">
                  <c:v>92.927400000000006</c:v>
                </c:pt>
                <c:pt idx="29">
                  <c:v>98.645300000000006</c:v>
                </c:pt>
                <c:pt idx="30">
                  <c:v>104.5885</c:v>
                </c:pt>
                <c:pt idx="31">
                  <c:v>110.7624</c:v>
                </c:pt>
                <c:pt idx="32">
                  <c:v>117.1281</c:v>
                </c:pt>
                <c:pt idx="33">
                  <c:v>123.72190000000001</c:v>
                </c:pt>
                <c:pt idx="34">
                  <c:v>130.48439999999999</c:v>
                </c:pt>
                <c:pt idx="35">
                  <c:v>137.30000000000001</c:v>
                </c:pt>
                <c:pt idx="36">
                  <c:v>144.14089999999999</c:v>
                </c:pt>
                <c:pt idx="37">
                  <c:v>150.9187</c:v>
                </c:pt>
                <c:pt idx="38">
                  <c:v>157.47399999999999</c:v>
                </c:pt>
                <c:pt idx="39">
                  <c:v>163.8887</c:v>
                </c:pt>
                <c:pt idx="40">
                  <c:v>169.3083</c:v>
                </c:pt>
                <c:pt idx="41">
                  <c:v>294.14879999999999</c:v>
                </c:pt>
                <c:pt idx="42">
                  <c:v>186.357</c:v>
                </c:pt>
                <c:pt idx="43">
                  <c:v>175.12450000000001</c:v>
                </c:pt>
                <c:pt idx="44">
                  <c:v>169.75129999999999</c:v>
                </c:pt>
                <c:pt idx="45">
                  <c:v>233.41139999999999</c:v>
                </c:pt>
                <c:pt idx="46">
                  <c:v>152.37540000000001</c:v>
                </c:pt>
                <c:pt idx="47">
                  <c:v>313.53550000000001</c:v>
                </c:pt>
                <c:pt idx="48">
                  <c:v>332.20400000000001</c:v>
                </c:pt>
                <c:pt idx="49">
                  <c:v>183.77789999999999</c:v>
                </c:pt>
                <c:pt idx="50">
                  <c:v>190.0172</c:v>
                </c:pt>
                <c:pt idx="51">
                  <c:v>136.3562</c:v>
                </c:pt>
                <c:pt idx="52">
                  <c:v>258.1866</c:v>
                </c:pt>
                <c:pt idx="53">
                  <c:v>179.78720000000001</c:v>
                </c:pt>
                <c:pt idx="54">
                  <c:v>217.3074</c:v>
                </c:pt>
                <c:pt idx="55">
                  <c:v>202.38919999999999</c:v>
                </c:pt>
                <c:pt idx="56">
                  <c:v>275.57130000000001</c:v>
                </c:pt>
                <c:pt idx="57">
                  <c:v>127.0547</c:v>
                </c:pt>
                <c:pt idx="58">
                  <c:v>195.06469999999999</c:v>
                </c:pt>
                <c:pt idx="59">
                  <c:v>186.9323</c:v>
                </c:pt>
                <c:pt idx="60">
                  <c:v>192.95830000000001</c:v>
                </c:pt>
                <c:pt idx="61">
                  <c:v>118.0309</c:v>
                </c:pt>
                <c:pt idx="62">
                  <c:v>147.1643</c:v>
                </c:pt>
                <c:pt idx="63">
                  <c:v>196.4923</c:v>
                </c:pt>
                <c:pt idx="64">
                  <c:v>195.24340000000001</c:v>
                </c:pt>
                <c:pt idx="65">
                  <c:v>145.63589999999999</c:v>
                </c:pt>
                <c:pt idx="66">
                  <c:v>117.8644</c:v>
                </c:pt>
                <c:pt idx="67">
                  <c:v>114.4388</c:v>
                </c:pt>
                <c:pt idx="68">
                  <c:v>148.3014</c:v>
                </c:pt>
                <c:pt idx="69">
                  <c:v>178.77529999999999</c:v>
                </c:pt>
                <c:pt idx="70">
                  <c:v>182.21960000000001</c:v>
                </c:pt>
                <c:pt idx="71">
                  <c:v>164.77330000000001</c:v>
                </c:pt>
                <c:pt idx="72">
                  <c:v>175.12260000000001</c:v>
                </c:pt>
                <c:pt idx="73">
                  <c:v>191.6499</c:v>
                </c:pt>
                <c:pt idx="74">
                  <c:v>186.59540000000001</c:v>
                </c:pt>
                <c:pt idx="75">
                  <c:v>169.88720000000001</c:v>
                </c:pt>
                <c:pt idx="76">
                  <c:v>246.65639999999999</c:v>
                </c:pt>
                <c:pt idx="77">
                  <c:v>145.75980000000001</c:v>
                </c:pt>
                <c:pt idx="78">
                  <c:v>131.06120000000001</c:v>
                </c:pt>
                <c:pt idx="79">
                  <c:v>138.0394</c:v>
                </c:pt>
                <c:pt idx="80">
                  <c:v>116.8394</c:v>
                </c:pt>
                <c:pt idx="81">
                  <c:v>154.66679999999999</c:v>
                </c:pt>
                <c:pt idx="82">
                  <c:v>122.78060000000001</c:v>
                </c:pt>
              </c:numCache>
            </c:numRef>
          </c:xVal>
          <c:yVal>
            <c:numRef>
              <c:f>'B21'!$G$2:$G$84</c:f>
              <c:numCache>
                <c:formatCode>General</c:formatCode>
                <c:ptCount val="83"/>
                <c:pt idx="0">
                  <c:v>-14.54</c:v>
                </c:pt>
                <c:pt idx="1">
                  <c:v>-16.16</c:v>
                </c:pt>
                <c:pt idx="2">
                  <c:v>-16.66</c:v>
                </c:pt>
                <c:pt idx="3">
                  <c:v>-18.34</c:v>
                </c:pt>
                <c:pt idx="4">
                  <c:v>-18.95</c:v>
                </c:pt>
                <c:pt idx="5">
                  <c:v>-19.95</c:v>
                </c:pt>
                <c:pt idx="6">
                  <c:v>-20.39</c:v>
                </c:pt>
                <c:pt idx="7">
                  <c:v>-21.7</c:v>
                </c:pt>
                <c:pt idx="8">
                  <c:v>-23.12</c:v>
                </c:pt>
                <c:pt idx="9">
                  <c:v>-24.45</c:v>
                </c:pt>
                <c:pt idx="10">
                  <c:v>-25.74</c:v>
                </c:pt>
                <c:pt idx="11">
                  <c:v>-27.01</c:v>
                </c:pt>
                <c:pt idx="12">
                  <c:v>-28.21</c:v>
                </c:pt>
                <c:pt idx="13">
                  <c:v>-29.36</c:v>
                </c:pt>
                <c:pt idx="14">
                  <c:v>-30.38</c:v>
                </c:pt>
                <c:pt idx="15">
                  <c:v>-31.94</c:v>
                </c:pt>
                <c:pt idx="16">
                  <c:v>-33.93</c:v>
                </c:pt>
                <c:pt idx="17">
                  <c:v>-35.630000000000003</c:v>
                </c:pt>
                <c:pt idx="18">
                  <c:v>-37.39</c:v>
                </c:pt>
                <c:pt idx="19">
                  <c:v>-39.43</c:v>
                </c:pt>
                <c:pt idx="20">
                  <c:v>-40.82</c:v>
                </c:pt>
                <c:pt idx="21">
                  <c:v>-42.63</c:v>
                </c:pt>
                <c:pt idx="22">
                  <c:v>-44.98</c:v>
                </c:pt>
                <c:pt idx="23">
                  <c:v>-46.84</c:v>
                </c:pt>
                <c:pt idx="24">
                  <c:v>-49.93</c:v>
                </c:pt>
                <c:pt idx="25">
                  <c:v>-52.76</c:v>
                </c:pt>
                <c:pt idx="26">
                  <c:v>-55.67</c:v>
                </c:pt>
                <c:pt idx="27">
                  <c:v>-59.09</c:v>
                </c:pt>
                <c:pt idx="28">
                  <c:v>-61.49</c:v>
                </c:pt>
                <c:pt idx="29">
                  <c:v>-63.65</c:v>
                </c:pt>
                <c:pt idx="30">
                  <c:v>-67.72</c:v>
                </c:pt>
                <c:pt idx="31">
                  <c:v>-70.66</c:v>
                </c:pt>
                <c:pt idx="32">
                  <c:v>-74.62</c:v>
                </c:pt>
                <c:pt idx="33">
                  <c:v>-80.44</c:v>
                </c:pt>
                <c:pt idx="34">
                  <c:v>-85.18</c:v>
                </c:pt>
                <c:pt idx="35">
                  <c:v>-87.65</c:v>
                </c:pt>
                <c:pt idx="36">
                  <c:v>-89.54</c:v>
                </c:pt>
                <c:pt idx="37">
                  <c:v>-97.22</c:v>
                </c:pt>
                <c:pt idx="38">
                  <c:v>-99.59</c:v>
                </c:pt>
                <c:pt idx="39">
                  <c:v>-102.4</c:v>
                </c:pt>
                <c:pt idx="40">
                  <c:v>-109.05</c:v>
                </c:pt>
                <c:pt idx="41">
                  <c:v>-110.01</c:v>
                </c:pt>
                <c:pt idx="42">
                  <c:v>-110.62</c:v>
                </c:pt>
                <c:pt idx="43">
                  <c:v>-110.8</c:v>
                </c:pt>
                <c:pt idx="44">
                  <c:v>-112.18</c:v>
                </c:pt>
                <c:pt idx="45">
                  <c:v>-112.25</c:v>
                </c:pt>
                <c:pt idx="46">
                  <c:v>-112.61</c:v>
                </c:pt>
                <c:pt idx="47">
                  <c:v>-115.19</c:v>
                </c:pt>
                <c:pt idx="48">
                  <c:v>-119.27</c:v>
                </c:pt>
                <c:pt idx="49">
                  <c:v>-119.46</c:v>
                </c:pt>
                <c:pt idx="50">
                  <c:v>-120.1</c:v>
                </c:pt>
                <c:pt idx="51">
                  <c:v>-120.83</c:v>
                </c:pt>
                <c:pt idx="52">
                  <c:v>-121.02</c:v>
                </c:pt>
                <c:pt idx="53">
                  <c:v>-121.55</c:v>
                </c:pt>
                <c:pt idx="54">
                  <c:v>-123.03</c:v>
                </c:pt>
                <c:pt idx="55">
                  <c:v>-123.19</c:v>
                </c:pt>
                <c:pt idx="56">
                  <c:v>-125.62</c:v>
                </c:pt>
                <c:pt idx="57">
                  <c:v>-125.98</c:v>
                </c:pt>
                <c:pt idx="58">
                  <c:v>-127.02</c:v>
                </c:pt>
                <c:pt idx="59">
                  <c:v>-129.36000000000001</c:v>
                </c:pt>
                <c:pt idx="60">
                  <c:v>-130.68</c:v>
                </c:pt>
                <c:pt idx="61">
                  <c:v>-132.30000000000001</c:v>
                </c:pt>
                <c:pt idx="62">
                  <c:v>-134.38</c:v>
                </c:pt>
                <c:pt idx="63">
                  <c:v>-135.28</c:v>
                </c:pt>
                <c:pt idx="64">
                  <c:v>-139.22999999999999</c:v>
                </c:pt>
                <c:pt idx="65">
                  <c:v>-139.38</c:v>
                </c:pt>
                <c:pt idx="66">
                  <c:v>-139.52000000000001</c:v>
                </c:pt>
                <c:pt idx="67">
                  <c:v>-140.69</c:v>
                </c:pt>
                <c:pt idx="68">
                  <c:v>-140.94999999999999</c:v>
                </c:pt>
                <c:pt idx="69">
                  <c:v>-141.35</c:v>
                </c:pt>
                <c:pt idx="70">
                  <c:v>-141.94999999999999</c:v>
                </c:pt>
                <c:pt idx="71">
                  <c:v>-142.29</c:v>
                </c:pt>
                <c:pt idx="72">
                  <c:v>-142.78</c:v>
                </c:pt>
                <c:pt idx="73">
                  <c:v>-144.66</c:v>
                </c:pt>
                <c:pt idx="74">
                  <c:v>-145.08000000000001</c:v>
                </c:pt>
                <c:pt idx="75">
                  <c:v>-147.68</c:v>
                </c:pt>
                <c:pt idx="76">
                  <c:v>-149.05000000000001</c:v>
                </c:pt>
                <c:pt idx="77">
                  <c:v>-149.1</c:v>
                </c:pt>
                <c:pt idx="78">
                  <c:v>-155.52000000000001</c:v>
                </c:pt>
                <c:pt idx="79">
                  <c:v>-156.69</c:v>
                </c:pt>
                <c:pt idx="80">
                  <c:v>-157.32</c:v>
                </c:pt>
                <c:pt idx="81">
                  <c:v>-162.94</c:v>
                </c:pt>
                <c:pt idx="82">
                  <c:v>-166.7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614856"/>
        <c:axId val="428615248"/>
      </c:scatterChart>
      <c:valAx>
        <c:axId val="42861485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8615248"/>
        <c:crosses val="autoZero"/>
        <c:crossBetween val="midCat"/>
      </c:valAx>
      <c:valAx>
        <c:axId val="42861524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861485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22'!$D$2:$D$72</c:f>
              <c:numCache>
                <c:formatCode>General</c:formatCode>
                <c:ptCount val="71"/>
                <c:pt idx="0">
                  <c:v>13.926299999999999</c:v>
                </c:pt>
                <c:pt idx="1">
                  <c:v>15.747299999999999</c:v>
                </c:pt>
                <c:pt idx="2">
                  <c:v>17.476700000000001</c:v>
                </c:pt>
                <c:pt idx="3">
                  <c:v>19.327200000000001</c:v>
                </c:pt>
                <c:pt idx="4">
                  <c:v>18.354500000000002</c:v>
                </c:pt>
                <c:pt idx="5">
                  <c:v>20.341999999999999</c:v>
                </c:pt>
                <c:pt idx="6">
                  <c:v>16.547000000000001</c:v>
                </c:pt>
                <c:pt idx="7">
                  <c:v>21.445799999999998</c:v>
                </c:pt>
                <c:pt idx="8">
                  <c:v>22.641999999999999</c:v>
                </c:pt>
                <c:pt idx="9">
                  <c:v>23.929600000000001</c:v>
                </c:pt>
                <c:pt idx="10">
                  <c:v>14.789400000000001</c:v>
                </c:pt>
                <c:pt idx="11">
                  <c:v>25.305099999999999</c:v>
                </c:pt>
                <c:pt idx="12">
                  <c:v>26.7621</c:v>
                </c:pt>
                <c:pt idx="13">
                  <c:v>28.2943</c:v>
                </c:pt>
                <c:pt idx="14">
                  <c:v>29.9</c:v>
                </c:pt>
                <c:pt idx="15">
                  <c:v>31.5929</c:v>
                </c:pt>
                <c:pt idx="16">
                  <c:v>33.4009</c:v>
                </c:pt>
                <c:pt idx="17">
                  <c:v>35.332700000000003</c:v>
                </c:pt>
                <c:pt idx="18">
                  <c:v>37.383400000000002</c:v>
                </c:pt>
                <c:pt idx="19">
                  <c:v>39.545200000000001</c:v>
                </c:pt>
                <c:pt idx="20">
                  <c:v>41.807400000000001</c:v>
                </c:pt>
                <c:pt idx="21">
                  <c:v>44.1646</c:v>
                </c:pt>
                <c:pt idx="22">
                  <c:v>46.6066</c:v>
                </c:pt>
                <c:pt idx="23">
                  <c:v>49.149000000000001</c:v>
                </c:pt>
                <c:pt idx="24">
                  <c:v>51.819800000000001</c:v>
                </c:pt>
                <c:pt idx="25">
                  <c:v>54.621299999999998</c:v>
                </c:pt>
                <c:pt idx="26">
                  <c:v>57.536499999999997</c:v>
                </c:pt>
                <c:pt idx="27">
                  <c:v>60.557200000000002</c:v>
                </c:pt>
                <c:pt idx="28">
                  <c:v>63.6723</c:v>
                </c:pt>
                <c:pt idx="29">
                  <c:v>66.855500000000006</c:v>
                </c:pt>
                <c:pt idx="30">
                  <c:v>70.122</c:v>
                </c:pt>
                <c:pt idx="31">
                  <c:v>73.487200000000001</c:v>
                </c:pt>
                <c:pt idx="32">
                  <c:v>76.9345</c:v>
                </c:pt>
                <c:pt idx="33">
                  <c:v>80.474599999999995</c:v>
                </c:pt>
                <c:pt idx="34">
                  <c:v>84.094999999999999</c:v>
                </c:pt>
                <c:pt idx="35">
                  <c:v>87.774799999999999</c:v>
                </c:pt>
                <c:pt idx="36">
                  <c:v>91.503</c:v>
                </c:pt>
                <c:pt idx="37">
                  <c:v>95.260099999999994</c:v>
                </c:pt>
                <c:pt idx="38">
                  <c:v>99.051900000000003</c:v>
                </c:pt>
                <c:pt idx="39">
                  <c:v>182.79490000000001</c:v>
                </c:pt>
                <c:pt idx="40">
                  <c:v>170.75409999999999</c:v>
                </c:pt>
                <c:pt idx="41">
                  <c:v>190.7148</c:v>
                </c:pt>
                <c:pt idx="42">
                  <c:v>102.89870000000001</c:v>
                </c:pt>
                <c:pt idx="43">
                  <c:v>110.7193</c:v>
                </c:pt>
                <c:pt idx="44">
                  <c:v>130.5085</c:v>
                </c:pt>
                <c:pt idx="45">
                  <c:v>198.8023</c:v>
                </c:pt>
                <c:pt idx="46">
                  <c:v>186.75020000000001</c:v>
                </c:pt>
                <c:pt idx="47">
                  <c:v>106.80500000000001</c:v>
                </c:pt>
                <c:pt idx="48">
                  <c:v>114.63590000000001</c:v>
                </c:pt>
                <c:pt idx="49">
                  <c:v>146.62870000000001</c:v>
                </c:pt>
                <c:pt idx="50">
                  <c:v>118.5757</c:v>
                </c:pt>
                <c:pt idx="51">
                  <c:v>166.78890000000001</c:v>
                </c:pt>
                <c:pt idx="52">
                  <c:v>219.04849999999999</c:v>
                </c:pt>
                <c:pt idx="53">
                  <c:v>154.64279999999999</c:v>
                </c:pt>
                <c:pt idx="54">
                  <c:v>202.83029999999999</c:v>
                </c:pt>
                <c:pt idx="55">
                  <c:v>122.5454</c:v>
                </c:pt>
                <c:pt idx="56">
                  <c:v>150.62690000000001</c:v>
                </c:pt>
                <c:pt idx="57">
                  <c:v>174.73750000000001</c:v>
                </c:pt>
                <c:pt idx="58">
                  <c:v>138.5942</c:v>
                </c:pt>
                <c:pt idx="59">
                  <c:v>126.5411</c:v>
                </c:pt>
                <c:pt idx="60">
                  <c:v>142.62139999999999</c:v>
                </c:pt>
                <c:pt idx="61">
                  <c:v>158.666</c:v>
                </c:pt>
                <c:pt idx="62">
                  <c:v>178.78909999999999</c:v>
                </c:pt>
                <c:pt idx="63">
                  <c:v>194.75030000000001</c:v>
                </c:pt>
                <c:pt idx="64">
                  <c:v>211.08670000000001</c:v>
                </c:pt>
                <c:pt idx="65">
                  <c:v>162.73689999999999</c:v>
                </c:pt>
                <c:pt idx="66">
                  <c:v>206.9479</c:v>
                </c:pt>
                <c:pt idx="67">
                  <c:v>134.53710000000001</c:v>
                </c:pt>
                <c:pt idx="68">
                  <c:v>223.61799999999999</c:v>
                </c:pt>
                <c:pt idx="69">
                  <c:v>215.01920000000001</c:v>
                </c:pt>
                <c:pt idx="70">
                  <c:v>221.93879999999999</c:v>
                </c:pt>
              </c:numCache>
            </c:numRef>
          </c:xVal>
          <c:yVal>
            <c:numRef>
              <c:f>'B22'!$G$2:$G$72</c:f>
              <c:numCache>
                <c:formatCode>General</c:formatCode>
                <c:ptCount val="71"/>
                <c:pt idx="0">
                  <c:v>-7.39</c:v>
                </c:pt>
                <c:pt idx="1">
                  <c:v>-11.51</c:v>
                </c:pt>
                <c:pt idx="2">
                  <c:v>-17.149999999999999</c:v>
                </c:pt>
                <c:pt idx="3">
                  <c:v>-21.27</c:v>
                </c:pt>
                <c:pt idx="4">
                  <c:v>-21.3</c:v>
                </c:pt>
                <c:pt idx="5">
                  <c:v>-23.12</c:v>
                </c:pt>
                <c:pt idx="6">
                  <c:v>-23.55</c:v>
                </c:pt>
                <c:pt idx="7">
                  <c:v>-25.13</c:v>
                </c:pt>
                <c:pt idx="8">
                  <c:v>-27.13</c:v>
                </c:pt>
                <c:pt idx="9">
                  <c:v>-29.08</c:v>
                </c:pt>
                <c:pt idx="10">
                  <c:v>-30.41</c:v>
                </c:pt>
                <c:pt idx="11">
                  <c:v>-30.94</c:v>
                </c:pt>
                <c:pt idx="12">
                  <c:v>-32.61</c:v>
                </c:pt>
                <c:pt idx="13">
                  <c:v>-34.19</c:v>
                </c:pt>
                <c:pt idx="14">
                  <c:v>-35.799999999999997</c:v>
                </c:pt>
                <c:pt idx="15">
                  <c:v>-38.01</c:v>
                </c:pt>
                <c:pt idx="16">
                  <c:v>-40.86</c:v>
                </c:pt>
                <c:pt idx="17">
                  <c:v>-43.46</c:v>
                </c:pt>
                <c:pt idx="18">
                  <c:v>-46.11</c:v>
                </c:pt>
                <c:pt idx="19">
                  <c:v>-48.47</c:v>
                </c:pt>
                <c:pt idx="20">
                  <c:v>-50.72</c:v>
                </c:pt>
                <c:pt idx="21">
                  <c:v>-52.86</c:v>
                </c:pt>
                <c:pt idx="22">
                  <c:v>-54.68</c:v>
                </c:pt>
                <c:pt idx="23">
                  <c:v>-57.61</c:v>
                </c:pt>
                <c:pt idx="24">
                  <c:v>-60.82</c:v>
                </c:pt>
                <c:pt idx="25">
                  <c:v>-63.94</c:v>
                </c:pt>
                <c:pt idx="26">
                  <c:v>-66.41</c:v>
                </c:pt>
                <c:pt idx="27">
                  <c:v>-69.290000000000006</c:v>
                </c:pt>
                <c:pt idx="28">
                  <c:v>-71.27</c:v>
                </c:pt>
                <c:pt idx="29">
                  <c:v>-72.86</c:v>
                </c:pt>
                <c:pt idx="30">
                  <c:v>-75.77</c:v>
                </c:pt>
                <c:pt idx="31">
                  <c:v>-78.36</c:v>
                </c:pt>
                <c:pt idx="32">
                  <c:v>-80.53</c:v>
                </c:pt>
                <c:pt idx="33">
                  <c:v>-84.11</c:v>
                </c:pt>
                <c:pt idx="34">
                  <c:v>-85.85</c:v>
                </c:pt>
                <c:pt idx="35">
                  <c:v>-88.16</c:v>
                </c:pt>
                <c:pt idx="36">
                  <c:v>-89.38</c:v>
                </c:pt>
                <c:pt idx="37">
                  <c:v>-90.26</c:v>
                </c:pt>
                <c:pt idx="38">
                  <c:v>-91.91</c:v>
                </c:pt>
                <c:pt idx="39">
                  <c:v>-93.66</c:v>
                </c:pt>
                <c:pt idx="40">
                  <c:v>-94</c:v>
                </c:pt>
                <c:pt idx="41">
                  <c:v>-94.42</c:v>
                </c:pt>
                <c:pt idx="42">
                  <c:v>-94.76</c:v>
                </c:pt>
                <c:pt idx="43">
                  <c:v>-95.5</c:v>
                </c:pt>
                <c:pt idx="44">
                  <c:v>-95.93</c:v>
                </c:pt>
                <c:pt idx="45">
                  <c:v>-96.16</c:v>
                </c:pt>
                <c:pt idx="46">
                  <c:v>-96.57</c:v>
                </c:pt>
                <c:pt idx="47">
                  <c:v>-96.82</c:v>
                </c:pt>
                <c:pt idx="48">
                  <c:v>-97.05</c:v>
                </c:pt>
                <c:pt idx="49">
                  <c:v>-97.73</c:v>
                </c:pt>
                <c:pt idx="50">
                  <c:v>-97.78</c:v>
                </c:pt>
                <c:pt idx="51">
                  <c:v>-98.46</c:v>
                </c:pt>
                <c:pt idx="52">
                  <c:v>-98.81</c:v>
                </c:pt>
                <c:pt idx="53">
                  <c:v>-99.64</c:v>
                </c:pt>
                <c:pt idx="54">
                  <c:v>-99.93</c:v>
                </c:pt>
                <c:pt idx="55">
                  <c:v>-100.02</c:v>
                </c:pt>
                <c:pt idx="56">
                  <c:v>-100.12</c:v>
                </c:pt>
                <c:pt idx="57">
                  <c:v>-100.27</c:v>
                </c:pt>
                <c:pt idx="58">
                  <c:v>-100.58</c:v>
                </c:pt>
                <c:pt idx="59">
                  <c:v>-100.86</c:v>
                </c:pt>
                <c:pt idx="60">
                  <c:v>-101.03</c:v>
                </c:pt>
                <c:pt idx="61">
                  <c:v>-101.18</c:v>
                </c:pt>
                <c:pt idx="62">
                  <c:v>-101.55</c:v>
                </c:pt>
                <c:pt idx="63">
                  <c:v>-103.41</c:v>
                </c:pt>
                <c:pt idx="64">
                  <c:v>-105.04</c:v>
                </c:pt>
                <c:pt idx="65">
                  <c:v>-106.51</c:v>
                </c:pt>
                <c:pt idx="66">
                  <c:v>-107.64</c:v>
                </c:pt>
                <c:pt idx="67">
                  <c:v>-108.57</c:v>
                </c:pt>
                <c:pt idx="68">
                  <c:v>-128.13</c:v>
                </c:pt>
                <c:pt idx="69">
                  <c:v>-141.43</c:v>
                </c:pt>
                <c:pt idx="70">
                  <c:v>-181.0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616032"/>
        <c:axId val="428616424"/>
      </c:scatterChart>
      <c:valAx>
        <c:axId val="4286160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8616424"/>
        <c:crosses val="autoZero"/>
        <c:crossBetween val="midCat"/>
      </c:valAx>
      <c:valAx>
        <c:axId val="42861642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861603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23'!$D$2:$D$36</c:f>
              <c:numCache>
                <c:formatCode>General</c:formatCode>
                <c:ptCount val="35"/>
                <c:pt idx="0">
                  <c:v>30.111799999999999</c:v>
                </c:pt>
                <c:pt idx="1">
                  <c:v>23.677900000000001</c:v>
                </c:pt>
                <c:pt idx="2">
                  <c:v>17.820499999999999</c:v>
                </c:pt>
                <c:pt idx="3">
                  <c:v>15.121499999999999</c:v>
                </c:pt>
                <c:pt idx="4">
                  <c:v>12.9335</c:v>
                </c:pt>
                <c:pt idx="5">
                  <c:v>20.172899999999998</c:v>
                </c:pt>
                <c:pt idx="6">
                  <c:v>10.6899</c:v>
                </c:pt>
                <c:pt idx="7">
                  <c:v>5.9958999999999998</c:v>
                </c:pt>
                <c:pt idx="8">
                  <c:v>26.350899999999999</c:v>
                </c:pt>
                <c:pt idx="9">
                  <c:v>8.3558000000000003</c:v>
                </c:pt>
                <c:pt idx="10">
                  <c:v>3.6185</c:v>
                </c:pt>
                <c:pt idx="11">
                  <c:v>2.4895</c:v>
                </c:pt>
                <c:pt idx="12">
                  <c:v>3.8329</c:v>
                </c:pt>
                <c:pt idx="13">
                  <c:v>7.8845999999999998</c:v>
                </c:pt>
                <c:pt idx="14">
                  <c:v>20.701499999999999</c:v>
                </c:pt>
                <c:pt idx="15">
                  <c:v>42.801600000000001</c:v>
                </c:pt>
                <c:pt idx="16">
                  <c:v>68.4636</c:v>
                </c:pt>
                <c:pt idx="17">
                  <c:v>65.762500000000003</c:v>
                </c:pt>
                <c:pt idx="18">
                  <c:v>51.008200000000002</c:v>
                </c:pt>
                <c:pt idx="19">
                  <c:v>30.821300000000001</c:v>
                </c:pt>
                <c:pt idx="20">
                  <c:v>25.2972</c:v>
                </c:pt>
                <c:pt idx="21">
                  <c:v>21.549299999999999</c:v>
                </c:pt>
                <c:pt idx="22">
                  <c:v>36.142499999999998</c:v>
                </c:pt>
                <c:pt idx="23">
                  <c:v>27.419799999999999</c:v>
                </c:pt>
                <c:pt idx="24">
                  <c:v>53.831899999999997</c:v>
                </c:pt>
                <c:pt idx="25">
                  <c:v>27.345400000000001</c:v>
                </c:pt>
                <c:pt idx="26">
                  <c:v>44.979799999999997</c:v>
                </c:pt>
                <c:pt idx="27">
                  <c:v>19.8261</c:v>
                </c:pt>
                <c:pt idx="28">
                  <c:v>26.440100000000001</c:v>
                </c:pt>
                <c:pt idx="29">
                  <c:v>35.7136</c:v>
                </c:pt>
                <c:pt idx="30">
                  <c:v>67.777900000000002</c:v>
                </c:pt>
                <c:pt idx="31">
                  <c:v>52.281500000000001</c:v>
                </c:pt>
                <c:pt idx="32">
                  <c:v>24.0974</c:v>
                </c:pt>
                <c:pt idx="33">
                  <c:v>70.897199999999998</c:v>
                </c:pt>
                <c:pt idx="34">
                  <c:v>91.908100000000005</c:v>
                </c:pt>
              </c:numCache>
            </c:numRef>
          </c:xVal>
          <c:yVal>
            <c:numRef>
              <c:f>'B23'!$G$2:$G$36</c:f>
              <c:numCache>
                <c:formatCode>General</c:formatCode>
                <c:ptCount val="35"/>
                <c:pt idx="0">
                  <c:v>-7.59</c:v>
                </c:pt>
                <c:pt idx="1">
                  <c:v>-10.68</c:v>
                </c:pt>
                <c:pt idx="2">
                  <c:v>-13.96</c:v>
                </c:pt>
                <c:pt idx="3">
                  <c:v>-16.55</c:v>
                </c:pt>
                <c:pt idx="4">
                  <c:v>-16.61</c:v>
                </c:pt>
                <c:pt idx="5">
                  <c:v>-17.54</c:v>
                </c:pt>
                <c:pt idx="6">
                  <c:v>-18.78</c:v>
                </c:pt>
                <c:pt idx="7">
                  <c:v>-19.809999999999999</c:v>
                </c:pt>
                <c:pt idx="8">
                  <c:v>-19.899999999999999</c:v>
                </c:pt>
                <c:pt idx="9">
                  <c:v>-20.25</c:v>
                </c:pt>
                <c:pt idx="10">
                  <c:v>-20.95</c:v>
                </c:pt>
                <c:pt idx="11">
                  <c:v>-22.23</c:v>
                </c:pt>
                <c:pt idx="12">
                  <c:v>-23.46</c:v>
                </c:pt>
                <c:pt idx="13">
                  <c:v>-24.98</c:v>
                </c:pt>
                <c:pt idx="14">
                  <c:v>-26.05</c:v>
                </c:pt>
                <c:pt idx="15">
                  <c:v>-27.98</c:v>
                </c:pt>
                <c:pt idx="16">
                  <c:v>-30.62</c:v>
                </c:pt>
                <c:pt idx="17">
                  <c:v>-32.270000000000003</c:v>
                </c:pt>
                <c:pt idx="18">
                  <c:v>-33.36</c:v>
                </c:pt>
                <c:pt idx="19">
                  <c:v>-39.299999999999997</c:v>
                </c:pt>
                <c:pt idx="20">
                  <c:v>-40.1</c:v>
                </c:pt>
                <c:pt idx="21">
                  <c:v>-42.67</c:v>
                </c:pt>
                <c:pt idx="22">
                  <c:v>-43.55</c:v>
                </c:pt>
                <c:pt idx="23">
                  <c:v>-44.13</c:v>
                </c:pt>
                <c:pt idx="24">
                  <c:v>-44.25</c:v>
                </c:pt>
                <c:pt idx="25">
                  <c:v>-47.19</c:v>
                </c:pt>
                <c:pt idx="26">
                  <c:v>-49.09</c:v>
                </c:pt>
                <c:pt idx="27">
                  <c:v>-50.21</c:v>
                </c:pt>
                <c:pt idx="28">
                  <c:v>-54.06</c:v>
                </c:pt>
                <c:pt idx="29">
                  <c:v>-59.91</c:v>
                </c:pt>
                <c:pt idx="30">
                  <c:v>-60.34</c:v>
                </c:pt>
                <c:pt idx="31">
                  <c:v>-65.64</c:v>
                </c:pt>
                <c:pt idx="32">
                  <c:v>-74.75</c:v>
                </c:pt>
                <c:pt idx="33">
                  <c:v>-82.08</c:v>
                </c:pt>
                <c:pt idx="34">
                  <c:v>-118.5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617208"/>
        <c:axId val="428617600"/>
      </c:scatterChart>
      <c:valAx>
        <c:axId val="42861720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8617600"/>
        <c:crosses val="autoZero"/>
        <c:crossBetween val="midCat"/>
      </c:valAx>
      <c:valAx>
        <c:axId val="4286176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861720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24'!$D$2:$D$41</c:f>
              <c:numCache>
                <c:formatCode>General</c:formatCode>
                <c:ptCount val="40"/>
                <c:pt idx="0">
                  <c:v>13.8726</c:v>
                </c:pt>
                <c:pt idx="1">
                  <c:v>13.1783</c:v>
                </c:pt>
                <c:pt idx="2">
                  <c:v>12.481</c:v>
                </c:pt>
                <c:pt idx="3">
                  <c:v>12.8238</c:v>
                </c:pt>
                <c:pt idx="4">
                  <c:v>12.138500000000001</c:v>
                </c:pt>
                <c:pt idx="5">
                  <c:v>11.8154</c:v>
                </c:pt>
                <c:pt idx="6">
                  <c:v>13.5364</c:v>
                </c:pt>
                <c:pt idx="7">
                  <c:v>11.5052</c:v>
                </c:pt>
                <c:pt idx="8">
                  <c:v>11.2196</c:v>
                </c:pt>
                <c:pt idx="9">
                  <c:v>10.9838</c:v>
                </c:pt>
                <c:pt idx="10">
                  <c:v>10.7951</c:v>
                </c:pt>
                <c:pt idx="11">
                  <c:v>10.6374</c:v>
                </c:pt>
                <c:pt idx="12">
                  <c:v>10.471</c:v>
                </c:pt>
                <c:pt idx="13">
                  <c:v>10.301299999999999</c:v>
                </c:pt>
                <c:pt idx="14">
                  <c:v>10.131</c:v>
                </c:pt>
                <c:pt idx="15">
                  <c:v>9.9662000000000006</c:v>
                </c:pt>
                <c:pt idx="16">
                  <c:v>9.8145000000000007</c:v>
                </c:pt>
                <c:pt idx="17">
                  <c:v>9.6869999999999994</c:v>
                </c:pt>
                <c:pt idx="18">
                  <c:v>9.5885999999999996</c:v>
                </c:pt>
                <c:pt idx="19">
                  <c:v>9.5227000000000004</c:v>
                </c:pt>
                <c:pt idx="20">
                  <c:v>9.4954000000000001</c:v>
                </c:pt>
                <c:pt idx="21">
                  <c:v>9.5020000000000007</c:v>
                </c:pt>
                <c:pt idx="22">
                  <c:v>9.5381999999999998</c:v>
                </c:pt>
                <c:pt idx="23">
                  <c:v>9.6152999999999995</c:v>
                </c:pt>
                <c:pt idx="24">
                  <c:v>9.7414000000000005</c:v>
                </c:pt>
                <c:pt idx="25">
                  <c:v>9.9102999999999994</c:v>
                </c:pt>
                <c:pt idx="26">
                  <c:v>10.111000000000001</c:v>
                </c:pt>
                <c:pt idx="27">
                  <c:v>10.323700000000001</c:v>
                </c:pt>
                <c:pt idx="28">
                  <c:v>10.533300000000001</c:v>
                </c:pt>
                <c:pt idx="29">
                  <c:v>10.8771</c:v>
                </c:pt>
                <c:pt idx="30">
                  <c:v>10.684100000000001</c:v>
                </c:pt>
                <c:pt idx="31">
                  <c:v>10.763999999999999</c:v>
                </c:pt>
                <c:pt idx="32">
                  <c:v>10.967700000000001</c:v>
                </c:pt>
                <c:pt idx="33">
                  <c:v>11.0143</c:v>
                </c:pt>
                <c:pt idx="34">
                  <c:v>10.8086</c:v>
                </c:pt>
                <c:pt idx="35">
                  <c:v>10.720599999999999</c:v>
                </c:pt>
                <c:pt idx="36">
                  <c:v>8.5622000000000007</c:v>
                </c:pt>
                <c:pt idx="37">
                  <c:v>9.6796000000000006</c:v>
                </c:pt>
                <c:pt idx="38">
                  <c:v>6.2183000000000002</c:v>
                </c:pt>
                <c:pt idx="39">
                  <c:v>1.3874</c:v>
                </c:pt>
              </c:numCache>
            </c:numRef>
          </c:xVal>
          <c:yVal>
            <c:numRef>
              <c:f>'B24'!$G$2:$G$41</c:f>
              <c:numCache>
                <c:formatCode>General</c:formatCode>
                <c:ptCount val="40"/>
                <c:pt idx="0">
                  <c:v>-6.7</c:v>
                </c:pt>
                <c:pt idx="1">
                  <c:v>-12.2</c:v>
                </c:pt>
                <c:pt idx="2">
                  <c:v>-18.329999999999998</c:v>
                </c:pt>
                <c:pt idx="3">
                  <c:v>-22.8</c:v>
                </c:pt>
                <c:pt idx="4">
                  <c:v>-22.88</c:v>
                </c:pt>
                <c:pt idx="5">
                  <c:v>-23.22</c:v>
                </c:pt>
                <c:pt idx="6">
                  <c:v>-23.69</c:v>
                </c:pt>
                <c:pt idx="7">
                  <c:v>-26.14</c:v>
                </c:pt>
                <c:pt idx="8">
                  <c:v>-29.12</c:v>
                </c:pt>
                <c:pt idx="9">
                  <c:v>-31.99</c:v>
                </c:pt>
                <c:pt idx="10">
                  <c:v>-34.65</c:v>
                </c:pt>
                <c:pt idx="11">
                  <c:v>-37.15</c:v>
                </c:pt>
                <c:pt idx="12">
                  <c:v>-39.53</c:v>
                </c:pt>
                <c:pt idx="13">
                  <c:v>-41.84</c:v>
                </c:pt>
                <c:pt idx="14">
                  <c:v>-44.05</c:v>
                </c:pt>
                <c:pt idx="15">
                  <c:v>-47.03</c:v>
                </c:pt>
                <c:pt idx="16">
                  <c:v>-51.01</c:v>
                </c:pt>
                <c:pt idx="17">
                  <c:v>-54.9</c:v>
                </c:pt>
                <c:pt idx="18">
                  <c:v>-58.19</c:v>
                </c:pt>
                <c:pt idx="19">
                  <c:v>-61.75</c:v>
                </c:pt>
                <c:pt idx="20">
                  <c:v>-65.53</c:v>
                </c:pt>
                <c:pt idx="21">
                  <c:v>-68.02</c:v>
                </c:pt>
                <c:pt idx="22">
                  <c:v>-71.02</c:v>
                </c:pt>
                <c:pt idx="23">
                  <c:v>-75.81</c:v>
                </c:pt>
                <c:pt idx="24">
                  <c:v>-80.900000000000006</c:v>
                </c:pt>
                <c:pt idx="25">
                  <c:v>-85.81</c:v>
                </c:pt>
                <c:pt idx="26">
                  <c:v>-92.39</c:v>
                </c:pt>
                <c:pt idx="27">
                  <c:v>-93.93</c:v>
                </c:pt>
                <c:pt idx="28">
                  <c:v>-100.55</c:v>
                </c:pt>
                <c:pt idx="29">
                  <c:v>-106.62</c:v>
                </c:pt>
                <c:pt idx="30">
                  <c:v>-107.8</c:v>
                </c:pt>
                <c:pt idx="31">
                  <c:v>-108.88</c:v>
                </c:pt>
                <c:pt idx="32">
                  <c:v>-109.05</c:v>
                </c:pt>
                <c:pt idx="33">
                  <c:v>-110.78</c:v>
                </c:pt>
                <c:pt idx="34">
                  <c:v>-111.14</c:v>
                </c:pt>
                <c:pt idx="35">
                  <c:v>-132.86000000000001</c:v>
                </c:pt>
                <c:pt idx="36">
                  <c:v>-135.61000000000001</c:v>
                </c:pt>
                <c:pt idx="37">
                  <c:v>-140.85</c:v>
                </c:pt>
                <c:pt idx="38">
                  <c:v>-169.66</c:v>
                </c:pt>
                <c:pt idx="39">
                  <c:v>-226.3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618384"/>
        <c:axId val="428618776"/>
      </c:scatterChart>
      <c:valAx>
        <c:axId val="42861838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8618776"/>
        <c:crosses val="autoZero"/>
        <c:crossBetween val="midCat"/>
      </c:valAx>
      <c:valAx>
        <c:axId val="4286187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861838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25'!$D$2:$D$54</c:f>
              <c:numCache>
                <c:formatCode>General</c:formatCode>
                <c:ptCount val="53"/>
                <c:pt idx="0">
                  <c:v>14.023999999999999</c:v>
                </c:pt>
                <c:pt idx="1">
                  <c:v>14.0167</c:v>
                </c:pt>
                <c:pt idx="2">
                  <c:v>14.17</c:v>
                </c:pt>
                <c:pt idx="3">
                  <c:v>14.035</c:v>
                </c:pt>
                <c:pt idx="4">
                  <c:v>14.3162</c:v>
                </c:pt>
                <c:pt idx="5">
                  <c:v>14.5108</c:v>
                </c:pt>
                <c:pt idx="6">
                  <c:v>14.7781</c:v>
                </c:pt>
                <c:pt idx="7">
                  <c:v>13.8964</c:v>
                </c:pt>
                <c:pt idx="8">
                  <c:v>15.16</c:v>
                </c:pt>
                <c:pt idx="9">
                  <c:v>15.6752</c:v>
                </c:pt>
                <c:pt idx="10">
                  <c:v>16.293199999999999</c:v>
                </c:pt>
                <c:pt idx="11">
                  <c:v>17.000699999999998</c:v>
                </c:pt>
                <c:pt idx="12">
                  <c:v>17.797899999999998</c:v>
                </c:pt>
                <c:pt idx="13">
                  <c:v>18.6723</c:v>
                </c:pt>
                <c:pt idx="14">
                  <c:v>19.616399999999999</c:v>
                </c:pt>
                <c:pt idx="15">
                  <c:v>20.639199999999999</c:v>
                </c:pt>
                <c:pt idx="16">
                  <c:v>21.791699999999999</c:v>
                </c:pt>
                <c:pt idx="17">
                  <c:v>23.0547</c:v>
                </c:pt>
                <c:pt idx="18">
                  <c:v>24.3005</c:v>
                </c:pt>
                <c:pt idx="19">
                  <c:v>25.535699999999999</c:v>
                </c:pt>
                <c:pt idx="20">
                  <c:v>26.766400000000001</c:v>
                </c:pt>
                <c:pt idx="21">
                  <c:v>27.999099999999999</c:v>
                </c:pt>
                <c:pt idx="22">
                  <c:v>29.241499999999998</c:v>
                </c:pt>
                <c:pt idx="23">
                  <c:v>30.529599999999999</c:v>
                </c:pt>
                <c:pt idx="24">
                  <c:v>36.191699999999997</c:v>
                </c:pt>
                <c:pt idx="25">
                  <c:v>37.544899999999998</c:v>
                </c:pt>
                <c:pt idx="26">
                  <c:v>34.820999999999998</c:v>
                </c:pt>
                <c:pt idx="27">
                  <c:v>38.920900000000003</c:v>
                </c:pt>
                <c:pt idx="28">
                  <c:v>31.916</c:v>
                </c:pt>
                <c:pt idx="29">
                  <c:v>53.555900000000001</c:v>
                </c:pt>
                <c:pt idx="30">
                  <c:v>49.987400000000001</c:v>
                </c:pt>
                <c:pt idx="31">
                  <c:v>33.380400000000002</c:v>
                </c:pt>
                <c:pt idx="32">
                  <c:v>133.4598</c:v>
                </c:pt>
                <c:pt idx="33">
                  <c:v>40.440399999999997</c:v>
                </c:pt>
                <c:pt idx="34">
                  <c:v>57.227600000000002</c:v>
                </c:pt>
                <c:pt idx="35">
                  <c:v>60.992899999999999</c:v>
                </c:pt>
                <c:pt idx="36">
                  <c:v>43.755299999999998</c:v>
                </c:pt>
                <c:pt idx="37">
                  <c:v>42.0946</c:v>
                </c:pt>
                <c:pt idx="38">
                  <c:v>3.0880999999999998</c:v>
                </c:pt>
                <c:pt idx="39">
                  <c:v>46.386800000000001</c:v>
                </c:pt>
                <c:pt idx="40">
                  <c:v>49.365299999999998</c:v>
                </c:pt>
                <c:pt idx="41">
                  <c:v>194.9742</c:v>
                </c:pt>
                <c:pt idx="42">
                  <c:v>64.709999999999994</c:v>
                </c:pt>
                <c:pt idx="43">
                  <c:v>52.7896</c:v>
                </c:pt>
                <c:pt idx="44">
                  <c:v>45.261699999999998</c:v>
                </c:pt>
                <c:pt idx="45">
                  <c:v>66.950299999999999</c:v>
                </c:pt>
                <c:pt idx="46">
                  <c:v>44.522100000000002</c:v>
                </c:pt>
                <c:pt idx="47">
                  <c:v>44.291800000000002</c:v>
                </c:pt>
                <c:pt idx="48">
                  <c:v>59.481499999999997</c:v>
                </c:pt>
                <c:pt idx="49">
                  <c:v>89.623500000000007</c:v>
                </c:pt>
                <c:pt idx="50">
                  <c:v>158.56399999999999</c:v>
                </c:pt>
                <c:pt idx="51">
                  <c:v>158.0147</c:v>
                </c:pt>
                <c:pt idx="52">
                  <c:v>23.6187</c:v>
                </c:pt>
              </c:numCache>
            </c:numRef>
          </c:xVal>
          <c:yVal>
            <c:numRef>
              <c:f>'B25'!$G$2:$G$54</c:f>
              <c:numCache>
                <c:formatCode>General</c:formatCode>
                <c:ptCount val="53"/>
                <c:pt idx="0">
                  <c:v>-6.13</c:v>
                </c:pt>
                <c:pt idx="1">
                  <c:v>-15.65</c:v>
                </c:pt>
                <c:pt idx="2">
                  <c:v>-20.14</c:v>
                </c:pt>
                <c:pt idx="3">
                  <c:v>-20.260000000000002</c:v>
                </c:pt>
                <c:pt idx="4">
                  <c:v>-20.7</c:v>
                </c:pt>
                <c:pt idx="5">
                  <c:v>-21.99</c:v>
                </c:pt>
                <c:pt idx="6">
                  <c:v>-23.5</c:v>
                </c:pt>
                <c:pt idx="7">
                  <c:v>-24.18</c:v>
                </c:pt>
                <c:pt idx="8">
                  <c:v>-25.57</c:v>
                </c:pt>
                <c:pt idx="9">
                  <c:v>-27.18</c:v>
                </c:pt>
                <c:pt idx="10">
                  <c:v>-28.41</c:v>
                </c:pt>
                <c:pt idx="11">
                  <c:v>-29.65</c:v>
                </c:pt>
                <c:pt idx="12">
                  <c:v>-30.89</c:v>
                </c:pt>
                <c:pt idx="13">
                  <c:v>-32.090000000000003</c:v>
                </c:pt>
                <c:pt idx="14">
                  <c:v>-32.880000000000003</c:v>
                </c:pt>
                <c:pt idx="15">
                  <c:v>-34.14</c:v>
                </c:pt>
                <c:pt idx="16">
                  <c:v>-36</c:v>
                </c:pt>
                <c:pt idx="17">
                  <c:v>-37.18</c:v>
                </c:pt>
                <c:pt idx="18">
                  <c:v>-38.340000000000003</c:v>
                </c:pt>
                <c:pt idx="19">
                  <c:v>-39.340000000000003</c:v>
                </c:pt>
                <c:pt idx="20">
                  <c:v>-40.880000000000003</c:v>
                </c:pt>
                <c:pt idx="21">
                  <c:v>-41.72</c:v>
                </c:pt>
                <c:pt idx="22">
                  <c:v>-43.28</c:v>
                </c:pt>
                <c:pt idx="23">
                  <c:v>-45.66</c:v>
                </c:pt>
                <c:pt idx="24">
                  <c:v>-45.96</c:v>
                </c:pt>
                <c:pt idx="25">
                  <c:v>-46.23</c:v>
                </c:pt>
                <c:pt idx="26">
                  <c:v>-46.86</c:v>
                </c:pt>
                <c:pt idx="27">
                  <c:v>-46.88</c:v>
                </c:pt>
                <c:pt idx="28">
                  <c:v>-47.71</c:v>
                </c:pt>
                <c:pt idx="29">
                  <c:v>-47.81</c:v>
                </c:pt>
                <c:pt idx="30">
                  <c:v>-48.09</c:v>
                </c:pt>
                <c:pt idx="31">
                  <c:v>-48.44</c:v>
                </c:pt>
                <c:pt idx="32">
                  <c:v>-49.65</c:v>
                </c:pt>
                <c:pt idx="33">
                  <c:v>-51.09</c:v>
                </c:pt>
                <c:pt idx="34">
                  <c:v>-51.42</c:v>
                </c:pt>
                <c:pt idx="35">
                  <c:v>-52.77</c:v>
                </c:pt>
                <c:pt idx="36">
                  <c:v>-53</c:v>
                </c:pt>
                <c:pt idx="37">
                  <c:v>-53.98</c:v>
                </c:pt>
                <c:pt idx="38">
                  <c:v>-54.81</c:v>
                </c:pt>
                <c:pt idx="39">
                  <c:v>-57.05</c:v>
                </c:pt>
                <c:pt idx="40">
                  <c:v>-57.18</c:v>
                </c:pt>
                <c:pt idx="41">
                  <c:v>-58.66</c:v>
                </c:pt>
                <c:pt idx="42">
                  <c:v>-59.14</c:v>
                </c:pt>
                <c:pt idx="43">
                  <c:v>-59.98</c:v>
                </c:pt>
                <c:pt idx="44">
                  <c:v>-61.14</c:v>
                </c:pt>
                <c:pt idx="45">
                  <c:v>-64.11</c:v>
                </c:pt>
                <c:pt idx="46">
                  <c:v>-68.47</c:v>
                </c:pt>
                <c:pt idx="47">
                  <c:v>-69.5</c:v>
                </c:pt>
                <c:pt idx="48">
                  <c:v>-77.459999999999994</c:v>
                </c:pt>
                <c:pt idx="49">
                  <c:v>-77.95</c:v>
                </c:pt>
                <c:pt idx="50">
                  <c:v>-79.56</c:v>
                </c:pt>
                <c:pt idx="51">
                  <c:v>-99.87</c:v>
                </c:pt>
                <c:pt idx="52">
                  <c:v>-113.7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619560"/>
        <c:axId val="428619952"/>
      </c:scatterChart>
      <c:valAx>
        <c:axId val="4286195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8619952"/>
        <c:crosses val="autoZero"/>
        <c:crossBetween val="midCat"/>
      </c:valAx>
      <c:valAx>
        <c:axId val="4286199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861956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26'!$D$2:$D$44</c:f>
              <c:numCache>
                <c:formatCode>General</c:formatCode>
                <c:ptCount val="43"/>
                <c:pt idx="0">
                  <c:v>50.966799999999999</c:v>
                </c:pt>
                <c:pt idx="1">
                  <c:v>64.855900000000005</c:v>
                </c:pt>
                <c:pt idx="2">
                  <c:v>60.005499999999998</c:v>
                </c:pt>
                <c:pt idx="3">
                  <c:v>69.985799999999998</c:v>
                </c:pt>
                <c:pt idx="4">
                  <c:v>75.742800000000003</c:v>
                </c:pt>
                <c:pt idx="5">
                  <c:v>54.281500000000001</c:v>
                </c:pt>
                <c:pt idx="6">
                  <c:v>82.263400000000004</c:v>
                </c:pt>
                <c:pt idx="7">
                  <c:v>89.5762</c:v>
                </c:pt>
                <c:pt idx="8">
                  <c:v>97.511700000000005</c:v>
                </c:pt>
                <c:pt idx="9">
                  <c:v>106.095</c:v>
                </c:pt>
                <c:pt idx="10">
                  <c:v>115.3746</c:v>
                </c:pt>
                <c:pt idx="11">
                  <c:v>125.0989</c:v>
                </c:pt>
                <c:pt idx="12">
                  <c:v>135.01490000000001</c:v>
                </c:pt>
                <c:pt idx="13">
                  <c:v>144.8434</c:v>
                </c:pt>
                <c:pt idx="14">
                  <c:v>154.3297</c:v>
                </c:pt>
                <c:pt idx="15">
                  <c:v>320.23939999999999</c:v>
                </c:pt>
                <c:pt idx="16">
                  <c:v>304.8605</c:v>
                </c:pt>
                <c:pt idx="17">
                  <c:v>163.1523</c:v>
                </c:pt>
                <c:pt idx="18">
                  <c:v>178.1901</c:v>
                </c:pt>
                <c:pt idx="19">
                  <c:v>170.89510000000001</c:v>
                </c:pt>
                <c:pt idx="20">
                  <c:v>272.2328</c:v>
                </c:pt>
                <c:pt idx="21">
                  <c:v>191.50749999999999</c:v>
                </c:pt>
                <c:pt idx="22">
                  <c:v>254.94280000000001</c:v>
                </c:pt>
                <c:pt idx="23">
                  <c:v>218.589</c:v>
                </c:pt>
                <c:pt idx="24">
                  <c:v>185.03049999999999</c:v>
                </c:pt>
                <c:pt idx="25">
                  <c:v>291.14150000000001</c:v>
                </c:pt>
                <c:pt idx="26">
                  <c:v>230.2243</c:v>
                </c:pt>
                <c:pt idx="27">
                  <c:v>282.47969999999998</c:v>
                </c:pt>
                <c:pt idx="28">
                  <c:v>224.48740000000001</c:v>
                </c:pt>
                <c:pt idx="29">
                  <c:v>240.9802</c:v>
                </c:pt>
                <c:pt idx="30">
                  <c:v>202.50299999999999</c:v>
                </c:pt>
                <c:pt idx="31">
                  <c:v>212.85050000000001</c:v>
                </c:pt>
                <c:pt idx="32">
                  <c:v>279.78339999999997</c:v>
                </c:pt>
                <c:pt idx="33">
                  <c:v>235.6891</c:v>
                </c:pt>
                <c:pt idx="34">
                  <c:v>207.74250000000001</c:v>
                </c:pt>
                <c:pt idx="35">
                  <c:v>197.4556</c:v>
                </c:pt>
                <c:pt idx="36">
                  <c:v>260.50959999999998</c:v>
                </c:pt>
                <c:pt idx="37">
                  <c:v>249.38679999999999</c:v>
                </c:pt>
                <c:pt idx="38">
                  <c:v>245.51310000000001</c:v>
                </c:pt>
                <c:pt idx="39">
                  <c:v>263.95330000000001</c:v>
                </c:pt>
                <c:pt idx="40">
                  <c:v>266.34289999999999</c:v>
                </c:pt>
                <c:pt idx="41">
                  <c:v>277.75689999999997</c:v>
                </c:pt>
                <c:pt idx="42">
                  <c:v>281.47019999999998</c:v>
                </c:pt>
              </c:numCache>
            </c:numRef>
          </c:xVal>
          <c:yVal>
            <c:numRef>
              <c:f>'B26'!$G$2:$G$44</c:f>
              <c:numCache>
                <c:formatCode>General</c:formatCode>
                <c:ptCount val="43"/>
                <c:pt idx="0">
                  <c:v>-0.26</c:v>
                </c:pt>
                <c:pt idx="1">
                  <c:v>-30.7</c:v>
                </c:pt>
                <c:pt idx="2">
                  <c:v>-30.71</c:v>
                </c:pt>
                <c:pt idx="3">
                  <c:v>-34.24</c:v>
                </c:pt>
                <c:pt idx="4">
                  <c:v>-38.630000000000003</c:v>
                </c:pt>
                <c:pt idx="5">
                  <c:v>-41.74</c:v>
                </c:pt>
                <c:pt idx="6">
                  <c:v>-43.89</c:v>
                </c:pt>
                <c:pt idx="7">
                  <c:v>-48.73</c:v>
                </c:pt>
                <c:pt idx="8">
                  <c:v>-53.39</c:v>
                </c:pt>
                <c:pt idx="9">
                  <c:v>-59.86</c:v>
                </c:pt>
                <c:pt idx="10">
                  <c:v>-67.959999999999994</c:v>
                </c:pt>
                <c:pt idx="11">
                  <c:v>-76.17</c:v>
                </c:pt>
                <c:pt idx="12">
                  <c:v>-83.56</c:v>
                </c:pt>
                <c:pt idx="13">
                  <c:v>-91.99</c:v>
                </c:pt>
                <c:pt idx="14">
                  <c:v>-99.86</c:v>
                </c:pt>
                <c:pt idx="15">
                  <c:v>-106.17</c:v>
                </c:pt>
                <c:pt idx="16">
                  <c:v>-110.62</c:v>
                </c:pt>
                <c:pt idx="17">
                  <c:v>-110.92</c:v>
                </c:pt>
                <c:pt idx="18">
                  <c:v>-116.09</c:v>
                </c:pt>
                <c:pt idx="19">
                  <c:v>-119.64</c:v>
                </c:pt>
                <c:pt idx="20">
                  <c:v>-120.12</c:v>
                </c:pt>
                <c:pt idx="21">
                  <c:v>-120.29</c:v>
                </c:pt>
                <c:pt idx="22">
                  <c:v>-122</c:v>
                </c:pt>
                <c:pt idx="23">
                  <c:v>-124.44</c:v>
                </c:pt>
                <c:pt idx="24">
                  <c:v>-124.89</c:v>
                </c:pt>
                <c:pt idx="25">
                  <c:v>-125.34</c:v>
                </c:pt>
                <c:pt idx="26">
                  <c:v>-125.69</c:v>
                </c:pt>
                <c:pt idx="27">
                  <c:v>-126.3</c:v>
                </c:pt>
                <c:pt idx="28">
                  <c:v>-127.03</c:v>
                </c:pt>
                <c:pt idx="29">
                  <c:v>-127.03</c:v>
                </c:pt>
                <c:pt idx="30">
                  <c:v>-127.25</c:v>
                </c:pt>
                <c:pt idx="31">
                  <c:v>-128.26</c:v>
                </c:pt>
                <c:pt idx="32">
                  <c:v>-128.84</c:v>
                </c:pt>
                <c:pt idx="33">
                  <c:v>-129.13</c:v>
                </c:pt>
                <c:pt idx="34">
                  <c:v>-129.31</c:v>
                </c:pt>
                <c:pt idx="35">
                  <c:v>-130.79</c:v>
                </c:pt>
                <c:pt idx="36">
                  <c:v>-132.03</c:v>
                </c:pt>
                <c:pt idx="37">
                  <c:v>-132.12</c:v>
                </c:pt>
                <c:pt idx="38">
                  <c:v>-134.97999999999999</c:v>
                </c:pt>
                <c:pt idx="39">
                  <c:v>-138.38</c:v>
                </c:pt>
                <c:pt idx="40">
                  <c:v>-139.33000000000001</c:v>
                </c:pt>
                <c:pt idx="41">
                  <c:v>-142.15</c:v>
                </c:pt>
                <c:pt idx="42">
                  <c:v>-174.1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620736"/>
        <c:axId val="428621128"/>
      </c:scatterChart>
      <c:valAx>
        <c:axId val="4286207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8621128"/>
        <c:crosses val="autoZero"/>
        <c:crossBetween val="midCat"/>
      </c:valAx>
      <c:valAx>
        <c:axId val="4286211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86207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B27'!$D$2:$D$84</c:f>
              <c:strCache>
                <c:ptCount val="83"/>
                <c:pt idx="0">
                  <c:v>11.1069</c:v>
                </c:pt>
                <c:pt idx="1">
                  <c:v>10.6983</c:v>
                </c:pt>
                <c:pt idx="2">
                  <c:v>10.2412</c:v>
                </c:pt>
                <c:pt idx="3">
                  <c:v>10.9114</c:v>
                </c:pt>
                <c:pt idx="4">
                  <c:v>10.4798</c:v>
                </c:pt>
                <c:pt idx="5">
                  <c:v>9.9992</c:v>
                </c:pt>
                <c:pt idx="6">
                  <c:v>9.7459</c:v>
                </c:pt>
                <c:pt idx="7">
                  <c:v>9.4877</c:v>
                </c:pt>
                <c:pt idx="8">
                  <c:v>9.2205</c:v>
                </c:pt>
                <c:pt idx="9">
                  <c:v>8.9456</c:v>
                </c:pt>
                <c:pt idx="10">
                  <c:v>8.6747</c:v>
                </c:pt>
                <c:pt idx="11">
                  <c:v>8.4129</c:v>
                </c:pt>
                <c:pt idx="12">
                  <c:v>8.1798</c:v>
                </c:pt>
                <c:pt idx="13">
                  <c:v>7.9855</c:v>
                </c:pt>
                <c:pt idx="14">
                  <c:v>7.8406</c:v>
                </c:pt>
                <c:pt idx="15">
                  <c:v>7.7578</c:v>
                </c:pt>
                <c:pt idx="16">
                  <c:v>7.7784</c:v>
                </c:pt>
                <c:pt idx="17">
                  <c:v>7.951</c:v>
                </c:pt>
                <c:pt idx="18">
                  <c:v>8.3003</c:v>
                </c:pt>
                <c:pt idx="19">
                  <c:v>8.8461</c:v>
                </c:pt>
                <c:pt idx="20">
                  <c:v>9.625</c:v>
                </c:pt>
                <c:pt idx="21">
                  <c:v>10.673</c:v>
                </c:pt>
                <c:pt idx="22">
                  <c:v>11.9943</c:v>
                </c:pt>
                <c:pt idx="23">
                  <c:v>13.7011</c:v>
                </c:pt>
                <c:pt idx="24">
                  <c:v>15.9715</c:v>
                </c:pt>
                <c:pt idx="25">
                  <c:v>18.9298</c:v>
                </c:pt>
                <c:pt idx="26">
                  <c:v>22.7001</c:v>
                </c:pt>
                <c:pt idx="27">
                  <c:v>27.2566</c:v>
                </c:pt>
                <c:pt idx="28">
                  <c:v>32.6187</c:v>
                </c:pt>
                <c:pt idx="29">
                  <c:v>38.9956</c:v>
                </c:pt>
                <c:pt idx="30">
                  <c:v>46.1189</c:v>
                </c:pt>
                <c:pt idx="31">
                  <c:v>54.2958</c:v>
                </c:pt>
                <c:pt idx="32">
                  <c:v>64.0339</c:v>
                </c:pt>
                <c:pt idx="33">
                  <c:v>75.1333</c:v>
                </c:pt>
                <c:pt idx="34">
                  <c:v>87.6466</c:v>
                </c:pt>
                <c:pt idx="35">
                  <c:v>101.8952</c:v>
                </c:pt>
                <c:pt idx="36">
                  <c:v>117.568</c:v>
                </c:pt>
                <c:pt idx="37">
                  <c:v>133.905</c:v>
                </c:pt>
                <c:pt idx="38">
                  <c:v>150.7796</c:v>
                </c:pt>
                <c:pt idx="39">
                  <c:v>514.2902</c:v>
                </c:pt>
                <c:pt idx="40">
                  <c:v>429.5508</c:v>
                </c:pt>
                <c:pt idx="41">
                  <c:v>442.3109</c:v>
                </c:pt>
                <c:pt idx="42">
                  <c:v>168.8377</c:v>
                </c:pt>
                <c:pt idx="43">
                  <c:v>187.7874</c:v>
                </c:pt>
                <c:pt idx="44">
                  <c:v>499.0563</c:v>
                </c:pt>
                <c:pt idx="45">
                  <c:v>529.5416</c:v>
                </c:pt>
                <c:pt idx="46">
                  <c:v>482.9118</c:v>
                </c:pt>
                <c:pt idx="47">
                  <c:v>416.1482</c:v>
                </c:pt>
                <c:pt idx="48">
                  <c:v>402.4238</c:v>
                </c:pt>
                <c:pt idx="49">
                  <c:v>227.2196</c:v>
                </c:pt>
                <c:pt idx="50">
                  <c:v>207.373</c:v>
                </c:pt>
                <c:pt idx="51">
                  <c:v>456.1932</c:v>
                </c:pt>
                <c:pt idx="52">
                  <c:v>246.6631</c:v>
                </c:pt>
                <c:pt idx="53">
                  <c:v>389.7111</c:v>
                </c:pt>
                <c:pt idx="54">
                  <c:v>280.4378</c:v>
                </c:pt>
                <c:pt idx="55">
                  <c:v>375.1765</c:v>
                </c:pt>
                <c:pt idx="56">
                  <c:v>297.5731</c:v>
                </c:pt>
                <c:pt idx="57">
                  <c:v>468.6529</c:v>
                </c:pt>
                <c:pt idx="58">
                  <c:v>263.7907</c:v>
                </c:pt>
                <c:pt idx="59">
                  <c:v>312.7425</c:v>
                </c:pt>
                <c:pt idx="60">
                  <c:v>381.7441</c:v>
                </c:pt>
                <c:pt idx="61">
                  <c:v>374.8835</c:v>
                </c:pt>
                <c:pt idx="62">
                  <c:v>366.113</c:v>
                </c:pt>
                <c:pt idx="63">
                  <c:v>362.5772</c:v>
                </c:pt>
                <c:pt idx="64">
                  <c:v>369.323</c:v>
                </c:pt>
                <c:pt idx="65">
                  <c:v>396.3779</c:v>
                </c:pt>
                <c:pt idx="66">
                  <c:v>344.7188</c:v>
                </c:pt>
                <c:pt idx="67">
                  <c:v>332.9763</c:v>
                </c:pt>
                <c:pt idx="68">
                  <c:v>374.585</c:v>
                </c:pt>
                <c:pt idx="69">
                  <c:v>360.4131</c:v>
                </c:pt>
                <c:pt idx="70">
                  <c:v>323.7432</c:v>
                </c:pt>
                <c:pt idx="71">
                  <c:v>354.7218</c:v>
                </c:pt>
                <c:pt idx="72">
                  <c:v>361.1738</c:v>
                </c:pt>
                <c:pt idx="73">
                  <c:v>366.5563</c:v>
                </c:pt>
                <c:pt idx="74">
                  <c:v>384.823</c:v>
                </c:pt>
                <c:pt idx="75">
                  <c:v>395.2766</c:v>
                </c:pt>
                <c:pt idx="76">
                  <c:v>381.2782</c:v>
                </c:pt>
                <c:pt idx="77">
                  <c:v>381.7905</c:v>
                </c:pt>
                <c:pt idx="78">
                  <c:v>368.9541</c:v>
                </c:pt>
                <c:pt idx="79">
                  <c:v>397.626</c:v>
                </c:pt>
                <c:pt idx="80">
                  <c:v>382.5873</c:v>
                </c:pt>
                <c:pt idx="81">
                  <c:v>390.0989</c:v>
                </c:pt>
                <c:pt idx="82">
                  <c:v>400.1924</c:v>
                </c:pt>
              </c:strCache>
            </c:strRef>
          </c:tx>
          <c:xVal>
            <c:numRef>
              <c:f>'B27'!$D$2:$D$84</c:f>
              <c:numCache>
                <c:formatCode>General</c:formatCode>
                <c:ptCount val="83"/>
                <c:pt idx="0">
                  <c:v>11.1069</c:v>
                </c:pt>
                <c:pt idx="1">
                  <c:v>10.6983</c:v>
                </c:pt>
                <c:pt idx="2">
                  <c:v>10.241199999999999</c:v>
                </c:pt>
                <c:pt idx="3">
                  <c:v>10.9114</c:v>
                </c:pt>
                <c:pt idx="4">
                  <c:v>10.479799999999999</c:v>
                </c:pt>
                <c:pt idx="5">
                  <c:v>9.9992000000000001</c:v>
                </c:pt>
                <c:pt idx="6">
                  <c:v>9.7459000000000007</c:v>
                </c:pt>
                <c:pt idx="7">
                  <c:v>9.4877000000000002</c:v>
                </c:pt>
                <c:pt idx="8">
                  <c:v>9.2204999999999995</c:v>
                </c:pt>
                <c:pt idx="9">
                  <c:v>8.9456000000000007</c:v>
                </c:pt>
                <c:pt idx="10">
                  <c:v>8.6746999999999996</c:v>
                </c:pt>
                <c:pt idx="11">
                  <c:v>8.4129000000000005</c:v>
                </c:pt>
                <c:pt idx="12">
                  <c:v>8.1798000000000002</c:v>
                </c:pt>
                <c:pt idx="13">
                  <c:v>7.9855</c:v>
                </c:pt>
                <c:pt idx="14">
                  <c:v>7.8406000000000002</c:v>
                </c:pt>
                <c:pt idx="15">
                  <c:v>7.7577999999999996</c:v>
                </c:pt>
                <c:pt idx="16">
                  <c:v>7.7784000000000004</c:v>
                </c:pt>
                <c:pt idx="17">
                  <c:v>7.9509999999999996</c:v>
                </c:pt>
                <c:pt idx="18">
                  <c:v>8.3003</c:v>
                </c:pt>
                <c:pt idx="19">
                  <c:v>8.8460999999999999</c:v>
                </c:pt>
                <c:pt idx="20">
                  <c:v>9.625</c:v>
                </c:pt>
                <c:pt idx="21">
                  <c:v>10.673</c:v>
                </c:pt>
                <c:pt idx="22">
                  <c:v>11.994300000000001</c:v>
                </c:pt>
                <c:pt idx="23">
                  <c:v>13.7011</c:v>
                </c:pt>
                <c:pt idx="24">
                  <c:v>15.971500000000001</c:v>
                </c:pt>
                <c:pt idx="25">
                  <c:v>18.9298</c:v>
                </c:pt>
                <c:pt idx="26">
                  <c:v>22.700099999999999</c:v>
                </c:pt>
                <c:pt idx="27">
                  <c:v>27.256599999999999</c:v>
                </c:pt>
                <c:pt idx="28">
                  <c:v>32.618699999999997</c:v>
                </c:pt>
                <c:pt idx="29">
                  <c:v>38.995600000000003</c:v>
                </c:pt>
                <c:pt idx="30">
                  <c:v>46.118899999999996</c:v>
                </c:pt>
                <c:pt idx="31">
                  <c:v>54.2958</c:v>
                </c:pt>
                <c:pt idx="32">
                  <c:v>64.033900000000003</c:v>
                </c:pt>
                <c:pt idx="33">
                  <c:v>75.133300000000006</c:v>
                </c:pt>
                <c:pt idx="34">
                  <c:v>87.646600000000007</c:v>
                </c:pt>
                <c:pt idx="35">
                  <c:v>101.8952</c:v>
                </c:pt>
                <c:pt idx="36">
                  <c:v>117.568</c:v>
                </c:pt>
                <c:pt idx="37">
                  <c:v>133.905</c:v>
                </c:pt>
                <c:pt idx="38">
                  <c:v>150.77959999999999</c:v>
                </c:pt>
                <c:pt idx="39">
                  <c:v>514.29020000000003</c:v>
                </c:pt>
                <c:pt idx="40">
                  <c:v>429.55079999999998</c:v>
                </c:pt>
                <c:pt idx="41">
                  <c:v>442.3109</c:v>
                </c:pt>
                <c:pt idx="42">
                  <c:v>168.83770000000001</c:v>
                </c:pt>
                <c:pt idx="43">
                  <c:v>187.78739999999999</c:v>
                </c:pt>
                <c:pt idx="44">
                  <c:v>499.05630000000002</c:v>
                </c:pt>
                <c:pt idx="45">
                  <c:v>529.54160000000002</c:v>
                </c:pt>
                <c:pt idx="46">
                  <c:v>482.91180000000003</c:v>
                </c:pt>
                <c:pt idx="47">
                  <c:v>416.14819999999997</c:v>
                </c:pt>
                <c:pt idx="48">
                  <c:v>402.42380000000003</c:v>
                </c:pt>
                <c:pt idx="49">
                  <c:v>227.21960000000001</c:v>
                </c:pt>
                <c:pt idx="50">
                  <c:v>207.37299999999999</c:v>
                </c:pt>
                <c:pt idx="51">
                  <c:v>456.19319999999999</c:v>
                </c:pt>
                <c:pt idx="52">
                  <c:v>246.66309999999999</c:v>
                </c:pt>
                <c:pt idx="53">
                  <c:v>389.71109999999999</c:v>
                </c:pt>
                <c:pt idx="54">
                  <c:v>280.43779999999998</c:v>
                </c:pt>
                <c:pt idx="55">
                  <c:v>375.17649999999998</c:v>
                </c:pt>
                <c:pt idx="56">
                  <c:v>297.57310000000001</c:v>
                </c:pt>
                <c:pt idx="57">
                  <c:v>468.65289999999999</c:v>
                </c:pt>
                <c:pt idx="58">
                  <c:v>263.79070000000002</c:v>
                </c:pt>
                <c:pt idx="59">
                  <c:v>312.74250000000001</c:v>
                </c:pt>
                <c:pt idx="60">
                  <c:v>381.7441</c:v>
                </c:pt>
                <c:pt idx="61">
                  <c:v>374.88350000000003</c:v>
                </c:pt>
                <c:pt idx="62">
                  <c:v>366.113</c:v>
                </c:pt>
                <c:pt idx="63">
                  <c:v>362.5772</c:v>
                </c:pt>
                <c:pt idx="64">
                  <c:v>369.32299999999998</c:v>
                </c:pt>
                <c:pt idx="65">
                  <c:v>396.37790000000001</c:v>
                </c:pt>
                <c:pt idx="66">
                  <c:v>344.71879999999999</c:v>
                </c:pt>
                <c:pt idx="67">
                  <c:v>332.97629999999998</c:v>
                </c:pt>
                <c:pt idx="68">
                  <c:v>374.58499999999998</c:v>
                </c:pt>
                <c:pt idx="69">
                  <c:v>360.41309999999999</c:v>
                </c:pt>
                <c:pt idx="70">
                  <c:v>323.7432</c:v>
                </c:pt>
                <c:pt idx="71">
                  <c:v>354.72179999999997</c:v>
                </c:pt>
                <c:pt idx="72">
                  <c:v>361.17380000000003</c:v>
                </c:pt>
                <c:pt idx="73">
                  <c:v>366.55630000000002</c:v>
                </c:pt>
                <c:pt idx="74">
                  <c:v>384.82299999999998</c:v>
                </c:pt>
                <c:pt idx="75">
                  <c:v>395.27659999999997</c:v>
                </c:pt>
                <c:pt idx="76">
                  <c:v>381.27820000000003</c:v>
                </c:pt>
                <c:pt idx="77">
                  <c:v>381.79050000000001</c:v>
                </c:pt>
                <c:pt idx="78">
                  <c:v>368.95409999999998</c:v>
                </c:pt>
                <c:pt idx="79">
                  <c:v>397.62599999999998</c:v>
                </c:pt>
                <c:pt idx="80">
                  <c:v>382.58730000000003</c:v>
                </c:pt>
                <c:pt idx="81">
                  <c:v>390.09890000000001</c:v>
                </c:pt>
                <c:pt idx="82">
                  <c:v>400.19240000000002</c:v>
                </c:pt>
              </c:numCache>
            </c:numRef>
          </c:xVal>
          <c:yVal>
            <c:numRef>
              <c:f>'B27'!$G$2:$G$84</c:f>
              <c:numCache>
                <c:formatCode>General</c:formatCode>
                <c:ptCount val="83"/>
                <c:pt idx="0">
                  <c:v>-7.44</c:v>
                </c:pt>
                <c:pt idx="1">
                  <c:v>-9.8699999999999992</c:v>
                </c:pt>
                <c:pt idx="2">
                  <c:v>-13.03</c:v>
                </c:pt>
                <c:pt idx="3">
                  <c:v>-14.09</c:v>
                </c:pt>
                <c:pt idx="4">
                  <c:v>-14.95</c:v>
                </c:pt>
                <c:pt idx="5">
                  <c:v>-15.48</c:v>
                </c:pt>
                <c:pt idx="6">
                  <c:v>-15.68</c:v>
                </c:pt>
                <c:pt idx="7">
                  <c:v>-17.29</c:v>
                </c:pt>
                <c:pt idx="8">
                  <c:v>-18.91</c:v>
                </c:pt>
                <c:pt idx="9">
                  <c:v>-20.49</c:v>
                </c:pt>
                <c:pt idx="10">
                  <c:v>-21.99</c:v>
                </c:pt>
                <c:pt idx="11">
                  <c:v>-23.48</c:v>
                </c:pt>
                <c:pt idx="12">
                  <c:v>-24.95</c:v>
                </c:pt>
                <c:pt idx="13">
                  <c:v>-26.39</c:v>
                </c:pt>
                <c:pt idx="14">
                  <c:v>-27.79</c:v>
                </c:pt>
                <c:pt idx="15">
                  <c:v>-29.59</c:v>
                </c:pt>
                <c:pt idx="16">
                  <c:v>-32.07</c:v>
                </c:pt>
                <c:pt idx="17">
                  <c:v>-34.51</c:v>
                </c:pt>
                <c:pt idx="18">
                  <c:v>-36.72</c:v>
                </c:pt>
                <c:pt idx="19">
                  <c:v>-38.85</c:v>
                </c:pt>
                <c:pt idx="20">
                  <c:v>-41.11</c:v>
                </c:pt>
                <c:pt idx="21">
                  <c:v>-43.22</c:v>
                </c:pt>
                <c:pt idx="22">
                  <c:v>-45.14</c:v>
                </c:pt>
                <c:pt idx="23">
                  <c:v>-48.29</c:v>
                </c:pt>
                <c:pt idx="24">
                  <c:v>-51.98</c:v>
                </c:pt>
                <c:pt idx="25">
                  <c:v>-55.82</c:v>
                </c:pt>
                <c:pt idx="26">
                  <c:v>-59.93</c:v>
                </c:pt>
                <c:pt idx="27">
                  <c:v>-62.74</c:v>
                </c:pt>
                <c:pt idx="28">
                  <c:v>-66.489999999999995</c:v>
                </c:pt>
                <c:pt idx="29">
                  <c:v>-70.33</c:v>
                </c:pt>
                <c:pt idx="30">
                  <c:v>-71.78</c:v>
                </c:pt>
                <c:pt idx="31">
                  <c:v>-77.58</c:v>
                </c:pt>
                <c:pt idx="32">
                  <c:v>-82.2</c:v>
                </c:pt>
                <c:pt idx="33">
                  <c:v>-86.47</c:v>
                </c:pt>
                <c:pt idx="34">
                  <c:v>-91.35</c:v>
                </c:pt>
                <c:pt idx="35">
                  <c:v>-97.92</c:v>
                </c:pt>
                <c:pt idx="36">
                  <c:v>-101.14</c:v>
                </c:pt>
                <c:pt idx="37">
                  <c:v>-102.86</c:v>
                </c:pt>
                <c:pt idx="38">
                  <c:v>-105.16</c:v>
                </c:pt>
                <c:pt idx="39">
                  <c:v>-106.57</c:v>
                </c:pt>
                <c:pt idx="40">
                  <c:v>-110.63</c:v>
                </c:pt>
                <c:pt idx="41">
                  <c:v>-111.53</c:v>
                </c:pt>
                <c:pt idx="42">
                  <c:v>-113.38</c:v>
                </c:pt>
                <c:pt idx="43">
                  <c:v>-114.93</c:v>
                </c:pt>
                <c:pt idx="44">
                  <c:v>-115.43</c:v>
                </c:pt>
                <c:pt idx="45">
                  <c:v>-115.63</c:v>
                </c:pt>
                <c:pt idx="46">
                  <c:v>-116.55</c:v>
                </c:pt>
                <c:pt idx="47">
                  <c:v>-118.57</c:v>
                </c:pt>
                <c:pt idx="48">
                  <c:v>-118.83</c:v>
                </c:pt>
                <c:pt idx="49">
                  <c:v>-123.49</c:v>
                </c:pt>
                <c:pt idx="50">
                  <c:v>-123.71</c:v>
                </c:pt>
                <c:pt idx="51">
                  <c:v>-125.21</c:v>
                </c:pt>
                <c:pt idx="52">
                  <c:v>-128.47</c:v>
                </c:pt>
                <c:pt idx="53">
                  <c:v>-130.51</c:v>
                </c:pt>
                <c:pt idx="54">
                  <c:v>-130.79</c:v>
                </c:pt>
                <c:pt idx="55">
                  <c:v>-134.74</c:v>
                </c:pt>
                <c:pt idx="56">
                  <c:v>-136.69999999999999</c:v>
                </c:pt>
                <c:pt idx="57">
                  <c:v>-137.69</c:v>
                </c:pt>
                <c:pt idx="58">
                  <c:v>-139.06</c:v>
                </c:pt>
                <c:pt idx="59">
                  <c:v>-139.16999999999999</c:v>
                </c:pt>
                <c:pt idx="60">
                  <c:v>-141.68</c:v>
                </c:pt>
                <c:pt idx="61">
                  <c:v>-141.97</c:v>
                </c:pt>
                <c:pt idx="62">
                  <c:v>-142.72999999999999</c:v>
                </c:pt>
                <c:pt idx="63">
                  <c:v>-142.85</c:v>
                </c:pt>
                <c:pt idx="64">
                  <c:v>-143.84</c:v>
                </c:pt>
                <c:pt idx="65">
                  <c:v>-143.94</c:v>
                </c:pt>
                <c:pt idx="66">
                  <c:v>-144.47999999999999</c:v>
                </c:pt>
                <c:pt idx="67">
                  <c:v>-144.49</c:v>
                </c:pt>
                <c:pt idx="68">
                  <c:v>-146.22</c:v>
                </c:pt>
                <c:pt idx="69">
                  <c:v>-146.87</c:v>
                </c:pt>
                <c:pt idx="70">
                  <c:v>-149.30000000000001</c:v>
                </c:pt>
                <c:pt idx="71">
                  <c:v>-149.58000000000001</c:v>
                </c:pt>
                <c:pt idx="72">
                  <c:v>-151.30000000000001</c:v>
                </c:pt>
                <c:pt idx="73">
                  <c:v>-151.63999999999999</c:v>
                </c:pt>
                <c:pt idx="74">
                  <c:v>-151.68</c:v>
                </c:pt>
                <c:pt idx="75">
                  <c:v>-152.41999999999999</c:v>
                </c:pt>
                <c:pt idx="76">
                  <c:v>-154.19999999999999</c:v>
                </c:pt>
                <c:pt idx="77">
                  <c:v>-155.03</c:v>
                </c:pt>
                <c:pt idx="78">
                  <c:v>-156.78</c:v>
                </c:pt>
                <c:pt idx="79">
                  <c:v>-158.56</c:v>
                </c:pt>
                <c:pt idx="80">
                  <c:v>-160.19</c:v>
                </c:pt>
                <c:pt idx="81">
                  <c:v>-162.22</c:v>
                </c:pt>
                <c:pt idx="82">
                  <c:v>-164.2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3409136"/>
        <c:axId val="313409528"/>
      </c:scatterChart>
      <c:valAx>
        <c:axId val="3134091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3409528"/>
        <c:crosses val="autoZero"/>
        <c:crossBetween val="midCat"/>
      </c:valAx>
      <c:valAx>
        <c:axId val="3134095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34091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28'!$D$2:$D$80</c:f>
              <c:numCache>
                <c:formatCode>General</c:formatCode>
                <c:ptCount val="79"/>
                <c:pt idx="0">
                  <c:v>77.433899999999994</c:v>
                </c:pt>
                <c:pt idx="1">
                  <c:v>82.380499999999998</c:v>
                </c:pt>
                <c:pt idx="2">
                  <c:v>88.202699999999993</c:v>
                </c:pt>
                <c:pt idx="3">
                  <c:v>79.752899999999997</c:v>
                </c:pt>
                <c:pt idx="4">
                  <c:v>85.117500000000007</c:v>
                </c:pt>
                <c:pt idx="5">
                  <c:v>91.311999999999998</c:v>
                </c:pt>
                <c:pt idx="6">
                  <c:v>94.688000000000002</c:v>
                </c:pt>
                <c:pt idx="7">
                  <c:v>98.218199999999996</c:v>
                </c:pt>
                <c:pt idx="8">
                  <c:v>102.0424</c:v>
                </c:pt>
                <c:pt idx="9">
                  <c:v>106.1414</c:v>
                </c:pt>
                <c:pt idx="10">
                  <c:v>110.4943</c:v>
                </c:pt>
                <c:pt idx="11">
                  <c:v>115.0895</c:v>
                </c:pt>
                <c:pt idx="12">
                  <c:v>119.9256</c:v>
                </c:pt>
                <c:pt idx="13">
                  <c:v>124.99720000000001</c:v>
                </c:pt>
                <c:pt idx="14">
                  <c:v>130.28919999999999</c:v>
                </c:pt>
                <c:pt idx="15">
                  <c:v>135.8295</c:v>
                </c:pt>
                <c:pt idx="16">
                  <c:v>141.71729999999999</c:v>
                </c:pt>
                <c:pt idx="17">
                  <c:v>148.04419999999999</c:v>
                </c:pt>
                <c:pt idx="18">
                  <c:v>154.8006</c:v>
                </c:pt>
                <c:pt idx="19">
                  <c:v>161.90539999999999</c:v>
                </c:pt>
                <c:pt idx="20">
                  <c:v>169.36619999999999</c:v>
                </c:pt>
                <c:pt idx="21">
                  <c:v>177.17060000000001</c:v>
                </c:pt>
                <c:pt idx="22">
                  <c:v>185.13460000000001</c:v>
                </c:pt>
                <c:pt idx="23">
                  <c:v>193.32820000000001</c:v>
                </c:pt>
                <c:pt idx="24">
                  <c:v>201.74600000000001</c:v>
                </c:pt>
                <c:pt idx="25">
                  <c:v>210.28</c:v>
                </c:pt>
                <c:pt idx="26">
                  <c:v>227.67099999999999</c:v>
                </c:pt>
                <c:pt idx="27">
                  <c:v>218.96459999999999</c:v>
                </c:pt>
                <c:pt idx="28">
                  <c:v>254.2354</c:v>
                </c:pt>
                <c:pt idx="29">
                  <c:v>236.4623</c:v>
                </c:pt>
                <c:pt idx="30">
                  <c:v>245.38300000000001</c:v>
                </c:pt>
                <c:pt idx="31">
                  <c:v>272.26179999999999</c:v>
                </c:pt>
                <c:pt idx="32">
                  <c:v>263.1712</c:v>
                </c:pt>
                <c:pt idx="33">
                  <c:v>281.35329999999999</c:v>
                </c:pt>
                <c:pt idx="34">
                  <c:v>318.49119999999999</c:v>
                </c:pt>
                <c:pt idx="35">
                  <c:v>290.51260000000002</c:v>
                </c:pt>
                <c:pt idx="36">
                  <c:v>299.78930000000003</c:v>
                </c:pt>
                <c:pt idx="37">
                  <c:v>309.17309999999998</c:v>
                </c:pt>
                <c:pt idx="38">
                  <c:v>337.4076</c:v>
                </c:pt>
                <c:pt idx="39">
                  <c:v>346.92099999999999</c:v>
                </c:pt>
                <c:pt idx="40">
                  <c:v>327.87939999999998</c:v>
                </c:pt>
                <c:pt idx="41">
                  <c:v>356.50580000000002</c:v>
                </c:pt>
                <c:pt idx="42">
                  <c:v>375.92770000000002</c:v>
                </c:pt>
                <c:pt idx="43">
                  <c:v>366.19529999999997</c:v>
                </c:pt>
                <c:pt idx="44">
                  <c:v>395.72320000000002</c:v>
                </c:pt>
                <c:pt idx="45">
                  <c:v>436.053</c:v>
                </c:pt>
                <c:pt idx="46">
                  <c:v>385.79309999999998</c:v>
                </c:pt>
                <c:pt idx="47">
                  <c:v>426.0437</c:v>
                </c:pt>
                <c:pt idx="48">
                  <c:v>415.98820000000001</c:v>
                </c:pt>
                <c:pt idx="49">
                  <c:v>541.21669999999995</c:v>
                </c:pt>
                <c:pt idx="50">
                  <c:v>487.68150000000003</c:v>
                </c:pt>
                <c:pt idx="51">
                  <c:v>477.50069999999999</c:v>
                </c:pt>
                <c:pt idx="52">
                  <c:v>446.17129999999997</c:v>
                </c:pt>
                <c:pt idx="53">
                  <c:v>405.80279999999999</c:v>
                </c:pt>
                <c:pt idx="54">
                  <c:v>508.69690000000003</c:v>
                </c:pt>
                <c:pt idx="55">
                  <c:v>467.17590000000001</c:v>
                </c:pt>
                <c:pt idx="56">
                  <c:v>705.0598</c:v>
                </c:pt>
                <c:pt idx="57">
                  <c:v>456.63200000000001</c:v>
                </c:pt>
                <c:pt idx="58">
                  <c:v>498.12619999999998</c:v>
                </c:pt>
                <c:pt idx="59">
                  <c:v>551.69719999999995</c:v>
                </c:pt>
                <c:pt idx="60">
                  <c:v>585.27440000000001</c:v>
                </c:pt>
                <c:pt idx="61">
                  <c:v>519.35159999999996</c:v>
                </c:pt>
                <c:pt idx="62">
                  <c:v>608.20759999999996</c:v>
                </c:pt>
                <c:pt idx="63">
                  <c:v>574.15949999999998</c:v>
                </c:pt>
                <c:pt idx="64">
                  <c:v>530.40949999999998</c:v>
                </c:pt>
                <c:pt idx="65">
                  <c:v>562.87530000000004</c:v>
                </c:pt>
                <c:pt idx="66">
                  <c:v>653.91049999999996</c:v>
                </c:pt>
                <c:pt idx="67">
                  <c:v>719.07479999999998</c:v>
                </c:pt>
                <c:pt idx="68">
                  <c:v>596.73910000000001</c:v>
                </c:pt>
                <c:pt idx="69">
                  <c:v>666.6576</c:v>
                </c:pt>
                <c:pt idx="70">
                  <c:v>678.88229999999999</c:v>
                </c:pt>
                <c:pt idx="71">
                  <c:v>691.02049999999997</c:v>
                </c:pt>
                <c:pt idx="72">
                  <c:v>619.60130000000004</c:v>
                </c:pt>
                <c:pt idx="73">
                  <c:v>628.78970000000004</c:v>
                </c:pt>
                <c:pt idx="74">
                  <c:v>642.84749999999997</c:v>
                </c:pt>
                <c:pt idx="75">
                  <c:v>636.34749999999997</c:v>
                </c:pt>
                <c:pt idx="76">
                  <c:v>730.53980000000001</c:v>
                </c:pt>
                <c:pt idx="77">
                  <c:v>738.05640000000005</c:v>
                </c:pt>
                <c:pt idx="78">
                  <c:v>735.91269999999997</c:v>
                </c:pt>
              </c:numCache>
            </c:numRef>
          </c:xVal>
          <c:yVal>
            <c:numRef>
              <c:f>'B28'!$G$2:$G$80</c:f>
              <c:numCache>
                <c:formatCode>General</c:formatCode>
                <c:ptCount val="79"/>
                <c:pt idx="0">
                  <c:v>-7.48</c:v>
                </c:pt>
                <c:pt idx="1">
                  <c:v>-10.51</c:v>
                </c:pt>
                <c:pt idx="2">
                  <c:v>-13.94</c:v>
                </c:pt>
                <c:pt idx="3">
                  <c:v>-15.24</c:v>
                </c:pt>
                <c:pt idx="4">
                  <c:v>-16.309999999999999</c:v>
                </c:pt>
                <c:pt idx="5">
                  <c:v>-16.55</c:v>
                </c:pt>
                <c:pt idx="6">
                  <c:v>-16.57</c:v>
                </c:pt>
                <c:pt idx="7">
                  <c:v>-18.07</c:v>
                </c:pt>
                <c:pt idx="8">
                  <c:v>-19.47</c:v>
                </c:pt>
                <c:pt idx="9">
                  <c:v>-20.79</c:v>
                </c:pt>
                <c:pt idx="10">
                  <c:v>-21.99</c:v>
                </c:pt>
                <c:pt idx="11">
                  <c:v>-23.21</c:v>
                </c:pt>
                <c:pt idx="12">
                  <c:v>-24.41</c:v>
                </c:pt>
                <c:pt idx="13">
                  <c:v>-25.6</c:v>
                </c:pt>
                <c:pt idx="14">
                  <c:v>-26.72</c:v>
                </c:pt>
                <c:pt idx="15">
                  <c:v>-28.21</c:v>
                </c:pt>
                <c:pt idx="16">
                  <c:v>-30.41</c:v>
                </c:pt>
                <c:pt idx="17">
                  <c:v>-32.950000000000003</c:v>
                </c:pt>
                <c:pt idx="18">
                  <c:v>-35.15</c:v>
                </c:pt>
                <c:pt idx="19">
                  <c:v>-36.89</c:v>
                </c:pt>
                <c:pt idx="20">
                  <c:v>-39.28</c:v>
                </c:pt>
                <c:pt idx="21">
                  <c:v>-41</c:v>
                </c:pt>
                <c:pt idx="22">
                  <c:v>-41.24</c:v>
                </c:pt>
                <c:pt idx="23">
                  <c:v>-43.84</c:v>
                </c:pt>
                <c:pt idx="24">
                  <c:v>-44.1</c:v>
                </c:pt>
                <c:pt idx="25">
                  <c:v>-45.32</c:v>
                </c:pt>
                <c:pt idx="26">
                  <c:v>-45.61</c:v>
                </c:pt>
                <c:pt idx="27">
                  <c:v>-46.02</c:v>
                </c:pt>
                <c:pt idx="28">
                  <c:v>-46.24</c:v>
                </c:pt>
                <c:pt idx="29">
                  <c:v>-47.14</c:v>
                </c:pt>
                <c:pt idx="30">
                  <c:v>-47.32</c:v>
                </c:pt>
                <c:pt idx="31">
                  <c:v>-48.28</c:v>
                </c:pt>
                <c:pt idx="32">
                  <c:v>-48.42</c:v>
                </c:pt>
                <c:pt idx="33">
                  <c:v>-48.43</c:v>
                </c:pt>
                <c:pt idx="34">
                  <c:v>-49.09</c:v>
                </c:pt>
                <c:pt idx="35">
                  <c:v>-49.18</c:v>
                </c:pt>
                <c:pt idx="36">
                  <c:v>-50</c:v>
                </c:pt>
                <c:pt idx="37">
                  <c:v>-50.67</c:v>
                </c:pt>
                <c:pt idx="38">
                  <c:v>-51.03</c:v>
                </c:pt>
                <c:pt idx="39">
                  <c:v>-51.44</c:v>
                </c:pt>
                <c:pt idx="40">
                  <c:v>-51.64</c:v>
                </c:pt>
                <c:pt idx="41">
                  <c:v>-52.02</c:v>
                </c:pt>
                <c:pt idx="42">
                  <c:v>-52.62</c:v>
                </c:pt>
                <c:pt idx="43">
                  <c:v>-52.89</c:v>
                </c:pt>
                <c:pt idx="44">
                  <c:v>-53.58</c:v>
                </c:pt>
                <c:pt idx="45">
                  <c:v>-54.58</c:v>
                </c:pt>
                <c:pt idx="46">
                  <c:v>-54.85</c:v>
                </c:pt>
                <c:pt idx="47">
                  <c:v>-54.99</c:v>
                </c:pt>
                <c:pt idx="48">
                  <c:v>-55.27</c:v>
                </c:pt>
                <c:pt idx="49">
                  <c:v>-55.67</c:v>
                </c:pt>
                <c:pt idx="50">
                  <c:v>-55.69</c:v>
                </c:pt>
                <c:pt idx="51">
                  <c:v>-56.1</c:v>
                </c:pt>
                <c:pt idx="52">
                  <c:v>-56.64</c:v>
                </c:pt>
                <c:pt idx="53">
                  <c:v>-57.06</c:v>
                </c:pt>
                <c:pt idx="54">
                  <c:v>-57.73</c:v>
                </c:pt>
                <c:pt idx="55">
                  <c:v>-57.99</c:v>
                </c:pt>
                <c:pt idx="56">
                  <c:v>-59.63</c:v>
                </c:pt>
                <c:pt idx="57">
                  <c:v>-60.05</c:v>
                </c:pt>
                <c:pt idx="58">
                  <c:v>-60.32</c:v>
                </c:pt>
                <c:pt idx="59">
                  <c:v>-60.37</c:v>
                </c:pt>
                <c:pt idx="60">
                  <c:v>-61.73</c:v>
                </c:pt>
                <c:pt idx="61">
                  <c:v>-61.83</c:v>
                </c:pt>
                <c:pt idx="62">
                  <c:v>-62.93</c:v>
                </c:pt>
                <c:pt idx="63">
                  <c:v>-63.86</c:v>
                </c:pt>
                <c:pt idx="64">
                  <c:v>-66.27</c:v>
                </c:pt>
                <c:pt idx="65">
                  <c:v>-69.849999999999994</c:v>
                </c:pt>
                <c:pt idx="66">
                  <c:v>-70.099999999999994</c:v>
                </c:pt>
                <c:pt idx="67">
                  <c:v>-74.75</c:v>
                </c:pt>
                <c:pt idx="68">
                  <c:v>-74.95</c:v>
                </c:pt>
                <c:pt idx="69">
                  <c:v>-75.19</c:v>
                </c:pt>
                <c:pt idx="70">
                  <c:v>-75.52</c:v>
                </c:pt>
                <c:pt idx="71">
                  <c:v>-75.92</c:v>
                </c:pt>
                <c:pt idx="72">
                  <c:v>-79.150000000000006</c:v>
                </c:pt>
                <c:pt idx="73">
                  <c:v>-81.099999999999994</c:v>
                </c:pt>
                <c:pt idx="74">
                  <c:v>-85.19</c:v>
                </c:pt>
                <c:pt idx="75">
                  <c:v>-86.47</c:v>
                </c:pt>
                <c:pt idx="76">
                  <c:v>-87.03</c:v>
                </c:pt>
                <c:pt idx="77">
                  <c:v>-90.2</c:v>
                </c:pt>
                <c:pt idx="78">
                  <c:v>-138.2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3410312"/>
        <c:axId val="313410704"/>
      </c:scatterChart>
      <c:valAx>
        <c:axId val="3134103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3410704"/>
        <c:crosses val="autoZero"/>
        <c:crossBetween val="midCat"/>
      </c:valAx>
      <c:valAx>
        <c:axId val="3134107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34103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2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29'!$D$2:$D$84</c:f>
              <c:numCache>
                <c:formatCode>General</c:formatCode>
                <c:ptCount val="83"/>
                <c:pt idx="0">
                  <c:v>31.192</c:v>
                </c:pt>
                <c:pt idx="1">
                  <c:v>32.023400000000002</c:v>
                </c:pt>
                <c:pt idx="2">
                  <c:v>32.833300000000001</c:v>
                </c:pt>
                <c:pt idx="3">
                  <c:v>33.711399999999998</c:v>
                </c:pt>
                <c:pt idx="4">
                  <c:v>33.246099999999998</c:v>
                </c:pt>
                <c:pt idx="5">
                  <c:v>34.195700000000002</c:v>
                </c:pt>
                <c:pt idx="6">
                  <c:v>32.388100000000001</c:v>
                </c:pt>
                <c:pt idx="7">
                  <c:v>34.723500000000001</c:v>
                </c:pt>
                <c:pt idx="8">
                  <c:v>35.295999999999999</c:v>
                </c:pt>
                <c:pt idx="9">
                  <c:v>35.9131</c:v>
                </c:pt>
                <c:pt idx="10">
                  <c:v>36.570500000000003</c:v>
                </c:pt>
                <c:pt idx="11">
                  <c:v>31.567499999999999</c:v>
                </c:pt>
                <c:pt idx="12">
                  <c:v>37.264200000000002</c:v>
                </c:pt>
                <c:pt idx="13">
                  <c:v>37.993699999999997</c:v>
                </c:pt>
                <c:pt idx="14">
                  <c:v>38.758600000000001</c:v>
                </c:pt>
                <c:pt idx="15">
                  <c:v>39.548900000000003</c:v>
                </c:pt>
                <c:pt idx="16">
                  <c:v>40.350900000000003</c:v>
                </c:pt>
                <c:pt idx="17">
                  <c:v>41.096899999999998</c:v>
                </c:pt>
                <c:pt idx="18">
                  <c:v>41.779200000000003</c:v>
                </c:pt>
                <c:pt idx="19">
                  <c:v>42.394100000000002</c:v>
                </c:pt>
                <c:pt idx="20">
                  <c:v>42.947699999999998</c:v>
                </c:pt>
                <c:pt idx="21">
                  <c:v>43.356699999999996</c:v>
                </c:pt>
                <c:pt idx="22">
                  <c:v>43.607900000000001</c:v>
                </c:pt>
                <c:pt idx="23">
                  <c:v>43.683599999999998</c:v>
                </c:pt>
                <c:pt idx="24">
                  <c:v>43.528799999999997</c:v>
                </c:pt>
                <c:pt idx="25">
                  <c:v>43.133699999999997</c:v>
                </c:pt>
                <c:pt idx="26">
                  <c:v>42.532499999999999</c:v>
                </c:pt>
                <c:pt idx="27">
                  <c:v>41.738</c:v>
                </c:pt>
                <c:pt idx="28">
                  <c:v>40.781500000000001</c:v>
                </c:pt>
                <c:pt idx="29">
                  <c:v>39.677</c:v>
                </c:pt>
                <c:pt idx="30">
                  <c:v>38.440399999999997</c:v>
                </c:pt>
                <c:pt idx="31">
                  <c:v>37.08</c:v>
                </c:pt>
                <c:pt idx="32">
                  <c:v>35.584400000000002</c:v>
                </c:pt>
                <c:pt idx="33">
                  <c:v>33.956299999999999</c:v>
                </c:pt>
                <c:pt idx="34">
                  <c:v>32.2211</c:v>
                </c:pt>
                <c:pt idx="35">
                  <c:v>30.4254</c:v>
                </c:pt>
                <c:pt idx="36">
                  <c:v>28.5991</c:v>
                </c:pt>
                <c:pt idx="37">
                  <c:v>26.754799999999999</c:v>
                </c:pt>
                <c:pt idx="38">
                  <c:v>24.932700000000001</c:v>
                </c:pt>
                <c:pt idx="39">
                  <c:v>23.154299999999999</c:v>
                </c:pt>
                <c:pt idx="40">
                  <c:v>21.4954</c:v>
                </c:pt>
                <c:pt idx="41">
                  <c:v>20.031300000000002</c:v>
                </c:pt>
                <c:pt idx="42">
                  <c:v>18.8323</c:v>
                </c:pt>
                <c:pt idx="43">
                  <c:v>17.936499999999999</c:v>
                </c:pt>
                <c:pt idx="44">
                  <c:v>17.289300000000001</c:v>
                </c:pt>
                <c:pt idx="45">
                  <c:v>16.952100000000002</c:v>
                </c:pt>
                <c:pt idx="46">
                  <c:v>17.093599999999999</c:v>
                </c:pt>
                <c:pt idx="47">
                  <c:v>17.698599999999999</c:v>
                </c:pt>
                <c:pt idx="48">
                  <c:v>18.736799999999999</c:v>
                </c:pt>
                <c:pt idx="49">
                  <c:v>20.565300000000001</c:v>
                </c:pt>
                <c:pt idx="50">
                  <c:v>23.106400000000001</c:v>
                </c:pt>
                <c:pt idx="51">
                  <c:v>26.6325</c:v>
                </c:pt>
                <c:pt idx="52">
                  <c:v>31.506599999999999</c:v>
                </c:pt>
                <c:pt idx="53">
                  <c:v>36.968699999999998</c:v>
                </c:pt>
                <c:pt idx="54">
                  <c:v>52.280900000000003</c:v>
                </c:pt>
                <c:pt idx="55">
                  <c:v>402.65940000000001</c:v>
                </c:pt>
                <c:pt idx="56">
                  <c:v>576.46090000000004</c:v>
                </c:pt>
                <c:pt idx="57">
                  <c:v>44.114100000000001</c:v>
                </c:pt>
                <c:pt idx="58">
                  <c:v>463.09879999999998</c:v>
                </c:pt>
                <c:pt idx="59">
                  <c:v>60.924799999999998</c:v>
                </c:pt>
                <c:pt idx="60">
                  <c:v>71.234200000000001</c:v>
                </c:pt>
                <c:pt idx="61">
                  <c:v>82.456400000000002</c:v>
                </c:pt>
                <c:pt idx="62">
                  <c:v>95.130499999999998</c:v>
                </c:pt>
                <c:pt idx="63">
                  <c:v>124.3449</c:v>
                </c:pt>
                <c:pt idx="64">
                  <c:v>109.65819999999999</c:v>
                </c:pt>
                <c:pt idx="65">
                  <c:v>432.3279</c:v>
                </c:pt>
                <c:pt idx="66">
                  <c:v>161.8022</c:v>
                </c:pt>
                <c:pt idx="67">
                  <c:v>350.30169999999998</c:v>
                </c:pt>
                <c:pt idx="68">
                  <c:v>141.70519999999999</c:v>
                </c:pt>
                <c:pt idx="69">
                  <c:v>534.50819999999999</c:v>
                </c:pt>
                <c:pt idx="70">
                  <c:v>310.31369999999998</c:v>
                </c:pt>
                <c:pt idx="71">
                  <c:v>220.21170000000001</c:v>
                </c:pt>
                <c:pt idx="72">
                  <c:v>181.99870000000001</c:v>
                </c:pt>
                <c:pt idx="73">
                  <c:v>284.02800000000002</c:v>
                </c:pt>
                <c:pt idx="74">
                  <c:v>201.0487</c:v>
                </c:pt>
                <c:pt idx="75">
                  <c:v>238.73939999999999</c:v>
                </c:pt>
                <c:pt idx="76">
                  <c:v>498.20749999999998</c:v>
                </c:pt>
                <c:pt idx="77">
                  <c:v>261.0136</c:v>
                </c:pt>
                <c:pt idx="78">
                  <c:v>251.6908</c:v>
                </c:pt>
                <c:pt idx="79">
                  <c:v>372.98200000000003</c:v>
                </c:pt>
                <c:pt idx="80">
                  <c:v>252.98249999999999</c:v>
                </c:pt>
                <c:pt idx="81">
                  <c:v>329.63440000000003</c:v>
                </c:pt>
                <c:pt idx="82">
                  <c:v>622.16300000000001</c:v>
                </c:pt>
              </c:numCache>
            </c:numRef>
          </c:xVal>
          <c:yVal>
            <c:numRef>
              <c:f>'B29'!$G$2:$G$84</c:f>
              <c:numCache>
                <c:formatCode>General</c:formatCode>
                <c:ptCount val="83"/>
                <c:pt idx="0">
                  <c:v>-5.3</c:v>
                </c:pt>
                <c:pt idx="1">
                  <c:v>-9.08</c:v>
                </c:pt>
                <c:pt idx="2">
                  <c:v>-12.92</c:v>
                </c:pt>
                <c:pt idx="3">
                  <c:v>-15.32</c:v>
                </c:pt>
                <c:pt idx="4">
                  <c:v>-15.44</c:v>
                </c:pt>
                <c:pt idx="5">
                  <c:v>-16.3</c:v>
                </c:pt>
                <c:pt idx="6">
                  <c:v>-16.920000000000002</c:v>
                </c:pt>
                <c:pt idx="7">
                  <c:v>-17.32</c:v>
                </c:pt>
                <c:pt idx="8">
                  <c:v>-18.350000000000001</c:v>
                </c:pt>
                <c:pt idx="9">
                  <c:v>-19.36</c:v>
                </c:pt>
                <c:pt idx="10">
                  <c:v>-20.309999999999999</c:v>
                </c:pt>
                <c:pt idx="11">
                  <c:v>-21.1</c:v>
                </c:pt>
                <c:pt idx="12">
                  <c:v>-21.25</c:v>
                </c:pt>
                <c:pt idx="13">
                  <c:v>-22.18</c:v>
                </c:pt>
                <c:pt idx="14">
                  <c:v>-23.09</c:v>
                </c:pt>
                <c:pt idx="15">
                  <c:v>-24.4</c:v>
                </c:pt>
                <c:pt idx="16">
                  <c:v>-26.13</c:v>
                </c:pt>
                <c:pt idx="17">
                  <c:v>-27.66</c:v>
                </c:pt>
                <c:pt idx="18">
                  <c:v>-29.24</c:v>
                </c:pt>
                <c:pt idx="19">
                  <c:v>-30.82</c:v>
                </c:pt>
                <c:pt idx="20">
                  <c:v>-32.159999999999997</c:v>
                </c:pt>
                <c:pt idx="21">
                  <c:v>-33.520000000000003</c:v>
                </c:pt>
                <c:pt idx="22">
                  <c:v>-34.93</c:v>
                </c:pt>
                <c:pt idx="23">
                  <c:v>-36.729999999999997</c:v>
                </c:pt>
                <c:pt idx="24">
                  <c:v>-39.33</c:v>
                </c:pt>
                <c:pt idx="25">
                  <c:v>-41.53</c:v>
                </c:pt>
                <c:pt idx="26">
                  <c:v>-43.74</c:v>
                </c:pt>
                <c:pt idx="27">
                  <c:v>-46</c:v>
                </c:pt>
                <c:pt idx="28">
                  <c:v>-47.78</c:v>
                </c:pt>
                <c:pt idx="29">
                  <c:v>-50.06</c:v>
                </c:pt>
                <c:pt idx="30">
                  <c:v>-51.85</c:v>
                </c:pt>
                <c:pt idx="31">
                  <c:v>-54.42</c:v>
                </c:pt>
                <c:pt idx="32">
                  <c:v>-57.38</c:v>
                </c:pt>
                <c:pt idx="33">
                  <c:v>-60.7</c:v>
                </c:pt>
                <c:pt idx="34">
                  <c:v>-63.75</c:v>
                </c:pt>
                <c:pt idx="35">
                  <c:v>-66</c:v>
                </c:pt>
                <c:pt idx="36">
                  <c:v>-68.010000000000005</c:v>
                </c:pt>
                <c:pt idx="37">
                  <c:v>-71.099999999999994</c:v>
                </c:pt>
                <c:pt idx="38">
                  <c:v>-73.540000000000006</c:v>
                </c:pt>
                <c:pt idx="39">
                  <c:v>-75.03</c:v>
                </c:pt>
                <c:pt idx="40">
                  <c:v>-80.040000000000006</c:v>
                </c:pt>
                <c:pt idx="41">
                  <c:v>-81.17</c:v>
                </c:pt>
                <c:pt idx="42">
                  <c:v>-86.19</c:v>
                </c:pt>
                <c:pt idx="43">
                  <c:v>-86.98</c:v>
                </c:pt>
                <c:pt idx="44">
                  <c:v>-89.74</c:v>
                </c:pt>
                <c:pt idx="45">
                  <c:v>-91.41</c:v>
                </c:pt>
                <c:pt idx="46">
                  <c:v>-94.98</c:v>
                </c:pt>
                <c:pt idx="47">
                  <c:v>-96.23</c:v>
                </c:pt>
                <c:pt idx="48">
                  <c:v>-98.41</c:v>
                </c:pt>
                <c:pt idx="49">
                  <c:v>-101.81</c:v>
                </c:pt>
                <c:pt idx="50">
                  <c:v>-102.64</c:v>
                </c:pt>
                <c:pt idx="51">
                  <c:v>-106.54</c:v>
                </c:pt>
                <c:pt idx="52">
                  <c:v>-108.69</c:v>
                </c:pt>
                <c:pt idx="53">
                  <c:v>-108.86</c:v>
                </c:pt>
                <c:pt idx="54">
                  <c:v>-111.93</c:v>
                </c:pt>
                <c:pt idx="55">
                  <c:v>-112.85</c:v>
                </c:pt>
                <c:pt idx="56">
                  <c:v>-113.01</c:v>
                </c:pt>
                <c:pt idx="57">
                  <c:v>-114.76</c:v>
                </c:pt>
                <c:pt idx="58">
                  <c:v>-115.86</c:v>
                </c:pt>
                <c:pt idx="59">
                  <c:v>-116.09</c:v>
                </c:pt>
                <c:pt idx="60">
                  <c:v>-116.55</c:v>
                </c:pt>
                <c:pt idx="61">
                  <c:v>-118.62</c:v>
                </c:pt>
                <c:pt idx="62">
                  <c:v>-120.58</c:v>
                </c:pt>
                <c:pt idx="63">
                  <c:v>-120.99</c:v>
                </c:pt>
                <c:pt idx="64">
                  <c:v>-123.48</c:v>
                </c:pt>
                <c:pt idx="65">
                  <c:v>-124.92</c:v>
                </c:pt>
                <c:pt idx="66">
                  <c:v>-127.99</c:v>
                </c:pt>
                <c:pt idx="67">
                  <c:v>-128.47999999999999</c:v>
                </c:pt>
                <c:pt idx="68">
                  <c:v>-130.32</c:v>
                </c:pt>
                <c:pt idx="69">
                  <c:v>-130.63</c:v>
                </c:pt>
                <c:pt idx="70">
                  <c:v>-130.78</c:v>
                </c:pt>
                <c:pt idx="71">
                  <c:v>-132.11000000000001</c:v>
                </c:pt>
                <c:pt idx="72">
                  <c:v>-132.57</c:v>
                </c:pt>
                <c:pt idx="73">
                  <c:v>-132.83000000000001</c:v>
                </c:pt>
                <c:pt idx="74">
                  <c:v>-133.05000000000001</c:v>
                </c:pt>
                <c:pt idx="75">
                  <c:v>-135.63999999999999</c:v>
                </c:pt>
                <c:pt idx="76">
                  <c:v>-136.05000000000001</c:v>
                </c:pt>
                <c:pt idx="77">
                  <c:v>-138.08000000000001</c:v>
                </c:pt>
                <c:pt idx="78">
                  <c:v>-143.66</c:v>
                </c:pt>
                <c:pt idx="79">
                  <c:v>-145.72</c:v>
                </c:pt>
                <c:pt idx="80">
                  <c:v>-149.08000000000001</c:v>
                </c:pt>
                <c:pt idx="81">
                  <c:v>-149.16</c:v>
                </c:pt>
                <c:pt idx="82">
                  <c:v>-156.3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3411488"/>
        <c:axId val="313411880"/>
      </c:scatterChart>
      <c:valAx>
        <c:axId val="3134114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3411880"/>
        <c:crosses val="autoZero"/>
        <c:crossBetween val="midCat"/>
      </c:valAx>
      <c:valAx>
        <c:axId val="3134118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341148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3'!$G$2:$G$25</c:f>
              <c:numCache>
                <c:formatCode>General</c:formatCode>
                <c:ptCount val="24"/>
                <c:pt idx="0">
                  <c:v>17.214300000000001</c:v>
                </c:pt>
                <c:pt idx="1">
                  <c:v>10.7119</c:v>
                </c:pt>
                <c:pt idx="2">
                  <c:v>5.57</c:v>
                </c:pt>
                <c:pt idx="3">
                  <c:v>7.7657999999999996</c:v>
                </c:pt>
                <c:pt idx="4">
                  <c:v>13.5114</c:v>
                </c:pt>
                <c:pt idx="5">
                  <c:v>3.5634999999999999</c:v>
                </c:pt>
                <c:pt idx="6">
                  <c:v>2.3504</c:v>
                </c:pt>
                <c:pt idx="7">
                  <c:v>1.8762000000000001</c:v>
                </c:pt>
                <c:pt idx="8">
                  <c:v>2.5125000000000002</c:v>
                </c:pt>
                <c:pt idx="9">
                  <c:v>4.7241999999999997</c:v>
                </c:pt>
                <c:pt idx="10">
                  <c:v>7.4165000000000001</c:v>
                </c:pt>
                <c:pt idx="11">
                  <c:v>8.4741</c:v>
                </c:pt>
                <c:pt idx="12">
                  <c:v>8.4141999999999992</c:v>
                </c:pt>
                <c:pt idx="13">
                  <c:v>7.7439</c:v>
                </c:pt>
                <c:pt idx="14">
                  <c:v>6.7092999999999998</c:v>
                </c:pt>
                <c:pt idx="15">
                  <c:v>5.4602000000000004</c:v>
                </c:pt>
                <c:pt idx="16">
                  <c:v>4.3211000000000004</c:v>
                </c:pt>
                <c:pt idx="17">
                  <c:v>3.4365000000000001</c:v>
                </c:pt>
                <c:pt idx="18">
                  <c:v>2.7246999999999999</c:v>
                </c:pt>
                <c:pt idx="19">
                  <c:v>2.2441</c:v>
                </c:pt>
                <c:pt idx="20">
                  <c:v>2.1901999999999999</c:v>
                </c:pt>
                <c:pt idx="21">
                  <c:v>2.2608000000000001</c:v>
                </c:pt>
                <c:pt idx="22">
                  <c:v>2.8111000000000002</c:v>
                </c:pt>
                <c:pt idx="23">
                  <c:v>3.8873000000000002</c:v>
                </c:pt>
              </c:numCache>
            </c:numRef>
          </c:xVal>
          <c:yVal>
            <c:numRef>
              <c:f>'B3'!$H$2:$H$25</c:f>
              <c:numCache>
                <c:formatCode>General</c:formatCode>
                <c:ptCount val="24"/>
                <c:pt idx="0">
                  <c:v>-8.94</c:v>
                </c:pt>
                <c:pt idx="1">
                  <c:v>-16.02</c:v>
                </c:pt>
                <c:pt idx="2">
                  <c:v>-21.89</c:v>
                </c:pt>
                <c:pt idx="3">
                  <c:v>-23.84</c:v>
                </c:pt>
                <c:pt idx="4">
                  <c:v>-24.99</c:v>
                </c:pt>
                <c:pt idx="5">
                  <c:v>-25.32</c:v>
                </c:pt>
                <c:pt idx="6">
                  <c:v>-26.68</c:v>
                </c:pt>
                <c:pt idx="7">
                  <c:v>-29.58</c:v>
                </c:pt>
                <c:pt idx="8">
                  <c:v>-33.07</c:v>
                </c:pt>
                <c:pt idx="9">
                  <c:v>-36.5</c:v>
                </c:pt>
                <c:pt idx="10">
                  <c:v>-39.92</c:v>
                </c:pt>
                <c:pt idx="11">
                  <c:v>-43.37</c:v>
                </c:pt>
                <c:pt idx="12">
                  <c:v>-46.71</c:v>
                </c:pt>
                <c:pt idx="13">
                  <c:v>-49.85</c:v>
                </c:pt>
                <c:pt idx="14">
                  <c:v>-52.88</c:v>
                </c:pt>
                <c:pt idx="15">
                  <c:v>-57.99</c:v>
                </c:pt>
                <c:pt idx="16">
                  <c:v>-65.31</c:v>
                </c:pt>
                <c:pt idx="17">
                  <c:v>-69.900000000000006</c:v>
                </c:pt>
                <c:pt idx="18">
                  <c:v>-74.680000000000007</c:v>
                </c:pt>
                <c:pt idx="19">
                  <c:v>-83.1</c:v>
                </c:pt>
                <c:pt idx="20">
                  <c:v>-86.36</c:v>
                </c:pt>
                <c:pt idx="21">
                  <c:v>-86.39</c:v>
                </c:pt>
                <c:pt idx="22">
                  <c:v>-95.07</c:v>
                </c:pt>
                <c:pt idx="23">
                  <c:v>-95.4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083128"/>
        <c:axId val="476083520"/>
      </c:scatterChart>
      <c:valAx>
        <c:axId val="47608312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083520"/>
        <c:crosses val="autoZero"/>
        <c:crossBetween val="midCat"/>
      </c:valAx>
      <c:valAx>
        <c:axId val="4760835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08312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3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30'!$D$2:$D$81</c:f>
              <c:numCache>
                <c:formatCode>General</c:formatCode>
                <c:ptCount val="80"/>
                <c:pt idx="0">
                  <c:v>11.480499999999999</c:v>
                </c:pt>
                <c:pt idx="1">
                  <c:v>14.3489</c:v>
                </c:pt>
                <c:pt idx="2">
                  <c:v>12.820399999999999</c:v>
                </c:pt>
                <c:pt idx="3">
                  <c:v>17.654</c:v>
                </c:pt>
                <c:pt idx="4">
                  <c:v>15.9255</c:v>
                </c:pt>
                <c:pt idx="5">
                  <c:v>19.444600000000001</c:v>
                </c:pt>
                <c:pt idx="6">
                  <c:v>21.3672</c:v>
                </c:pt>
                <c:pt idx="7">
                  <c:v>23.420500000000001</c:v>
                </c:pt>
                <c:pt idx="8">
                  <c:v>25.678999999999998</c:v>
                </c:pt>
                <c:pt idx="9">
                  <c:v>28.167000000000002</c:v>
                </c:pt>
                <c:pt idx="10">
                  <c:v>30.888000000000002</c:v>
                </c:pt>
                <c:pt idx="11">
                  <c:v>33.841099999999997</c:v>
                </c:pt>
                <c:pt idx="12">
                  <c:v>37.0152</c:v>
                </c:pt>
                <c:pt idx="13">
                  <c:v>40.403700000000001</c:v>
                </c:pt>
                <c:pt idx="14">
                  <c:v>44.008600000000001</c:v>
                </c:pt>
                <c:pt idx="15">
                  <c:v>47.876300000000001</c:v>
                </c:pt>
                <c:pt idx="16">
                  <c:v>52.093400000000003</c:v>
                </c:pt>
                <c:pt idx="17">
                  <c:v>56.6922</c:v>
                </c:pt>
                <c:pt idx="18">
                  <c:v>61.666699999999999</c:v>
                </c:pt>
                <c:pt idx="19">
                  <c:v>66.9589</c:v>
                </c:pt>
                <c:pt idx="20">
                  <c:v>72.525999999999996</c:v>
                </c:pt>
                <c:pt idx="21">
                  <c:v>78.385900000000007</c:v>
                </c:pt>
                <c:pt idx="22">
                  <c:v>84.447699999999998</c:v>
                </c:pt>
                <c:pt idx="23">
                  <c:v>90.739000000000004</c:v>
                </c:pt>
                <c:pt idx="24">
                  <c:v>97.331900000000005</c:v>
                </c:pt>
                <c:pt idx="25">
                  <c:v>104.1516</c:v>
                </c:pt>
                <c:pt idx="26">
                  <c:v>111.1044</c:v>
                </c:pt>
                <c:pt idx="27">
                  <c:v>118.1238</c:v>
                </c:pt>
                <c:pt idx="28">
                  <c:v>132.11089999999999</c:v>
                </c:pt>
                <c:pt idx="29">
                  <c:v>125.14870000000001</c:v>
                </c:pt>
                <c:pt idx="30">
                  <c:v>131.27619999999999</c:v>
                </c:pt>
                <c:pt idx="31">
                  <c:v>139.04650000000001</c:v>
                </c:pt>
                <c:pt idx="32">
                  <c:v>145.8013</c:v>
                </c:pt>
                <c:pt idx="33">
                  <c:v>140.40539999999999</c:v>
                </c:pt>
                <c:pt idx="34">
                  <c:v>152.19880000000001</c:v>
                </c:pt>
                <c:pt idx="35">
                  <c:v>122.28919999999999</c:v>
                </c:pt>
                <c:pt idx="36">
                  <c:v>148.97110000000001</c:v>
                </c:pt>
                <c:pt idx="37">
                  <c:v>157.9846</c:v>
                </c:pt>
                <c:pt idx="38">
                  <c:v>163.23779999999999</c:v>
                </c:pt>
                <c:pt idx="39">
                  <c:v>168.20930000000001</c:v>
                </c:pt>
                <c:pt idx="40">
                  <c:v>175.68729999999999</c:v>
                </c:pt>
                <c:pt idx="41">
                  <c:v>115.46120000000001</c:v>
                </c:pt>
                <c:pt idx="42">
                  <c:v>210.73859999999999</c:v>
                </c:pt>
                <c:pt idx="43">
                  <c:v>172.02709999999999</c:v>
                </c:pt>
                <c:pt idx="44">
                  <c:v>178.4847</c:v>
                </c:pt>
                <c:pt idx="45">
                  <c:v>179.10380000000001</c:v>
                </c:pt>
                <c:pt idx="46">
                  <c:v>157.58070000000001</c:v>
                </c:pt>
                <c:pt idx="47">
                  <c:v>247.13050000000001</c:v>
                </c:pt>
                <c:pt idx="48">
                  <c:v>178.33189999999999</c:v>
                </c:pt>
                <c:pt idx="49">
                  <c:v>177.54060000000001</c:v>
                </c:pt>
                <c:pt idx="50">
                  <c:v>178.6311</c:v>
                </c:pt>
                <c:pt idx="51">
                  <c:v>236.43219999999999</c:v>
                </c:pt>
                <c:pt idx="52">
                  <c:v>162.351</c:v>
                </c:pt>
                <c:pt idx="53">
                  <c:v>211.87119999999999</c:v>
                </c:pt>
                <c:pt idx="54">
                  <c:v>163.50239999999999</c:v>
                </c:pt>
                <c:pt idx="55">
                  <c:v>135.08019999999999</c:v>
                </c:pt>
                <c:pt idx="56">
                  <c:v>223.34020000000001</c:v>
                </c:pt>
                <c:pt idx="57">
                  <c:v>228.86590000000001</c:v>
                </c:pt>
                <c:pt idx="58">
                  <c:v>173.99010000000001</c:v>
                </c:pt>
                <c:pt idx="59">
                  <c:v>258.18340000000001</c:v>
                </c:pt>
                <c:pt idx="60">
                  <c:v>153.78919999999999</c:v>
                </c:pt>
                <c:pt idx="61">
                  <c:v>143.59129999999999</c:v>
                </c:pt>
                <c:pt idx="62">
                  <c:v>180.29759999999999</c:v>
                </c:pt>
                <c:pt idx="63">
                  <c:v>117.5735</c:v>
                </c:pt>
                <c:pt idx="64">
                  <c:v>148.68549999999999</c:v>
                </c:pt>
                <c:pt idx="65">
                  <c:v>168.96379999999999</c:v>
                </c:pt>
                <c:pt idx="66">
                  <c:v>135.23169999999999</c:v>
                </c:pt>
                <c:pt idx="67">
                  <c:v>138.904</c:v>
                </c:pt>
                <c:pt idx="68">
                  <c:v>158.27619999999999</c:v>
                </c:pt>
                <c:pt idx="69">
                  <c:v>226.55009999999999</c:v>
                </c:pt>
                <c:pt idx="70">
                  <c:v>194.72290000000001</c:v>
                </c:pt>
                <c:pt idx="71">
                  <c:v>233.74279999999999</c:v>
                </c:pt>
                <c:pt idx="72">
                  <c:v>248.07169999999999</c:v>
                </c:pt>
                <c:pt idx="73">
                  <c:v>161.34299999999999</c:v>
                </c:pt>
                <c:pt idx="74">
                  <c:v>117.4153</c:v>
                </c:pt>
                <c:pt idx="75">
                  <c:v>216.87389999999999</c:v>
                </c:pt>
                <c:pt idx="76">
                  <c:v>174.8723</c:v>
                </c:pt>
                <c:pt idx="77">
                  <c:v>150.70750000000001</c:v>
                </c:pt>
                <c:pt idx="78">
                  <c:v>193.57320000000001</c:v>
                </c:pt>
                <c:pt idx="79">
                  <c:v>117.0307</c:v>
                </c:pt>
              </c:numCache>
            </c:numRef>
          </c:xVal>
          <c:yVal>
            <c:numRef>
              <c:f>'B30'!$G$2:$G$81</c:f>
              <c:numCache>
                <c:formatCode>General</c:formatCode>
                <c:ptCount val="80"/>
                <c:pt idx="0">
                  <c:v>-10.58</c:v>
                </c:pt>
                <c:pt idx="1">
                  <c:v>-14.5</c:v>
                </c:pt>
                <c:pt idx="2">
                  <c:v>-17.28</c:v>
                </c:pt>
                <c:pt idx="3">
                  <c:v>-17.64</c:v>
                </c:pt>
                <c:pt idx="4">
                  <c:v>-18.27</c:v>
                </c:pt>
                <c:pt idx="5">
                  <c:v>-19.55</c:v>
                </c:pt>
                <c:pt idx="6">
                  <c:v>-20.36</c:v>
                </c:pt>
                <c:pt idx="7">
                  <c:v>-22.25</c:v>
                </c:pt>
                <c:pt idx="8">
                  <c:v>-24.58</c:v>
                </c:pt>
                <c:pt idx="9">
                  <c:v>-26.96</c:v>
                </c:pt>
                <c:pt idx="10">
                  <c:v>-29.38</c:v>
                </c:pt>
                <c:pt idx="11">
                  <c:v>-31.74</c:v>
                </c:pt>
                <c:pt idx="12">
                  <c:v>-33.93</c:v>
                </c:pt>
                <c:pt idx="13">
                  <c:v>-36.159999999999997</c:v>
                </c:pt>
                <c:pt idx="14">
                  <c:v>-38.4</c:v>
                </c:pt>
                <c:pt idx="15">
                  <c:v>-41.62</c:v>
                </c:pt>
                <c:pt idx="16">
                  <c:v>-45.75</c:v>
                </c:pt>
                <c:pt idx="17">
                  <c:v>-49.83</c:v>
                </c:pt>
                <c:pt idx="18">
                  <c:v>-54.19</c:v>
                </c:pt>
                <c:pt idx="19">
                  <c:v>-57.37</c:v>
                </c:pt>
                <c:pt idx="20">
                  <c:v>-61.17</c:v>
                </c:pt>
                <c:pt idx="21">
                  <c:v>-65.28</c:v>
                </c:pt>
                <c:pt idx="22">
                  <c:v>-67.11</c:v>
                </c:pt>
                <c:pt idx="23">
                  <c:v>-72.37</c:v>
                </c:pt>
                <c:pt idx="24">
                  <c:v>-77.67</c:v>
                </c:pt>
                <c:pt idx="25">
                  <c:v>-82.52</c:v>
                </c:pt>
                <c:pt idx="26">
                  <c:v>-85.76</c:v>
                </c:pt>
                <c:pt idx="27">
                  <c:v>-89.26</c:v>
                </c:pt>
                <c:pt idx="28">
                  <c:v>-97.44</c:v>
                </c:pt>
                <c:pt idx="29">
                  <c:v>-98.76</c:v>
                </c:pt>
                <c:pt idx="30">
                  <c:v>-98.92</c:v>
                </c:pt>
                <c:pt idx="31">
                  <c:v>-100.05</c:v>
                </c:pt>
                <c:pt idx="32">
                  <c:v>-104.19</c:v>
                </c:pt>
                <c:pt idx="33">
                  <c:v>-106.55</c:v>
                </c:pt>
                <c:pt idx="34">
                  <c:v>-110.25</c:v>
                </c:pt>
                <c:pt idx="35">
                  <c:v>-110.61</c:v>
                </c:pt>
                <c:pt idx="36">
                  <c:v>-113.43</c:v>
                </c:pt>
                <c:pt idx="37">
                  <c:v>-116.42</c:v>
                </c:pt>
                <c:pt idx="38">
                  <c:v>-118.95</c:v>
                </c:pt>
                <c:pt idx="39">
                  <c:v>-119.94</c:v>
                </c:pt>
                <c:pt idx="40">
                  <c:v>-121.41</c:v>
                </c:pt>
                <c:pt idx="41">
                  <c:v>-125.9</c:v>
                </c:pt>
                <c:pt idx="42">
                  <c:v>-128.29</c:v>
                </c:pt>
                <c:pt idx="43">
                  <c:v>-131.91</c:v>
                </c:pt>
                <c:pt idx="44">
                  <c:v>-136.91999999999999</c:v>
                </c:pt>
                <c:pt idx="45">
                  <c:v>-137.44999999999999</c:v>
                </c:pt>
                <c:pt idx="46">
                  <c:v>-138.55000000000001</c:v>
                </c:pt>
                <c:pt idx="47">
                  <c:v>-138.93</c:v>
                </c:pt>
                <c:pt idx="48">
                  <c:v>-140.11000000000001</c:v>
                </c:pt>
                <c:pt idx="49">
                  <c:v>-140.97999999999999</c:v>
                </c:pt>
                <c:pt idx="50">
                  <c:v>-143.13999999999999</c:v>
                </c:pt>
                <c:pt idx="51">
                  <c:v>-145.85</c:v>
                </c:pt>
                <c:pt idx="52">
                  <c:v>-151.13999999999999</c:v>
                </c:pt>
                <c:pt idx="53">
                  <c:v>-151.34</c:v>
                </c:pt>
                <c:pt idx="54">
                  <c:v>-152.59</c:v>
                </c:pt>
                <c:pt idx="55">
                  <c:v>-153.31</c:v>
                </c:pt>
                <c:pt idx="56">
                  <c:v>-153.56</c:v>
                </c:pt>
                <c:pt idx="57">
                  <c:v>-156.52000000000001</c:v>
                </c:pt>
                <c:pt idx="58">
                  <c:v>-156.69999999999999</c:v>
                </c:pt>
                <c:pt idx="59">
                  <c:v>-158.55000000000001</c:v>
                </c:pt>
                <c:pt idx="60">
                  <c:v>-159.57</c:v>
                </c:pt>
                <c:pt idx="61">
                  <c:v>-159.66</c:v>
                </c:pt>
                <c:pt idx="62">
                  <c:v>-161.06</c:v>
                </c:pt>
                <c:pt idx="63">
                  <c:v>-161.61000000000001</c:v>
                </c:pt>
                <c:pt idx="64">
                  <c:v>-164.4</c:v>
                </c:pt>
                <c:pt idx="65">
                  <c:v>-166.25</c:v>
                </c:pt>
                <c:pt idx="66">
                  <c:v>-166.86</c:v>
                </c:pt>
                <c:pt idx="67">
                  <c:v>-168.24</c:v>
                </c:pt>
                <c:pt idx="68">
                  <c:v>-170.23</c:v>
                </c:pt>
                <c:pt idx="69">
                  <c:v>-172.31</c:v>
                </c:pt>
                <c:pt idx="70">
                  <c:v>-178.76</c:v>
                </c:pt>
                <c:pt idx="71">
                  <c:v>-185.09</c:v>
                </c:pt>
                <c:pt idx="72">
                  <c:v>-187.6</c:v>
                </c:pt>
                <c:pt idx="73">
                  <c:v>-195.66</c:v>
                </c:pt>
                <c:pt idx="74">
                  <c:v>-198.37</c:v>
                </c:pt>
                <c:pt idx="75">
                  <c:v>-202.86</c:v>
                </c:pt>
                <c:pt idx="76">
                  <c:v>-204.54</c:v>
                </c:pt>
                <c:pt idx="77">
                  <c:v>-236.25</c:v>
                </c:pt>
                <c:pt idx="78">
                  <c:v>-257.39</c:v>
                </c:pt>
                <c:pt idx="79">
                  <c:v>-285.7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3412664"/>
        <c:axId val="313413056"/>
      </c:scatterChart>
      <c:valAx>
        <c:axId val="31341266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3413056"/>
        <c:crosses val="autoZero"/>
        <c:crossBetween val="midCat"/>
      </c:valAx>
      <c:valAx>
        <c:axId val="3134130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341266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3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31'!$D$2:$D$65</c:f>
              <c:numCache>
                <c:formatCode>General</c:formatCode>
                <c:ptCount val="64"/>
                <c:pt idx="0">
                  <c:v>20.8367</c:v>
                </c:pt>
                <c:pt idx="1">
                  <c:v>19.4514</c:v>
                </c:pt>
                <c:pt idx="2">
                  <c:v>20.1937</c:v>
                </c:pt>
                <c:pt idx="3">
                  <c:v>18.673100000000002</c:v>
                </c:pt>
                <c:pt idx="4">
                  <c:v>17.8429</c:v>
                </c:pt>
                <c:pt idx="5">
                  <c:v>16.980599999999999</c:v>
                </c:pt>
                <c:pt idx="6">
                  <c:v>16.103000000000002</c:v>
                </c:pt>
                <c:pt idx="7">
                  <c:v>15.203900000000001</c:v>
                </c:pt>
                <c:pt idx="8">
                  <c:v>14.2546</c:v>
                </c:pt>
                <c:pt idx="9">
                  <c:v>13.2774</c:v>
                </c:pt>
                <c:pt idx="10">
                  <c:v>12.2852</c:v>
                </c:pt>
                <c:pt idx="11">
                  <c:v>11.302199999999999</c:v>
                </c:pt>
                <c:pt idx="12">
                  <c:v>10.333500000000001</c:v>
                </c:pt>
                <c:pt idx="13">
                  <c:v>9.3811999999999998</c:v>
                </c:pt>
                <c:pt idx="14">
                  <c:v>8.4465000000000003</c:v>
                </c:pt>
                <c:pt idx="15">
                  <c:v>7.5320999999999998</c:v>
                </c:pt>
                <c:pt idx="16">
                  <c:v>6.6448</c:v>
                </c:pt>
                <c:pt idx="17">
                  <c:v>5.7850999999999999</c:v>
                </c:pt>
                <c:pt idx="18">
                  <c:v>4.9493</c:v>
                </c:pt>
                <c:pt idx="19">
                  <c:v>4.1387</c:v>
                </c:pt>
                <c:pt idx="20">
                  <c:v>3.3639999999999999</c:v>
                </c:pt>
                <c:pt idx="21">
                  <c:v>2.6282000000000001</c:v>
                </c:pt>
                <c:pt idx="22">
                  <c:v>1.9534</c:v>
                </c:pt>
                <c:pt idx="23">
                  <c:v>1.3565</c:v>
                </c:pt>
                <c:pt idx="24">
                  <c:v>0.94399999999999995</c:v>
                </c:pt>
                <c:pt idx="25">
                  <c:v>0.81589999999999996</c:v>
                </c:pt>
                <c:pt idx="26">
                  <c:v>1.1617999999999999</c:v>
                </c:pt>
                <c:pt idx="27">
                  <c:v>1.9426000000000001</c:v>
                </c:pt>
                <c:pt idx="28">
                  <c:v>106.8151</c:v>
                </c:pt>
                <c:pt idx="29">
                  <c:v>3.1903999999999999</c:v>
                </c:pt>
                <c:pt idx="30">
                  <c:v>7.2568000000000001</c:v>
                </c:pt>
                <c:pt idx="31">
                  <c:v>5.1093999999999999</c:v>
                </c:pt>
                <c:pt idx="32">
                  <c:v>109.85339999999999</c:v>
                </c:pt>
                <c:pt idx="33">
                  <c:v>78.505399999999995</c:v>
                </c:pt>
                <c:pt idx="34">
                  <c:v>75.027600000000007</c:v>
                </c:pt>
                <c:pt idx="35">
                  <c:v>90.485699999999994</c:v>
                </c:pt>
                <c:pt idx="36">
                  <c:v>98.632300000000001</c:v>
                </c:pt>
                <c:pt idx="37">
                  <c:v>86.5244</c:v>
                </c:pt>
                <c:pt idx="38">
                  <c:v>10.0006</c:v>
                </c:pt>
                <c:pt idx="39">
                  <c:v>13.2967</c:v>
                </c:pt>
                <c:pt idx="40">
                  <c:v>94.552400000000006</c:v>
                </c:pt>
                <c:pt idx="41">
                  <c:v>82.439099999999996</c:v>
                </c:pt>
                <c:pt idx="42">
                  <c:v>67.189599999999999</c:v>
                </c:pt>
                <c:pt idx="43">
                  <c:v>16.7224</c:v>
                </c:pt>
                <c:pt idx="44">
                  <c:v>102.8348</c:v>
                </c:pt>
                <c:pt idx="45">
                  <c:v>30.921500000000002</c:v>
                </c:pt>
                <c:pt idx="46">
                  <c:v>20.312999999999999</c:v>
                </c:pt>
                <c:pt idx="47">
                  <c:v>63.202199999999998</c:v>
                </c:pt>
                <c:pt idx="48">
                  <c:v>71.189599999999999</c:v>
                </c:pt>
                <c:pt idx="49">
                  <c:v>51.6389</c:v>
                </c:pt>
                <c:pt idx="50">
                  <c:v>23.870899999999999</c:v>
                </c:pt>
                <c:pt idx="51">
                  <c:v>59.300699999999999</c:v>
                </c:pt>
                <c:pt idx="52">
                  <c:v>114.3019</c:v>
                </c:pt>
                <c:pt idx="53">
                  <c:v>37.8324</c:v>
                </c:pt>
                <c:pt idx="54">
                  <c:v>27.3782</c:v>
                </c:pt>
                <c:pt idx="55">
                  <c:v>44.677500000000002</c:v>
                </c:pt>
                <c:pt idx="56">
                  <c:v>55.476999999999997</c:v>
                </c:pt>
                <c:pt idx="57">
                  <c:v>41.266300000000001</c:v>
                </c:pt>
                <c:pt idx="58">
                  <c:v>98.976299999999995</c:v>
                </c:pt>
                <c:pt idx="59">
                  <c:v>34.402700000000003</c:v>
                </c:pt>
                <c:pt idx="60">
                  <c:v>47.8429</c:v>
                </c:pt>
                <c:pt idx="61">
                  <c:v>74.504000000000005</c:v>
                </c:pt>
                <c:pt idx="62">
                  <c:v>108.3546</c:v>
                </c:pt>
                <c:pt idx="63">
                  <c:v>104.0402</c:v>
                </c:pt>
              </c:numCache>
            </c:numRef>
          </c:xVal>
          <c:yVal>
            <c:numRef>
              <c:f>'B31'!$G$2:$G$65</c:f>
              <c:numCache>
                <c:formatCode>General</c:formatCode>
                <c:ptCount val="64"/>
                <c:pt idx="0">
                  <c:v>-7.94</c:v>
                </c:pt>
                <c:pt idx="1">
                  <c:v>-11.91</c:v>
                </c:pt>
                <c:pt idx="2">
                  <c:v>-13.14</c:v>
                </c:pt>
                <c:pt idx="3">
                  <c:v>-15.98</c:v>
                </c:pt>
                <c:pt idx="4">
                  <c:v>-15.99</c:v>
                </c:pt>
                <c:pt idx="5">
                  <c:v>-18.510000000000002</c:v>
                </c:pt>
                <c:pt idx="6">
                  <c:v>-19.63</c:v>
                </c:pt>
                <c:pt idx="7">
                  <c:v>-22.29</c:v>
                </c:pt>
                <c:pt idx="8">
                  <c:v>-25.41</c:v>
                </c:pt>
                <c:pt idx="9">
                  <c:v>-28.43</c:v>
                </c:pt>
                <c:pt idx="10">
                  <c:v>-31.27</c:v>
                </c:pt>
                <c:pt idx="11">
                  <c:v>-33.950000000000003</c:v>
                </c:pt>
                <c:pt idx="12">
                  <c:v>-36.57</c:v>
                </c:pt>
                <c:pt idx="13">
                  <c:v>-39.090000000000003</c:v>
                </c:pt>
                <c:pt idx="14">
                  <c:v>-41.5</c:v>
                </c:pt>
                <c:pt idx="15">
                  <c:v>-44.78</c:v>
                </c:pt>
                <c:pt idx="16">
                  <c:v>-49.38</c:v>
                </c:pt>
                <c:pt idx="17">
                  <c:v>-53.71</c:v>
                </c:pt>
                <c:pt idx="18">
                  <c:v>-57.33</c:v>
                </c:pt>
                <c:pt idx="19">
                  <c:v>-61.66</c:v>
                </c:pt>
                <c:pt idx="20">
                  <c:v>-65.81</c:v>
                </c:pt>
                <c:pt idx="21">
                  <c:v>-68.790000000000006</c:v>
                </c:pt>
                <c:pt idx="22">
                  <c:v>-72.02</c:v>
                </c:pt>
                <c:pt idx="23">
                  <c:v>-76.44</c:v>
                </c:pt>
                <c:pt idx="24">
                  <c:v>-82.32</c:v>
                </c:pt>
                <c:pt idx="25">
                  <c:v>-86.68</c:v>
                </c:pt>
                <c:pt idx="26">
                  <c:v>-92.93</c:v>
                </c:pt>
                <c:pt idx="27">
                  <c:v>-94.31</c:v>
                </c:pt>
                <c:pt idx="28">
                  <c:v>-99.02</c:v>
                </c:pt>
                <c:pt idx="29">
                  <c:v>-99.31</c:v>
                </c:pt>
                <c:pt idx="30">
                  <c:v>-101.63</c:v>
                </c:pt>
                <c:pt idx="31">
                  <c:v>-102.11</c:v>
                </c:pt>
                <c:pt idx="32">
                  <c:v>-103.17</c:v>
                </c:pt>
                <c:pt idx="33">
                  <c:v>-104.41</c:v>
                </c:pt>
                <c:pt idx="34">
                  <c:v>-105.6</c:v>
                </c:pt>
                <c:pt idx="35">
                  <c:v>-106.51</c:v>
                </c:pt>
                <c:pt idx="36">
                  <c:v>-106.98</c:v>
                </c:pt>
                <c:pt idx="37">
                  <c:v>-108.4</c:v>
                </c:pt>
                <c:pt idx="38">
                  <c:v>-108.69</c:v>
                </c:pt>
                <c:pt idx="39">
                  <c:v>-109.63</c:v>
                </c:pt>
                <c:pt idx="40">
                  <c:v>-109.82</c:v>
                </c:pt>
                <c:pt idx="41">
                  <c:v>-110.95</c:v>
                </c:pt>
                <c:pt idx="42">
                  <c:v>-111.41</c:v>
                </c:pt>
                <c:pt idx="43">
                  <c:v>-113.33</c:v>
                </c:pt>
                <c:pt idx="44">
                  <c:v>-114.21</c:v>
                </c:pt>
                <c:pt idx="45">
                  <c:v>-114.64</c:v>
                </c:pt>
                <c:pt idx="46">
                  <c:v>-115.53</c:v>
                </c:pt>
                <c:pt idx="47">
                  <c:v>-116.84</c:v>
                </c:pt>
                <c:pt idx="48">
                  <c:v>-117.3</c:v>
                </c:pt>
                <c:pt idx="49">
                  <c:v>-117.58</c:v>
                </c:pt>
                <c:pt idx="50">
                  <c:v>-117.76</c:v>
                </c:pt>
                <c:pt idx="51">
                  <c:v>-118.82</c:v>
                </c:pt>
                <c:pt idx="52">
                  <c:v>-119.07</c:v>
                </c:pt>
                <c:pt idx="53">
                  <c:v>-119.09</c:v>
                </c:pt>
                <c:pt idx="54">
                  <c:v>-119.91</c:v>
                </c:pt>
                <c:pt idx="55">
                  <c:v>-121.05</c:v>
                </c:pt>
                <c:pt idx="56">
                  <c:v>-123.57</c:v>
                </c:pt>
                <c:pt idx="57">
                  <c:v>-124.92</c:v>
                </c:pt>
                <c:pt idx="58">
                  <c:v>-124.96</c:v>
                </c:pt>
                <c:pt idx="59">
                  <c:v>-125.28</c:v>
                </c:pt>
                <c:pt idx="60">
                  <c:v>-127.21</c:v>
                </c:pt>
                <c:pt idx="61">
                  <c:v>-137.68</c:v>
                </c:pt>
                <c:pt idx="62">
                  <c:v>-158.21</c:v>
                </c:pt>
                <c:pt idx="63">
                  <c:v>-162.2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3413840"/>
        <c:axId val="313414232"/>
      </c:scatterChart>
      <c:valAx>
        <c:axId val="31341384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3414232"/>
        <c:crosses val="autoZero"/>
        <c:crossBetween val="midCat"/>
      </c:valAx>
      <c:valAx>
        <c:axId val="31341423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341384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3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B32'!$D$2:$D$60</c:f>
              <c:strCache>
                <c:ptCount val="59"/>
                <c:pt idx="0">
                  <c:v>20.0689</c:v>
                </c:pt>
                <c:pt idx="1">
                  <c:v>20.1129</c:v>
                </c:pt>
                <c:pt idx="2">
                  <c:v>20.9232</c:v>
                </c:pt>
                <c:pt idx="3">
                  <c:v>21.3162</c:v>
                </c:pt>
                <c:pt idx="4">
                  <c:v>21.7998</c:v>
                </c:pt>
                <c:pt idx="5">
                  <c:v>22.3247</c:v>
                </c:pt>
                <c:pt idx="6">
                  <c:v>20.4529</c:v>
                </c:pt>
                <c:pt idx="7">
                  <c:v>22.8991</c:v>
                </c:pt>
                <c:pt idx="8">
                  <c:v>23.5437</c:v>
                </c:pt>
                <c:pt idx="9">
                  <c:v>24.2557</c:v>
                </c:pt>
                <c:pt idx="10">
                  <c:v>25.0297</c:v>
                </c:pt>
                <c:pt idx="11">
                  <c:v>25.8392</c:v>
                </c:pt>
                <c:pt idx="12">
                  <c:v>26.6589</c:v>
                </c:pt>
                <c:pt idx="13">
                  <c:v>27.4755</c:v>
                </c:pt>
                <c:pt idx="14">
                  <c:v>28.2786</c:v>
                </c:pt>
                <c:pt idx="15">
                  <c:v>29.0679</c:v>
                </c:pt>
                <c:pt idx="16">
                  <c:v>29.8424</c:v>
                </c:pt>
                <c:pt idx="17">
                  <c:v>30.5859</c:v>
                </c:pt>
                <c:pt idx="18">
                  <c:v>31.2983</c:v>
                </c:pt>
                <c:pt idx="19">
                  <c:v>31.9737</c:v>
                </c:pt>
                <c:pt idx="20">
                  <c:v>32.6087</c:v>
                </c:pt>
                <c:pt idx="21">
                  <c:v>33.2256</c:v>
                </c:pt>
                <c:pt idx="22">
                  <c:v>33.8055</c:v>
                </c:pt>
                <c:pt idx="23">
                  <c:v>34.3354</c:v>
                </c:pt>
                <c:pt idx="24">
                  <c:v>34.8486</c:v>
                </c:pt>
                <c:pt idx="25">
                  <c:v>35.305</c:v>
                </c:pt>
                <c:pt idx="26">
                  <c:v>35.6884</c:v>
                </c:pt>
                <c:pt idx="27">
                  <c:v>36.4241</c:v>
                </c:pt>
                <c:pt idx="28">
                  <c:v>36.001</c:v>
                </c:pt>
                <c:pt idx="29">
                  <c:v>36.7118</c:v>
                </c:pt>
                <c:pt idx="30">
                  <c:v>36.9548</c:v>
                </c:pt>
                <c:pt idx="31">
                  <c:v>35.4255</c:v>
                </c:pt>
                <c:pt idx="32">
                  <c:v>15.7089</c:v>
                </c:pt>
                <c:pt idx="33">
                  <c:v>17.9781</c:v>
                </c:pt>
                <c:pt idx="34">
                  <c:v>31.8171</c:v>
                </c:pt>
                <c:pt idx="35">
                  <c:v>36.1952</c:v>
                </c:pt>
                <c:pt idx="36">
                  <c:v>36.9675</c:v>
                </c:pt>
                <c:pt idx="37">
                  <c:v>36.9678</c:v>
                </c:pt>
                <c:pt idx="38">
                  <c:v>35.308</c:v>
                </c:pt>
                <c:pt idx="39">
                  <c:v>35.9836</c:v>
                </c:pt>
                <c:pt idx="40">
                  <c:v>37.0322</c:v>
                </c:pt>
                <c:pt idx="41">
                  <c:v>35.8331</c:v>
                </c:pt>
                <c:pt idx="42">
                  <c:v>16.8531</c:v>
                </c:pt>
                <c:pt idx="43">
                  <c:v>35.5372</c:v>
                </c:pt>
                <c:pt idx="44">
                  <c:v>36.2256</c:v>
                </c:pt>
                <c:pt idx="45">
                  <c:v>32.5794</c:v>
                </c:pt>
                <c:pt idx="46">
                  <c:v>36.7179</c:v>
                </c:pt>
                <c:pt idx="47">
                  <c:v>32.4702</c:v>
                </c:pt>
                <c:pt idx="48">
                  <c:v>31.5335</c:v>
                </c:pt>
                <c:pt idx="49">
                  <c:v>32.0525</c:v>
                </c:pt>
                <c:pt idx="50">
                  <c:v>27.117</c:v>
                </c:pt>
                <c:pt idx="51">
                  <c:v>15.0763</c:v>
                </c:pt>
                <c:pt idx="52">
                  <c:v>28.1848</c:v>
                </c:pt>
                <c:pt idx="53">
                  <c:v>34.3334</c:v>
                </c:pt>
                <c:pt idx="54">
                  <c:v>31.0917</c:v>
                </c:pt>
                <c:pt idx="55">
                  <c:v>17.3162</c:v>
                </c:pt>
                <c:pt idx="56">
                  <c:v>11.2533</c:v>
                </c:pt>
                <c:pt idx="57">
                  <c:v>21.1107</c:v>
                </c:pt>
                <c:pt idx="58">
                  <c:v>0.8405</c:v>
                </c:pt>
              </c:strCache>
            </c:strRef>
          </c:tx>
          <c:xVal>
            <c:numRef>
              <c:f>'B32'!$D$2:$D$60</c:f>
              <c:numCache>
                <c:formatCode>General</c:formatCode>
                <c:ptCount val="59"/>
                <c:pt idx="0">
                  <c:v>20.068899999999999</c:v>
                </c:pt>
                <c:pt idx="1">
                  <c:v>20.1129</c:v>
                </c:pt>
                <c:pt idx="2">
                  <c:v>20.923200000000001</c:v>
                </c:pt>
                <c:pt idx="3">
                  <c:v>21.316199999999998</c:v>
                </c:pt>
                <c:pt idx="4">
                  <c:v>21.799800000000001</c:v>
                </c:pt>
                <c:pt idx="5">
                  <c:v>22.3247</c:v>
                </c:pt>
                <c:pt idx="6">
                  <c:v>20.4529</c:v>
                </c:pt>
                <c:pt idx="7">
                  <c:v>22.899100000000001</c:v>
                </c:pt>
                <c:pt idx="8">
                  <c:v>23.543700000000001</c:v>
                </c:pt>
                <c:pt idx="9">
                  <c:v>24.255700000000001</c:v>
                </c:pt>
                <c:pt idx="10">
                  <c:v>25.029699999999998</c:v>
                </c:pt>
                <c:pt idx="11">
                  <c:v>25.839200000000002</c:v>
                </c:pt>
                <c:pt idx="12">
                  <c:v>26.658899999999999</c:v>
                </c:pt>
                <c:pt idx="13">
                  <c:v>27.4755</c:v>
                </c:pt>
                <c:pt idx="14">
                  <c:v>28.278600000000001</c:v>
                </c:pt>
                <c:pt idx="15">
                  <c:v>29.067900000000002</c:v>
                </c:pt>
                <c:pt idx="16">
                  <c:v>29.842400000000001</c:v>
                </c:pt>
                <c:pt idx="17">
                  <c:v>30.585899999999999</c:v>
                </c:pt>
                <c:pt idx="18">
                  <c:v>31.298300000000001</c:v>
                </c:pt>
                <c:pt idx="19">
                  <c:v>31.973700000000001</c:v>
                </c:pt>
                <c:pt idx="20">
                  <c:v>32.608699999999999</c:v>
                </c:pt>
                <c:pt idx="21">
                  <c:v>33.2256</c:v>
                </c:pt>
                <c:pt idx="22">
                  <c:v>33.805500000000002</c:v>
                </c:pt>
                <c:pt idx="23">
                  <c:v>34.3354</c:v>
                </c:pt>
                <c:pt idx="24">
                  <c:v>34.848599999999998</c:v>
                </c:pt>
                <c:pt idx="25">
                  <c:v>35.305</c:v>
                </c:pt>
                <c:pt idx="26">
                  <c:v>35.688400000000001</c:v>
                </c:pt>
                <c:pt idx="27">
                  <c:v>36.424100000000003</c:v>
                </c:pt>
                <c:pt idx="28">
                  <c:v>36.000999999999998</c:v>
                </c:pt>
                <c:pt idx="29">
                  <c:v>36.711799999999997</c:v>
                </c:pt>
                <c:pt idx="30">
                  <c:v>36.954799999999999</c:v>
                </c:pt>
                <c:pt idx="31">
                  <c:v>35.4255</c:v>
                </c:pt>
                <c:pt idx="32">
                  <c:v>15.7089</c:v>
                </c:pt>
                <c:pt idx="33">
                  <c:v>17.978100000000001</c:v>
                </c:pt>
                <c:pt idx="34">
                  <c:v>31.8171</c:v>
                </c:pt>
                <c:pt idx="35">
                  <c:v>36.1952</c:v>
                </c:pt>
                <c:pt idx="36">
                  <c:v>36.967500000000001</c:v>
                </c:pt>
                <c:pt idx="37">
                  <c:v>36.967799999999997</c:v>
                </c:pt>
                <c:pt idx="38">
                  <c:v>35.308</c:v>
                </c:pt>
                <c:pt idx="39">
                  <c:v>35.983600000000003</c:v>
                </c:pt>
                <c:pt idx="40">
                  <c:v>37.032200000000003</c:v>
                </c:pt>
                <c:pt idx="41">
                  <c:v>35.833100000000002</c:v>
                </c:pt>
                <c:pt idx="42">
                  <c:v>16.853100000000001</c:v>
                </c:pt>
                <c:pt idx="43">
                  <c:v>35.537199999999999</c:v>
                </c:pt>
                <c:pt idx="44">
                  <c:v>36.2256</c:v>
                </c:pt>
                <c:pt idx="45">
                  <c:v>32.5794</c:v>
                </c:pt>
                <c:pt idx="46">
                  <c:v>36.7179</c:v>
                </c:pt>
                <c:pt idx="47">
                  <c:v>32.470199999999998</c:v>
                </c:pt>
                <c:pt idx="48">
                  <c:v>31.5335</c:v>
                </c:pt>
                <c:pt idx="49">
                  <c:v>32.052500000000002</c:v>
                </c:pt>
                <c:pt idx="50">
                  <c:v>27.117000000000001</c:v>
                </c:pt>
                <c:pt idx="51">
                  <c:v>15.0763</c:v>
                </c:pt>
                <c:pt idx="52">
                  <c:v>28.184799999999999</c:v>
                </c:pt>
                <c:pt idx="53">
                  <c:v>34.333399999999997</c:v>
                </c:pt>
                <c:pt idx="54">
                  <c:v>31.091699999999999</c:v>
                </c:pt>
                <c:pt idx="55">
                  <c:v>17.316199999999998</c:v>
                </c:pt>
                <c:pt idx="56">
                  <c:v>11.253299999999999</c:v>
                </c:pt>
                <c:pt idx="57">
                  <c:v>21.110700000000001</c:v>
                </c:pt>
                <c:pt idx="58">
                  <c:v>0.84050000000000002</c:v>
                </c:pt>
              </c:numCache>
            </c:numRef>
          </c:xVal>
          <c:yVal>
            <c:numRef>
              <c:f>'B32'!$G$2:$G$60</c:f>
              <c:numCache>
                <c:formatCode>General</c:formatCode>
                <c:ptCount val="59"/>
                <c:pt idx="0">
                  <c:v>-1.08</c:v>
                </c:pt>
                <c:pt idx="1">
                  <c:v>-5.05</c:v>
                </c:pt>
                <c:pt idx="2">
                  <c:v>-18.899999999999999</c:v>
                </c:pt>
                <c:pt idx="3">
                  <c:v>-25.07</c:v>
                </c:pt>
                <c:pt idx="4">
                  <c:v>-28.53</c:v>
                </c:pt>
                <c:pt idx="5">
                  <c:v>-29.56</c:v>
                </c:pt>
                <c:pt idx="6">
                  <c:v>-33.29</c:v>
                </c:pt>
                <c:pt idx="7">
                  <c:v>-34.18</c:v>
                </c:pt>
                <c:pt idx="8">
                  <c:v>-37.61</c:v>
                </c:pt>
                <c:pt idx="9">
                  <c:v>-42.63</c:v>
                </c:pt>
                <c:pt idx="10">
                  <c:v>-47.06</c:v>
                </c:pt>
                <c:pt idx="11">
                  <c:v>-51.06</c:v>
                </c:pt>
                <c:pt idx="12">
                  <c:v>-54.46</c:v>
                </c:pt>
                <c:pt idx="13">
                  <c:v>-57.31</c:v>
                </c:pt>
                <c:pt idx="14">
                  <c:v>-59.91</c:v>
                </c:pt>
                <c:pt idx="15">
                  <c:v>-61.98</c:v>
                </c:pt>
                <c:pt idx="16">
                  <c:v>-64.89</c:v>
                </c:pt>
                <c:pt idx="17">
                  <c:v>-67.67</c:v>
                </c:pt>
                <c:pt idx="18">
                  <c:v>-70.09</c:v>
                </c:pt>
                <c:pt idx="19">
                  <c:v>-72.84</c:v>
                </c:pt>
                <c:pt idx="20">
                  <c:v>-74.31</c:v>
                </c:pt>
                <c:pt idx="21">
                  <c:v>-74.75</c:v>
                </c:pt>
                <c:pt idx="22">
                  <c:v>-78.2</c:v>
                </c:pt>
                <c:pt idx="23">
                  <c:v>-78.510000000000005</c:v>
                </c:pt>
                <c:pt idx="24">
                  <c:v>-79.430000000000007</c:v>
                </c:pt>
                <c:pt idx="25">
                  <c:v>-82.69</c:v>
                </c:pt>
                <c:pt idx="26">
                  <c:v>-83.79</c:v>
                </c:pt>
                <c:pt idx="27">
                  <c:v>-85.1</c:v>
                </c:pt>
                <c:pt idx="28">
                  <c:v>-86.62</c:v>
                </c:pt>
                <c:pt idx="29">
                  <c:v>-86.73</c:v>
                </c:pt>
                <c:pt idx="30">
                  <c:v>-87.08</c:v>
                </c:pt>
                <c:pt idx="31">
                  <c:v>-87.71</c:v>
                </c:pt>
                <c:pt idx="32">
                  <c:v>-88.21</c:v>
                </c:pt>
                <c:pt idx="33">
                  <c:v>-88.89</c:v>
                </c:pt>
                <c:pt idx="34">
                  <c:v>-89.02</c:v>
                </c:pt>
                <c:pt idx="35">
                  <c:v>-89.3</c:v>
                </c:pt>
                <c:pt idx="36">
                  <c:v>-91.44</c:v>
                </c:pt>
                <c:pt idx="37">
                  <c:v>-92.13</c:v>
                </c:pt>
                <c:pt idx="38">
                  <c:v>-93.33</c:v>
                </c:pt>
                <c:pt idx="39">
                  <c:v>-93.67</c:v>
                </c:pt>
                <c:pt idx="40">
                  <c:v>-93.72</c:v>
                </c:pt>
                <c:pt idx="41">
                  <c:v>-95.31</c:v>
                </c:pt>
                <c:pt idx="42">
                  <c:v>-95.35</c:v>
                </c:pt>
                <c:pt idx="43">
                  <c:v>-97.98</c:v>
                </c:pt>
                <c:pt idx="44">
                  <c:v>-98.01</c:v>
                </c:pt>
                <c:pt idx="45">
                  <c:v>-99.13</c:v>
                </c:pt>
                <c:pt idx="46">
                  <c:v>-99.92</c:v>
                </c:pt>
                <c:pt idx="47">
                  <c:v>-101.04</c:v>
                </c:pt>
                <c:pt idx="48">
                  <c:v>-103.19</c:v>
                </c:pt>
                <c:pt idx="49">
                  <c:v>-106.12</c:v>
                </c:pt>
                <c:pt idx="50">
                  <c:v>-107.8</c:v>
                </c:pt>
                <c:pt idx="51">
                  <c:v>-108.12</c:v>
                </c:pt>
                <c:pt idx="52">
                  <c:v>-117.14</c:v>
                </c:pt>
                <c:pt idx="53">
                  <c:v>-124.45</c:v>
                </c:pt>
                <c:pt idx="54">
                  <c:v>-125.9</c:v>
                </c:pt>
                <c:pt idx="55">
                  <c:v>-134.76</c:v>
                </c:pt>
                <c:pt idx="56">
                  <c:v>-142.37</c:v>
                </c:pt>
                <c:pt idx="57">
                  <c:v>-165.26</c:v>
                </c:pt>
                <c:pt idx="58">
                  <c:v>-579.1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3415016"/>
        <c:axId val="313415408"/>
      </c:scatterChart>
      <c:valAx>
        <c:axId val="31341501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3415408"/>
        <c:crosses val="autoZero"/>
        <c:crossBetween val="midCat"/>
      </c:valAx>
      <c:valAx>
        <c:axId val="3134154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341501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3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33'!$D$2:$D$84</c:f>
              <c:numCache>
                <c:formatCode>General</c:formatCode>
                <c:ptCount val="83"/>
                <c:pt idx="0">
                  <c:v>26.746099999999998</c:v>
                </c:pt>
                <c:pt idx="1">
                  <c:v>27.913399999999999</c:v>
                </c:pt>
                <c:pt idx="2">
                  <c:v>29.2788</c:v>
                </c:pt>
                <c:pt idx="3">
                  <c:v>28.523700000000002</c:v>
                </c:pt>
                <c:pt idx="4">
                  <c:v>30.057500000000001</c:v>
                </c:pt>
                <c:pt idx="5">
                  <c:v>27.258199999999999</c:v>
                </c:pt>
                <c:pt idx="6">
                  <c:v>30.953499999999998</c:v>
                </c:pt>
                <c:pt idx="7">
                  <c:v>31.957599999999999</c:v>
                </c:pt>
                <c:pt idx="8">
                  <c:v>33.106999999999999</c:v>
                </c:pt>
                <c:pt idx="9">
                  <c:v>34.417200000000001</c:v>
                </c:pt>
                <c:pt idx="10">
                  <c:v>35.877099999999999</c:v>
                </c:pt>
                <c:pt idx="11">
                  <c:v>37.475900000000003</c:v>
                </c:pt>
                <c:pt idx="12">
                  <c:v>39.197400000000002</c:v>
                </c:pt>
                <c:pt idx="13">
                  <c:v>41.033900000000003</c:v>
                </c:pt>
                <c:pt idx="14">
                  <c:v>42.989400000000003</c:v>
                </c:pt>
                <c:pt idx="15">
                  <c:v>45.0685</c:v>
                </c:pt>
                <c:pt idx="16">
                  <c:v>47.244500000000002</c:v>
                </c:pt>
                <c:pt idx="17">
                  <c:v>49.492400000000004</c:v>
                </c:pt>
                <c:pt idx="18">
                  <c:v>56.9666</c:v>
                </c:pt>
                <c:pt idx="19">
                  <c:v>54.543599999999998</c:v>
                </c:pt>
                <c:pt idx="20">
                  <c:v>78.112899999999996</c:v>
                </c:pt>
                <c:pt idx="21">
                  <c:v>64.699299999999994</c:v>
                </c:pt>
                <c:pt idx="22">
                  <c:v>62.099600000000002</c:v>
                </c:pt>
                <c:pt idx="23">
                  <c:v>59.485700000000001</c:v>
                </c:pt>
                <c:pt idx="24">
                  <c:v>72.694500000000005</c:v>
                </c:pt>
                <c:pt idx="25">
                  <c:v>175.8484</c:v>
                </c:pt>
                <c:pt idx="26">
                  <c:v>113.4374</c:v>
                </c:pt>
                <c:pt idx="27">
                  <c:v>135.369</c:v>
                </c:pt>
                <c:pt idx="28">
                  <c:v>67.3339</c:v>
                </c:pt>
                <c:pt idx="29">
                  <c:v>105.27719999999999</c:v>
                </c:pt>
                <c:pt idx="30">
                  <c:v>127.0831</c:v>
                </c:pt>
                <c:pt idx="31">
                  <c:v>91.688500000000005</c:v>
                </c:pt>
                <c:pt idx="32">
                  <c:v>107.9602</c:v>
                </c:pt>
                <c:pt idx="33">
                  <c:v>97.094300000000004</c:v>
                </c:pt>
                <c:pt idx="34">
                  <c:v>51.983899999999998</c:v>
                </c:pt>
                <c:pt idx="35">
                  <c:v>70.019199999999998</c:v>
                </c:pt>
                <c:pt idx="36">
                  <c:v>116.12009999999999</c:v>
                </c:pt>
                <c:pt idx="37">
                  <c:v>118.82680000000001</c:v>
                </c:pt>
                <c:pt idx="38">
                  <c:v>86.263300000000001</c:v>
                </c:pt>
                <c:pt idx="39">
                  <c:v>94.389700000000005</c:v>
                </c:pt>
                <c:pt idx="40">
                  <c:v>83.544499999999999</c:v>
                </c:pt>
                <c:pt idx="41">
                  <c:v>88.984099999999998</c:v>
                </c:pt>
                <c:pt idx="42">
                  <c:v>99.804599999999994</c:v>
                </c:pt>
                <c:pt idx="43">
                  <c:v>138.08590000000001</c:v>
                </c:pt>
                <c:pt idx="44">
                  <c:v>121.5616</c:v>
                </c:pt>
                <c:pt idx="45">
                  <c:v>140.84909999999999</c:v>
                </c:pt>
                <c:pt idx="46">
                  <c:v>102.5536</c:v>
                </c:pt>
                <c:pt idx="47">
                  <c:v>146.447</c:v>
                </c:pt>
                <c:pt idx="48">
                  <c:v>149.23490000000001</c:v>
                </c:pt>
                <c:pt idx="49">
                  <c:v>80.790199999999999</c:v>
                </c:pt>
                <c:pt idx="50">
                  <c:v>132.63210000000001</c:v>
                </c:pt>
                <c:pt idx="51">
                  <c:v>124.34099999999999</c:v>
                </c:pt>
                <c:pt idx="52">
                  <c:v>110.70489999999999</c:v>
                </c:pt>
                <c:pt idx="53">
                  <c:v>75.425899999999999</c:v>
                </c:pt>
                <c:pt idx="54">
                  <c:v>129.8297</c:v>
                </c:pt>
                <c:pt idx="55">
                  <c:v>143.64420000000001</c:v>
                </c:pt>
                <c:pt idx="56">
                  <c:v>152.04349999999999</c:v>
                </c:pt>
                <c:pt idx="57">
                  <c:v>186.21520000000001</c:v>
                </c:pt>
                <c:pt idx="58">
                  <c:v>154.8921</c:v>
                </c:pt>
                <c:pt idx="59">
                  <c:v>198.4016</c:v>
                </c:pt>
                <c:pt idx="60">
                  <c:v>157.77529999999999</c:v>
                </c:pt>
                <c:pt idx="61">
                  <c:v>206.5865</c:v>
                </c:pt>
                <c:pt idx="62">
                  <c:v>231.0129</c:v>
                </c:pt>
                <c:pt idx="63">
                  <c:v>163.67859999999999</c:v>
                </c:pt>
                <c:pt idx="64">
                  <c:v>240.44210000000001</c:v>
                </c:pt>
                <c:pt idx="65">
                  <c:v>160.715</c:v>
                </c:pt>
                <c:pt idx="66">
                  <c:v>166.6473</c:v>
                </c:pt>
                <c:pt idx="67">
                  <c:v>245.31360000000001</c:v>
                </c:pt>
                <c:pt idx="68">
                  <c:v>216.9504</c:v>
                </c:pt>
                <c:pt idx="69">
                  <c:v>172.83340000000001</c:v>
                </c:pt>
                <c:pt idx="70">
                  <c:v>202.88919999999999</c:v>
                </c:pt>
                <c:pt idx="71">
                  <c:v>190.18440000000001</c:v>
                </c:pt>
                <c:pt idx="72">
                  <c:v>221.63</c:v>
                </c:pt>
                <c:pt idx="73">
                  <c:v>182.2372</c:v>
                </c:pt>
                <c:pt idx="74">
                  <c:v>169.72579999999999</c:v>
                </c:pt>
                <c:pt idx="75">
                  <c:v>202.49160000000001</c:v>
                </c:pt>
                <c:pt idx="76">
                  <c:v>226.34379999999999</c:v>
                </c:pt>
                <c:pt idx="77">
                  <c:v>207.5727</c:v>
                </c:pt>
                <c:pt idx="78">
                  <c:v>194.2893</c:v>
                </c:pt>
                <c:pt idx="79">
                  <c:v>212.23439999999999</c:v>
                </c:pt>
                <c:pt idx="80">
                  <c:v>235.73320000000001</c:v>
                </c:pt>
                <c:pt idx="81">
                  <c:v>179.11009999999999</c:v>
                </c:pt>
                <c:pt idx="82">
                  <c:v>205.17400000000001</c:v>
                </c:pt>
              </c:numCache>
            </c:numRef>
          </c:xVal>
          <c:yVal>
            <c:numRef>
              <c:f>'B33'!$G$2:$G$84</c:f>
              <c:numCache>
                <c:formatCode>General</c:formatCode>
                <c:ptCount val="83"/>
                <c:pt idx="0">
                  <c:v>-4.8600000000000003</c:v>
                </c:pt>
                <c:pt idx="1">
                  <c:v>-15.52</c:v>
                </c:pt>
                <c:pt idx="2">
                  <c:v>-26.34</c:v>
                </c:pt>
                <c:pt idx="3">
                  <c:v>-30</c:v>
                </c:pt>
                <c:pt idx="4">
                  <c:v>-31.77</c:v>
                </c:pt>
                <c:pt idx="5">
                  <c:v>-33.35</c:v>
                </c:pt>
                <c:pt idx="6">
                  <c:v>-35.11</c:v>
                </c:pt>
                <c:pt idx="7">
                  <c:v>-39.840000000000003</c:v>
                </c:pt>
                <c:pt idx="8">
                  <c:v>-46.04</c:v>
                </c:pt>
                <c:pt idx="9">
                  <c:v>-52.13</c:v>
                </c:pt>
                <c:pt idx="10">
                  <c:v>-57.9</c:v>
                </c:pt>
                <c:pt idx="11">
                  <c:v>-63.33</c:v>
                </c:pt>
                <c:pt idx="12">
                  <c:v>-67.97</c:v>
                </c:pt>
                <c:pt idx="13">
                  <c:v>-72.819999999999993</c:v>
                </c:pt>
                <c:pt idx="14">
                  <c:v>-77.989999999999995</c:v>
                </c:pt>
                <c:pt idx="15">
                  <c:v>-83.37</c:v>
                </c:pt>
                <c:pt idx="16">
                  <c:v>-86.42</c:v>
                </c:pt>
                <c:pt idx="17">
                  <c:v>-89.71</c:v>
                </c:pt>
                <c:pt idx="18">
                  <c:v>-95.05</c:v>
                </c:pt>
                <c:pt idx="19">
                  <c:v>-96.25</c:v>
                </c:pt>
                <c:pt idx="20">
                  <c:v>-102.11</c:v>
                </c:pt>
                <c:pt idx="21">
                  <c:v>-103.91</c:v>
                </c:pt>
                <c:pt idx="22">
                  <c:v>-104.42</c:v>
                </c:pt>
                <c:pt idx="23">
                  <c:v>-105.35</c:v>
                </c:pt>
                <c:pt idx="24">
                  <c:v>-106.93</c:v>
                </c:pt>
                <c:pt idx="25">
                  <c:v>-107.12</c:v>
                </c:pt>
                <c:pt idx="26">
                  <c:v>-107.15</c:v>
                </c:pt>
                <c:pt idx="27">
                  <c:v>-107.81</c:v>
                </c:pt>
                <c:pt idx="28">
                  <c:v>-107.95</c:v>
                </c:pt>
                <c:pt idx="29">
                  <c:v>-108.01</c:v>
                </c:pt>
                <c:pt idx="30">
                  <c:v>-108.15</c:v>
                </c:pt>
                <c:pt idx="31">
                  <c:v>-108.32</c:v>
                </c:pt>
                <c:pt idx="32">
                  <c:v>-108.48</c:v>
                </c:pt>
                <c:pt idx="33">
                  <c:v>-108.68</c:v>
                </c:pt>
                <c:pt idx="34">
                  <c:v>-108.85</c:v>
                </c:pt>
                <c:pt idx="35">
                  <c:v>-109.02</c:v>
                </c:pt>
                <c:pt idx="36">
                  <c:v>-109.16</c:v>
                </c:pt>
                <c:pt idx="37">
                  <c:v>-109.61</c:v>
                </c:pt>
                <c:pt idx="38">
                  <c:v>-110.1</c:v>
                </c:pt>
                <c:pt idx="39">
                  <c:v>-110.17</c:v>
                </c:pt>
                <c:pt idx="40">
                  <c:v>-110.3</c:v>
                </c:pt>
                <c:pt idx="41">
                  <c:v>-110.51</c:v>
                </c:pt>
                <c:pt idx="42">
                  <c:v>-110.78</c:v>
                </c:pt>
                <c:pt idx="43">
                  <c:v>-112.07</c:v>
                </c:pt>
                <c:pt idx="44">
                  <c:v>-112.21</c:v>
                </c:pt>
                <c:pt idx="45">
                  <c:v>-112.84</c:v>
                </c:pt>
                <c:pt idx="46">
                  <c:v>-112.9</c:v>
                </c:pt>
                <c:pt idx="47">
                  <c:v>-113.67</c:v>
                </c:pt>
                <c:pt idx="48">
                  <c:v>-113.93</c:v>
                </c:pt>
                <c:pt idx="49">
                  <c:v>-113.96</c:v>
                </c:pt>
                <c:pt idx="50">
                  <c:v>-114.23</c:v>
                </c:pt>
                <c:pt idx="51">
                  <c:v>-114.46</c:v>
                </c:pt>
                <c:pt idx="52">
                  <c:v>-114.58</c:v>
                </c:pt>
                <c:pt idx="53">
                  <c:v>-114.94</c:v>
                </c:pt>
                <c:pt idx="54">
                  <c:v>-114.95</c:v>
                </c:pt>
                <c:pt idx="55">
                  <c:v>-115.54</c:v>
                </c:pt>
                <c:pt idx="56">
                  <c:v>-115.92</c:v>
                </c:pt>
                <c:pt idx="57">
                  <c:v>-117.14</c:v>
                </c:pt>
                <c:pt idx="58">
                  <c:v>-118.31</c:v>
                </c:pt>
                <c:pt idx="59">
                  <c:v>-119.5</c:v>
                </c:pt>
                <c:pt idx="60">
                  <c:v>-120.07</c:v>
                </c:pt>
                <c:pt idx="61">
                  <c:v>-120.42</c:v>
                </c:pt>
                <c:pt idx="62">
                  <c:v>-121.66</c:v>
                </c:pt>
                <c:pt idx="63">
                  <c:v>-122.93</c:v>
                </c:pt>
                <c:pt idx="64">
                  <c:v>-124.69</c:v>
                </c:pt>
                <c:pt idx="65">
                  <c:v>-125.07</c:v>
                </c:pt>
                <c:pt idx="66">
                  <c:v>-125.7</c:v>
                </c:pt>
                <c:pt idx="67">
                  <c:v>-126.26</c:v>
                </c:pt>
                <c:pt idx="68">
                  <c:v>-132.38</c:v>
                </c:pt>
                <c:pt idx="69">
                  <c:v>-132.49</c:v>
                </c:pt>
                <c:pt idx="70">
                  <c:v>-134.63999999999999</c:v>
                </c:pt>
                <c:pt idx="71">
                  <c:v>-136.91</c:v>
                </c:pt>
                <c:pt idx="72">
                  <c:v>-137.29</c:v>
                </c:pt>
                <c:pt idx="73">
                  <c:v>-138.15</c:v>
                </c:pt>
                <c:pt idx="74">
                  <c:v>-139.56</c:v>
                </c:pt>
                <c:pt idx="75">
                  <c:v>-144.1</c:v>
                </c:pt>
                <c:pt idx="76">
                  <c:v>-144.35</c:v>
                </c:pt>
                <c:pt idx="77">
                  <c:v>-146.88999999999999</c:v>
                </c:pt>
                <c:pt idx="78">
                  <c:v>-148.25</c:v>
                </c:pt>
                <c:pt idx="79">
                  <c:v>-150.04</c:v>
                </c:pt>
                <c:pt idx="80">
                  <c:v>-169.73</c:v>
                </c:pt>
                <c:pt idx="81">
                  <c:v>-176.37</c:v>
                </c:pt>
                <c:pt idx="82">
                  <c:v>-267.0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3416192"/>
        <c:axId val="313416584"/>
      </c:scatterChart>
      <c:valAx>
        <c:axId val="31341619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3416584"/>
        <c:crosses val="autoZero"/>
        <c:crossBetween val="midCat"/>
      </c:valAx>
      <c:valAx>
        <c:axId val="31341658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341619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4'!$G$2:$G$26</c:f>
              <c:numCache>
                <c:formatCode>General</c:formatCode>
                <c:ptCount val="25"/>
                <c:pt idx="0">
                  <c:v>13.2584</c:v>
                </c:pt>
                <c:pt idx="1">
                  <c:v>5.5529000000000002</c:v>
                </c:pt>
                <c:pt idx="2">
                  <c:v>3.0851999999999999</c:v>
                </c:pt>
                <c:pt idx="3">
                  <c:v>1.0814999999999999</c:v>
                </c:pt>
                <c:pt idx="4">
                  <c:v>0.32129999999999997</c:v>
                </c:pt>
                <c:pt idx="5">
                  <c:v>1.4801</c:v>
                </c:pt>
                <c:pt idx="6">
                  <c:v>4.4804000000000004</c:v>
                </c:pt>
                <c:pt idx="7">
                  <c:v>5.5858999999999996</c:v>
                </c:pt>
                <c:pt idx="8">
                  <c:v>5.6675000000000004</c:v>
                </c:pt>
                <c:pt idx="9">
                  <c:v>5.1516000000000002</c:v>
                </c:pt>
                <c:pt idx="10">
                  <c:v>4.4393000000000002</c:v>
                </c:pt>
                <c:pt idx="11">
                  <c:v>3.9518</c:v>
                </c:pt>
                <c:pt idx="12">
                  <c:v>3.5434999999999999</c:v>
                </c:pt>
                <c:pt idx="13">
                  <c:v>3.0474000000000001</c:v>
                </c:pt>
                <c:pt idx="14">
                  <c:v>2.4533999999999998</c:v>
                </c:pt>
                <c:pt idx="15">
                  <c:v>2.6625999999999999</c:v>
                </c:pt>
                <c:pt idx="16">
                  <c:v>2.5589</c:v>
                </c:pt>
                <c:pt idx="17">
                  <c:v>2.6597</c:v>
                </c:pt>
                <c:pt idx="18">
                  <c:v>3.1956000000000002</c:v>
                </c:pt>
                <c:pt idx="19">
                  <c:v>4.8827999999999996</c:v>
                </c:pt>
                <c:pt idx="20">
                  <c:v>5.8235999999999999</c:v>
                </c:pt>
                <c:pt idx="21">
                  <c:v>4.5156000000000001</c:v>
                </c:pt>
                <c:pt idx="22">
                  <c:v>3.4396</c:v>
                </c:pt>
                <c:pt idx="23">
                  <c:v>2.5062000000000002</c:v>
                </c:pt>
                <c:pt idx="24">
                  <c:v>5.5338000000000003</c:v>
                </c:pt>
              </c:numCache>
            </c:numRef>
          </c:xVal>
          <c:yVal>
            <c:numRef>
              <c:f>'B4'!$H$2:$H$26</c:f>
              <c:numCache>
                <c:formatCode>General</c:formatCode>
                <c:ptCount val="25"/>
                <c:pt idx="0">
                  <c:v>-3.09</c:v>
                </c:pt>
                <c:pt idx="1">
                  <c:v>-30.89</c:v>
                </c:pt>
                <c:pt idx="2">
                  <c:v>-31.26</c:v>
                </c:pt>
                <c:pt idx="3">
                  <c:v>-33.380000000000003</c:v>
                </c:pt>
                <c:pt idx="4">
                  <c:v>-37.950000000000003</c:v>
                </c:pt>
                <c:pt idx="5">
                  <c:v>-43.71</c:v>
                </c:pt>
                <c:pt idx="6">
                  <c:v>-50.56</c:v>
                </c:pt>
                <c:pt idx="7">
                  <c:v>-57.56</c:v>
                </c:pt>
                <c:pt idx="8">
                  <c:v>-63.93</c:v>
                </c:pt>
                <c:pt idx="9">
                  <c:v>-72.72</c:v>
                </c:pt>
                <c:pt idx="10">
                  <c:v>-83.2</c:v>
                </c:pt>
                <c:pt idx="11">
                  <c:v>-96.94</c:v>
                </c:pt>
                <c:pt idx="12">
                  <c:v>-104.78</c:v>
                </c:pt>
                <c:pt idx="13">
                  <c:v>-121.33</c:v>
                </c:pt>
                <c:pt idx="14">
                  <c:v>-131.54</c:v>
                </c:pt>
                <c:pt idx="15">
                  <c:v>-155.63</c:v>
                </c:pt>
                <c:pt idx="16">
                  <c:v>-160.25</c:v>
                </c:pt>
                <c:pt idx="17">
                  <c:v>-168.52</c:v>
                </c:pt>
                <c:pt idx="18">
                  <c:v>-187.65</c:v>
                </c:pt>
                <c:pt idx="19">
                  <c:v>-224.64</c:v>
                </c:pt>
                <c:pt idx="20">
                  <c:v>-276.29000000000002</c:v>
                </c:pt>
                <c:pt idx="21">
                  <c:v>-278.07</c:v>
                </c:pt>
                <c:pt idx="22">
                  <c:v>-294.99</c:v>
                </c:pt>
                <c:pt idx="23">
                  <c:v>-295.89</c:v>
                </c:pt>
                <c:pt idx="24">
                  <c:v>-314.1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082344"/>
        <c:axId val="476083912"/>
      </c:scatterChart>
      <c:valAx>
        <c:axId val="4760823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083912"/>
        <c:crosses val="autoZero"/>
        <c:crossBetween val="midCat"/>
      </c:valAx>
      <c:valAx>
        <c:axId val="4760839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0823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5'!$G$2:$G$49</c:f>
              <c:numCache>
                <c:formatCode>General</c:formatCode>
                <c:ptCount val="48"/>
                <c:pt idx="0">
                  <c:v>31.1571</c:v>
                </c:pt>
                <c:pt idx="1">
                  <c:v>28.868500000000001</c:v>
                </c:pt>
                <c:pt idx="2">
                  <c:v>30.069099999999999</c:v>
                </c:pt>
                <c:pt idx="3">
                  <c:v>26.193100000000001</c:v>
                </c:pt>
                <c:pt idx="4">
                  <c:v>27.573799999999999</c:v>
                </c:pt>
                <c:pt idx="5">
                  <c:v>24.828199999999999</c:v>
                </c:pt>
                <c:pt idx="6">
                  <c:v>23.500900000000001</c:v>
                </c:pt>
                <c:pt idx="7">
                  <c:v>22.208500000000001</c:v>
                </c:pt>
                <c:pt idx="8">
                  <c:v>21.010200000000001</c:v>
                </c:pt>
                <c:pt idx="9">
                  <c:v>19.928799999999999</c:v>
                </c:pt>
                <c:pt idx="10">
                  <c:v>18.962199999999999</c:v>
                </c:pt>
                <c:pt idx="11">
                  <c:v>18.118099999999998</c:v>
                </c:pt>
                <c:pt idx="12">
                  <c:v>17.384699999999999</c:v>
                </c:pt>
                <c:pt idx="13">
                  <c:v>16.744700000000002</c:v>
                </c:pt>
                <c:pt idx="14">
                  <c:v>16.183599999999998</c:v>
                </c:pt>
                <c:pt idx="15">
                  <c:v>15.696999999999999</c:v>
                </c:pt>
                <c:pt idx="16">
                  <c:v>15.2881</c:v>
                </c:pt>
                <c:pt idx="17">
                  <c:v>14.9488</c:v>
                </c:pt>
                <c:pt idx="18">
                  <c:v>14.6599</c:v>
                </c:pt>
                <c:pt idx="19">
                  <c:v>14.409800000000001</c:v>
                </c:pt>
                <c:pt idx="20">
                  <c:v>14.190300000000001</c:v>
                </c:pt>
                <c:pt idx="21">
                  <c:v>13.993600000000001</c:v>
                </c:pt>
                <c:pt idx="22">
                  <c:v>13.808</c:v>
                </c:pt>
                <c:pt idx="23">
                  <c:v>13.6295</c:v>
                </c:pt>
                <c:pt idx="24">
                  <c:v>13.444900000000001</c:v>
                </c:pt>
                <c:pt idx="25">
                  <c:v>13.2455</c:v>
                </c:pt>
                <c:pt idx="26">
                  <c:v>13.0383</c:v>
                </c:pt>
                <c:pt idx="27">
                  <c:v>12.8324</c:v>
                </c:pt>
                <c:pt idx="28">
                  <c:v>12.6607</c:v>
                </c:pt>
                <c:pt idx="29">
                  <c:v>12.2027</c:v>
                </c:pt>
                <c:pt idx="30">
                  <c:v>12.051399999999999</c:v>
                </c:pt>
                <c:pt idx="31">
                  <c:v>12.5008</c:v>
                </c:pt>
                <c:pt idx="32">
                  <c:v>12.352399999999999</c:v>
                </c:pt>
                <c:pt idx="33">
                  <c:v>11.9549</c:v>
                </c:pt>
                <c:pt idx="34">
                  <c:v>83.047600000000003</c:v>
                </c:pt>
                <c:pt idx="35">
                  <c:v>153.59119999999999</c:v>
                </c:pt>
                <c:pt idx="36">
                  <c:v>105.5979</c:v>
                </c:pt>
                <c:pt idx="37">
                  <c:v>12.751300000000001</c:v>
                </c:pt>
                <c:pt idx="38">
                  <c:v>27.118099999999998</c:v>
                </c:pt>
                <c:pt idx="39">
                  <c:v>129.78720000000001</c:v>
                </c:pt>
                <c:pt idx="40">
                  <c:v>45.133000000000003</c:v>
                </c:pt>
                <c:pt idx="41">
                  <c:v>9.1761999999999997</c:v>
                </c:pt>
                <c:pt idx="42">
                  <c:v>14.871600000000001</c:v>
                </c:pt>
                <c:pt idx="43">
                  <c:v>50.648800000000001</c:v>
                </c:pt>
                <c:pt idx="44">
                  <c:v>60.938099999999999</c:v>
                </c:pt>
                <c:pt idx="45">
                  <c:v>9.5677000000000003</c:v>
                </c:pt>
                <c:pt idx="46">
                  <c:v>46.338299999999997</c:v>
                </c:pt>
                <c:pt idx="47">
                  <c:v>55.926600000000001</c:v>
                </c:pt>
              </c:numCache>
            </c:numRef>
          </c:xVal>
          <c:yVal>
            <c:numRef>
              <c:f>'B5'!$H$2:$H$49</c:f>
              <c:numCache>
                <c:formatCode>General</c:formatCode>
                <c:ptCount val="48"/>
                <c:pt idx="0">
                  <c:v>-3.79</c:v>
                </c:pt>
                <c:pt idx="1">
                  <c:v>-7.54</c:v>
                </c:pt>
                <c:pt idx="2">
                  <c:v>-8.85</c:v>
                </c:pt>
                <c:pt idx="3">
                  <c:v>-11.86</c:v>
                </c:pt>
                <c:pt idx="4">
                  <c:v>-11.98</c:v>
                </c:pt>
                <c:pt idx="5">
                  <c:v>-14.61</c:v>
                </c:pt>
                <c:pt idx="6">
                  <c:v>-15.58</c:v>
                </c:pt>
                <c:pt idx="7">
                  <c:v>-18.05</c:v>
                </c:pt>
                <c:pt idx="8">
                  <c:v>-20.55</c:v>
                </c:pt>
                <c:pt idx="9">
                  <c:v>-22.81</c:v>
                </c:pt>
                <c:pt idx="10">
                  <c:v>-25</c:v>
                </c:pt>
                <c:pt idx="11">
                  <c:v>-27.11</c:v>
                </c:pt>
                <c:pt idx="12">
                  <c:v>-29.04</c:v>
                </c:pt>
                <c:pt idx="13">
                  <c:v>-30.67</c:v>
                </c:pt>
                <c:pt idx="14">
                  <c:v>-32.24</c:v>
                </c:pt>
                <c:pt idx="15">
                  <c:v>-34</c:v>
                </c:pt>
                <c:pt idx="16">
                  <c:v>-36.020000000000003</c:v>
                </c:pt>
                <c:pt idx="17">
                  <c:v>-37.86</c:v>
                </c:pt>
                <c:pt idx="18">
                  <c:v>-39.42</c:v>
                </c:pt>
                <c:pt idx="19">
                  <c:v>-40.78</c:v>
                </c:pt>
                <c:pt idx="20">
                  <c:v>-42.53</c:v>
                </c:pt>
                <c:pt idx="21">
                  <c:v>-43.7</c:v>
                </c:pt>
                <c:pt idx="22">
                  <c:v>-45.2</c:v>
                </c:pt>
                <c:pt idx="23">
                  <c:v>-46.94</c:v>
                </c:pt>
                <c:pt idx="24">
                  <c:v>-49.22</c:v>
                </c:pt>
                <c:pt idx="25">
                  <c:v>-50.99</c:v>
                </c:pt>
                <c:pt idx="26">
                  <c:v>-52.81</c:v>
                </c:pt>
                <c:pt idx="27">
                  <c:v>-55.51</c:v>
                </c:pt>
                <c:pt idx="28">
                  <c:v>-55.63</c:v>
                </c:pt>
                <c:pt idx="29">
                  <c:v>-56.37</c:v>
                </c:pt>
                <c:pt idx="30">
                  <c:v>-56.44</c:v>
                </c:pt>
                <c:pt idx="31">
                  <c:v>-56.47</c:v>
                </c:pt>
                <c:pt idx="32">
                  <c:v>-56.57</c:v>
                </c:pt>
                <c:pt idx="33">
                  <c:v>-58.47</c:v>
                </c:pt>
                <c:pt idx="34">
                  <c:v>-58.66</c:v>
                </c:pt>
                <c:pt idx="35">
                  <c:v>-60.53</c:v>
                </c:pt>
                <c:pt idx="36">
                  <c:v>-66.010000000000005</c:v>
                </c:pt>
                <c:pt idx="37">
                  <c:v>-68.459999999999994</c:v>
                </c:pt>
                <c:pt idx="38">
                  <c:v>-70.040000000000006</c:v>
                </c:pt>
                <c:pt idx="39">
                  <c:v>-73.17</c:v>
                </c:pt>
                <c:pt idx="40">
                  <c:v>-73.989999999999995</c:v>
                </c:pt>
                <c:pt idx="41">
                  <c:v>-77.44</c:v>
                </c:pt>
                <c:pt idx="42">
                  <c:v>-80.150000000000006</c:v>
                </c:pt>
                <c:pt idx="43">
                  <c:v>-85.46</c:v>
                </c:pt>
                <c:pt idx="44">
                  <c:v>-86.85</c:v>
                </c:pt>
                <c:pt idx="45">
                  <c:v>-90.08</c:v>
                </c:pt>
                <c:pt idx="46">
                  <c:v>-142.75</c:v>
                </c:pt>
                <c:pt idx="47">
                  <c:v>-147.7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085480"/>
        <c:axId val="476085872"/>
      </c:scatterChart>
      <c:valAx>
        <c:axId val="47608548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085872"/>
        <c:crosses val="autoZero"/>
        <c:crossBetween val="midCat"/>
      </c:valAx>
      <c:valAx>
        <c:axId val="4760858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08548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6'!$G$2:$G$13</c:f>
              <c:numCache>
                <c:formatCode>General</c:formatCode>
                <c:ptCount val="12"/>
                <c:pt idx="0">
                  <c:v>6.3444000000000003</c:v>
                </c:pt>
                <c:pt idx="1">
                  <c:v>5.9676999999999998</c:v>
                </c:pt>
                <c:pt idx="2">
                  <c:v>5.4855</c:v>
                </c:pt>
                <c:pt idx="3">
                  <c:v>4.9488000000000003</c:v>
                </c:pt>
                <c:pt idx="4">
                  <c:v>4.3734000000000002</c:v>
                </c:pt>
                <c:pt idx="5">
                  <c:v>3.7736999999999998</c:v>
                </c:pt>
                <c:pt idx="6">
                  <c:v>3.1579999999999999</c:v>
                </c:pt>
                <c:pt idx="7">
                  <c:v>2.5268999999999999</c:v>
                </c:pt>
                <c:pt idx="8">
                  <c:v>1.8888</c:v>
                </c:pt>
                <c:pt idx="9">
                  <c:v>1.2554000000000001</c:v>
                </c:pt>
                <c:pt idx="10">
                  <c:v>0.65280000000000005</c:v>
                </c:pt>
                <c:pt idx="11">
                  <c:v>0.16919999999999999</c:v>
                </c:pt>
              </c:numCache>
            </c:numRef>
          </c:xVal>
          <c:yVal>
            <c:numRef>
              <c:f>'B6'!$H$2:$H$13</c:f>
              <c:numCache>
                <c:formatCode>General</c:formatCode>
                <c:ptCount val="12"/>
                <c:pt idx="0">
                  <c:v>-33.75</c:v>
                </c:pt>
                <c:pt idx="1">
                  <c:v>-46.95</c:v>
                </c:pt>
                <c:pt idx="2">
                  <c:v>-58.8</c:v>
                </c:pt>
                <c:pt idx="3">
                  <c:v>-72.56</c:v>
                </c:pt>
                <c:pt idx="4">
                  <c:v>-84.76</c:v>
                </c:pt>
                <c:pt idx="5">
                  <c:v>-96.36</c:v>
                </c:pt>
                <c:pt idx="6">
                  <c:v>-111.79</c:v>
                </c:pt>
                <c:pt idx="7">
                  <c:v>-134.66999999999999</c:v>
                </c:pt>
                <c:pt idx="8">
                  <c:v>-157.74</c:v>
                </c:pt>
                <c:pt idx="9">
                  <c:v>-183.66</c:v>
                </c:pt>
                <c:pt idx="10">
                  <c:v>-229.21</c:v>
                </c:pt>
                <c:pt idx="11">
                  <c:v>-311.7799999999999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6373760"/>
        <c:axId val="310535664"/>
      </c:scatterChart>
      <c:valAx>
        <c:axId val="2463737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0535664"/>
        <c:crosses val="autoZero"/>
        <c:crossBetween val="midCat"/>
      </c:valAx>
      <c:valAx>
        <c:axId val="3105356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637376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7'!$D$2:$D$43</c:f>
              <c:numCache>
                <c:formatCode>General</c:formatCode>
                <c:ptCount val="42"/>
                <c:pt idx="0">
                  <c:v>20.134499999999999</c:v>
                </c:pt>
                <c:pt idx="1">
                  <c:v>20.106300000000001</c:v>
                </c:pt>
                <c:pt idx="2">
                  <c:v>20.085100000000001</c:v>
                </c:pt>
                <c:pt idx="3">
                  <c:v>20.067</c:v>
                </c:pt>
                <c:pt idx="4">
                  <c:v>20.055</c:v>
                </c:pt>
                <c:pt idx="5">
                  <c:v>20.0501</c:v>
                </c:pt>
                <c:pt idx="6">
                  <c:v>20.051200000000001</c:v>
                </c:pt>
                <c:pt idx="7">
                  <c:v>20.0609</c:v>
                </c:pt>
                <c:pt idx="8">
                  <c:v>20.079499999999999</c:v>
                </c:pt>
                <c:pt idx="9">
                  <c:v>20.104099999999999</c:v>
                </c:pt>
                <c:pt idx="10">
                  <c:v>20.133099999999999</c:v>
                </c:pt>
                <c:pt idx="11">
                  <c:v>20.167300000000001</c:v>
                </c:pt>
                <c:pt idx="12">
                  <c:v>20.207000000000001</c:v>
                </c:pt>
                <c:pt idx="13">
                  <c:v>20.2529</c:v>
                </c:pt>
                <c:pt idx="14">
                  <c:v>20.304500000000001</c:v>
                </c:pt>
                <c:pt idx="15">
                  <c:v>20.357700000000001</c:v>
                </c:pt>
                <c:pt idx="16">
                  <c:v>20.404</c:v>
                </c:pt>
                <c:pt idx="17">
                  <c:v>20.492999999999999</c:v>
                </c:pt>
                <c:pt idx="18">
                  <c:v>20.462599999999998</c:v>
                </c:pt>
                <c:pt idx="19">
                  <c:v>20.436599999999999</c:v>
                </c:pt>
                <c:pt idx="20">
                  <c:v>20.4284</c:v>
                </c:pt>
                <c:pt idx="21">
                  <c:v>19.8184</c:v>
                </c:pt>
                <c:pt idx="22">
                  <c:v>20.131699999999999</c:v>
                </c:pt>
                <c:pt idx="23">
                  <c:v>20.482299999999999</c:v>
                </c:pt>
                <c:pt idx="24">
                  <c:v>20.224299999999999</c:v>
                </c:pt>
                <c:pt idx="25">
                  <c:v>19.563400000000001</c:v>
                </c:pt>
                <c:pt idx="26">
                  <c:v>20.351900000000001</c:v>
                </c:pt>
                <c:pt idx="27">
                  <c:v>19.9619</c:v>
                </c:pt>
                <c:pt idx="28">
                  <c:v>19.678999999999998</c:v>
                </c:pt>
                <c:pt idx="29">
                  <c:v>19.447800000000001</c:v>
                </c:pt>
                <c:pt idx="30">
                  <c:v>13.335800000000001</c:v>
                </c:pt>
                <c:pt idx="31">
                  <c:v>31.4192</c:v>
                </c:pt>
                <c:pt idx="32">
                  <c:v>27.2301</c:v>
                </c:pt>
                <c:pt idx="33">
                  <c:v>16.7882</c:v>
                </c:pt>
                <c:pt idx="34">
                  <c:v>35.595300000000002</c:v>
                </c:pt>
                <c:pt idx="35">
                  <c:v>19.183700000000002</c:v>
                </c:pt>
                <c:pt idx="36">
                  <c:v>19.8536</c:v>
                </c:pt>
                <c:pt idx="37">
                  <c:v>19.744700000000002</c:v>
                </c:pt>
                <c:pt idx="38">
                  <c:v>20.492999999999999</c:v>
                </c:pt>
                <c:pt idx="39">
                  <c:v>23.678000000000001</c:v>
                </c:pt>
                <c:pt idx="40">
                  <c:v>18.967500000000001</c:v>
                </c:pt>
                <c:pt idx="41">
                  <c:v>15.9581</c:v>
                </c:pt>
              </c:numCache>
            </c:numRef>
          </c:xVal>
          <c:yVal>
            <c:numRef>
              <c:f>'B7'!$G$2:$G$43</c:f>
              <c:numCache>
                <c:formatCode>General</c:formatCode>
                <c:ptCount val="42"/>
                <c:pt idx="0">
                  <c:v>-8.6</c:v>
                </c:pt>
                <c:pt idx="1">
                  <c:v>-15.03</c:v>
                </c:pt>
                <c:pt idx="2">
                  <c:v>-16.489999999999998</c:v>
                </c:pt>
                <c:pt idx="3">
                  <c:v>-16.95</c:v>
                </c:pt>
                <c:pt idx="4">
                  <c:v>-20.059999999999999</c:v>
                </c:pt>
                <c:pt idx="5">
                  <c:v>-21.17</c:v>
                </c:pt>
                <c:pt idx="6">
                  <c:v>-23.71</c:v>
                </c:pt>
                <c:pt idx="7">
                  <c:v>-26.13</c:v>
                </c:pt>
                <c:pt idx="8">
                  <c:v>-27.93</c:v>
                </c:pt>
                <c:pt idx="9">
                  <c:v>-28.92</c:v>
                </c:pt>
                <c:pt idx="10">
                  <c:v>-29.9</c:v>
                </c:pt>
                <c:pt idx="11">
                  <c:v>-31.68</c:v>
                </c:pt>
                <c:pt idx="12">
                  <c:v>-33.590000000000003</c:v>
                </c:pt>
                <c:pt idx="13">
                  <c:v>-36.32</c:v>
                </c:pt>
                <c:pt idx="14">
                  <c:v>-39.94</c:v>
                </c:pt>
                <c:pt idx="15">
                  <c:v>-42.9</c:v>
                </c:pt>
                <c:pt idx="16">
                  <c:v>-47.25</c:v>
                </c:pt>
                <c:pt idx="17">
                  <c:v>-50.16</c:v>
                </c:pt>
                <c:pt idx="18">
                  <c:v>-50.63</c:v>
                </c:pt>
                <c:pt idx="19">
                  <c:v>-52.19</c:v>
                </c:pt>
                <c:pt idx="20">
                  <c:v>-60.06</c:v>
                </c:pt>
                <c:pt idx="21">
                  <c:v>-64.22</c:v>
                </c:pt>
                <c:pt idx="22">
                  <c:v>-65.11</c:v>
                </c:pt>
                <c:pt idx="23">
                  <c:v>-66.040000000000006</c:v>
                </c:pt>
                <c:pt idx="24">
                  <c:v>-67.16</c:v>
                </c:pt>
                <c:pt idx="25">
                  <c:v>-67.52</c:v>
                </c:pt>
                <c:pt idx="26">
                  <c:v>-69.97</c:v>
                </c:pt>
                <c:pt idx="27">
                  <c:v>-70.709999999999994</c:v>
                </c:pt>
                <c:pt idx="28">
                  <c:v>-71.27</c:v>
                </c:pt>
                <c:pt idx="29">
                  <c:v>-71.28</c:v>
                </c:pt>
                <c:pt idx="30">
                  <c:v>-71.28</c:v>
                </c:pt>
                <c:pt idx="31">
                  <c:v>-71.319999999999993</c:v>
                </c:pt>
                <c:pt idx="32">
                  <c:v>-80.989999999999995</c:v>
                </c:pt>
                <c:pt idx="33">
                  <c:v>-81.16</c:v>
                </c:pt>
                <c:pt idx="34">
                  <c:v>-81.69</c:v>
                </c:pt>
                <c:pt idx="35">
                  <c:v>-83.45</c:v>
                </c:pt>
                <c:pt idx="36">
                  <c:v>-86.84</c:v>
                </c:pt>
                <c:pt idx="37">
                  <c:v>-89.88</c:v>
                </c:pt>
                <c:pt idx="38">
                  <c:v>-91.07</c:v>
                </c:pt>
                <c:pt idx="39">
                  <c:v>-94.92</c:v>
                </c:pt>
                <c:pt idx="40">
                  <c:v>-114.45</c:v>
                </c:pt>
                <c:pt idx="41">
                  <c:v>-140.1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0902856"/>
        <c:axId val="324892608"/>
      </c:scatterChart>
      <c:valAx>
        <c:axId val="50090285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24892608"/>
        <c:crosses val="autoZero"/>
        <c:crossBetween val="midCat"/>
      </c:valAx>
      <c:valAx>
        <c:axId val="3248926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0090285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8'!$D$2:$D$57</c:f>
              <c:numCache>
                <c:formatCode>General</c:formatCode>
                <c:ptCount val="56"/>
                <c:pt idx="0">
                  <c:v>20.1755</c:v>
                </c:pt>
                <c:pt idx="1">
                  <c:v>20.177800000000001</c:v>
                </c:pt>
                <c:pt idx="2">
                  <c:v>20.1828</c:v>
                </c:pt>
                <c:pt idx="3">
                  <c:v>20.186499999999999</c:v>
                </c:pt>
                <c:pt idx="4">
                  <c:v>20.194400000000002</c:v>
                </c:pt>
                <c:pt idx="5">
                  <c:v>20.178699999999999</c:v>
                </c:pt>
                <c:pt idx="6">
                  <c:v>20.205100000000002</c:v>
                </c:pt>
                <c:pt idx="7">
                  <c:v>20.1754</c:v>
                </c:pt>
                <c:pt idx="8">
                  <c:v>20.2212</c:v>
                </c:pt>
                <c:pt idx="9">
                  <c:v>20.242799999999999</c:v>
                </c:pt>
                <c:pt idx="10">
                  <c:v>20.270399999999999</c:v>
                </c:pt>
                <c:pt idx="11">
                  <c:v>20.304400000000001</c:v>
                </c:pt>
                <c:pt idx="12">
                  <c:v>20.3447</c:v>
                </c:pt>
                <c:pt idx="13">
                  <c:v>20.389299999999999</c:v>
                </c:pt>
                <c:pt idx="14">
                  <c:v>20.4314</c:v>
                </c:pt>
                <c:pt idx="15">
                  <c:v>20.467199999999998</c:v>
                </c:pt>
                <c:pt idx="16">
                  <c:v>20.479399999999998</c:v>
                </c:pt>
                <c:pt idx="17">
                  <c:v>20.468399999999999</c:v>
                </c:pt>
                <c:pt idx="18">
                  <c:v>20.438600000000001</c:v>
                </c:pt>
                <c:pt idx="19">
                  <c:v>20.3934</c:v>
                </c:pt>
                <c:pt idx="20">
                  <c:v>20.3368</c:v>
                </c:pt>
                <c:pt idx="21">
                  <c:v>20.2727</c:v>
                </c:pt>
                <c:pt idx="22">
                  <c:v>20.204499999999999</c:v>
                </c:pt>
                <c:pt idx="23">
                  <c:v>20.133800000000001</c:v>
                </c:pt>
                <c:pt idx="24">
                  <c:v>20.0623</c:v>
                </c:pt>
                <c:pt idx="25">
                  <c:v>19.992799999999999</c:v>
                </c:pt>
                <c:pt idx="26">
                  <c:v>19.927499999999998</c:v>
                </c:pt>
                <c:pt idx="27">
                  <c:v>19.867100000000001</c:v>
                </c:pt>
                <c:pt idx="28">
                  <c:v>19.811</c:v>
                </c:pt>
                <c:pt idx="29">
                  <c:v>19.758800000000001</c:v>
                </c:pt>
                <c:pt idx="30">
                  <c:v>19.709599999999998</c:v>
                </c:pt>
                <c:pt idx="31">
                  <c:v>19.661799999999999</c:v>
                </c:pt>
                <c:pt idx="32">
                  <c:v>19.611499999999999</c:v>
                </c:pt>
                <c:pt idx="33">
                  <c:v>19.553100000000001</c:v>
                </c:pt>
                <c:pt idx="34">
                  <c:v>19.479900000000001</c:v>
                </c:pt>
                <c:pt idx="35">
                  <c:v>19.387699999999999</c:v>
                </c:pt>
                <c:pt idx="36">
                  <c:v>19.2728</c:v>
                </c:pt>
                <c:pt idx="37">
                  <c:v>19.1311</c:v>
                </c:pt>
                <c:pt idx="38">
                  <c:v>18.944500000000001</c:v>
                </c:pt>
                <c:pt idx="39">
                  <c:v>18.703499999999998</c:v>
                </c:pt>
                <c:pt idx="40">
                  <c:v>18.394400000000001</c:v>
                </c:pt>
                <c:pt idx="41">
                  <c:v>17.994399999999999</c:v>
                </c:pt>
                <c:pt idx="42">
                  <c:v>17.511700000000001</c:v>
                </c:pt>
                <c:pt idx="43">
                  <c:v>15.7753</c:v>
                </c:pt>
                <c:pt idx="44">
                  <c:v>17.872499999999999</c:v>
                </c:pt>
                <c:pt idx="45">
                  <c:v>16.343699999999998</c:v>
                </c:pt>
                <c:pt idx="46">
                  <c:v>11.7386</c:v>
                </c:pt>
                <c:pt idx="47">
                  <c:v>13.754799999999999</c:v>
                </c:pt>
                <c:pt idx="48">
                  <c:v>16.936699999999998</c:v>
                </c:pt>
                <c:pt idx="49">
                  <c:v>13.4154</c:v>
                </c:pt>
                <c:pt idx="50">
                  <c:v>22.127099999999999</c:v>
                </c:pt>
                <c:pt idx="51">
                  <c:v>13.7964</c:v>
                </c:pt>
                <c:pt idx="52">
                  <c:v>15.683999999999999</c:v>
                </c:pt>
                <c:pt idx="53">
                  <c:v>20.050899999999999</c:v>
                </c:pt>
                <c:pt idx="54">
                  <c:v>14.860200000000001</c:v>
                </c:pt>
                <c:pt idx="55">
                  <c:v>12.738</c:v>
                </c:pt>
              </c:numCache>
            </c:numRef>
          </c:xVal>
          <c:yVal>
            <c:numRef>
              <c:f>'B8'!$G$2:$G$57</c:f>
              <c:numCache>
                <c:formatCode>General</c:formatCode>
                <c:ptCount val="56"/>
                <c:pt idx="0">
                  <c:v>-8.74</c:v>
                </c:pt>
                <c:pt idx="1">
                  <c:v>-11.88</c:v>
                </c:pt>
                <c:pt idx="2">
                  <c:v>-15.98</c:v>
                </c:pt>
                <c:pt idx="3">
                  <c:v>-18.899999999999999</c:v>
                </c:pt>
                <c:pt idx="4">
                  <c:v>-18.96</c:v>
                </c:pt>
                <c:pt idx="5">
                  <c:v>-19.489999999999998</c:v>
                </c:pt>
                <c:pt idx="6">
                  <c:v>-20.5</c:v>
                </c:pt>
                <c:pt idx="7">
                  <c:v>-21.4</c:v>
                </c:pt>
                <c:pt idx="8">
                  <c:v>-22.14</c:v>
                </c:pt>
                <c:pt idx="9">
                  <c:v>-23.78</c:v>
                </c:pt>
                <c:pt idx="10">
                  <c:v>-25.42</c:v>
                </c:pt>
                <c:pt idx="11">
                  <c:v>-27.05</c:v>
                </c:pt>
                <c:pt idx="12">
                  <c:v>-28.62</c:v>
                </c:pt>
                <c:pt idx="13">
                  <c:v>-30.15</c:v>
                </c:pt>
                <c:pt idx="14">
                  <c:v>-31.49</c:v>
                </c:pt>
                <c:pt idx="15">
                  <c:v>-33.58</c:v>
                </c:pt>
                <c:pt idx="16">
                  <c:v>-36.35</c:v>
                </c:pt>
                <c:pt idx="17">
                  <c:v>-38.89</c:v>
                </c:pt>
                <c:pt idx="18">
                  <c:v>-41.34</c:v>
                </c:pt>
                <c:pt idx="19">
                  <c:v>-43.87</c:v>
                </c:pt>
                <c:pt idx="20">
                  <c:v>-46.11</c:v>
                </c:pt>
                <c:pt idx="21">
                  <c:v>-48.32</c:v>
                </c:pt>
                <c:pt idx="22">
                  <c:v>-50.48</c:v>
                </c:pt>
                <c:pt idx="23">
                  <c:v>-53.26</c:v>
                </c:pt>
                <c:pt idx="24">
                  <c:v>-57.06</c:v>
                </c:pt>
                <c:pt idx="25">
                  <c:v>-60.23</c:v>
                </c:pt>
                <c:pt idx="26">
                  <c:v>-63.54</c:v>
                </c:pt>
                <c:pt idx="27">
                  <c:v>-65.97</c:v>
                </c:pt>
                <c:pt idx="28">
                  <c:v>-68.790000000000006</c:v>
                </c:pt>
                <c:pt idx="29">
                  <c:v>-71.28</c:v>
                </c:pt>
                <c:pt idx="30">
                  <c:v>-74.23</c:v>
                </c:pt>
                <c:pt idx="31">
                  <c:v>-77.11</c:v>
                </c:pt>
                <c:pt idx="32">
                  <c:v>-81.44</c:v>
                </c:pt>
                <c:pt idx="33">
                  <c:v>-86.83</c:v>
                </c:pt>
                <c:pt idx="34">
                  <c:v>-91.25</c:v>
                </c:pt>
                <c:pt idx="35">
                  <c:v>-95.27</c:v>
                </c:pt>
                <c:pt idx="36">
                  <c:v>-99</c:v>
                </c:pt>
                <c:pt idx="37">
                  <c:v>-102.64</c:v>
                </c:pt>
                <c:pt idx="38">
                  <c:v>-109.73</c:v>
                </c:pt>
                <c:pt idx="39">
                  <c:v>-114.19</c:v>
                </c:pt>
                <c:pt idx="40">
                  <c:v>-123.19</c:v>
                </c:pt>
                <c:pt idx="41">
                  <c:v>-134.16999999999999</c:v>
                </c:pt>
                <c:pt idx="42">
                  <c:v>-143.52000000000001</c:v>
                </c:pt>
                <c:pt idx="43">
                  <c:v>-148.86000000000001</c:v>
                </c:pt>
                <c:pt idx="44">
                  <c:v>-154.87</c:v>
                </c:pt>
                <c:pt idx="45">
                  <c:v>-155.31</c:v>
                </c:pt>
                <c:pt idx="46">
                  <c:v>-163.38999999999999</c:v>
                </c:pt>
                <c:pt idx="47">
                  <c:v>-163.89</c:v>
                </c:pt>
                <c:pt idx="48">
                  <c:v>-165.09</c:v>
                </c:pt>
                <c:pt idx="49">
                  <c:v>-177.64</c:v>
                </c:pt>
                <c:pt idx="50">
                  <c:v>-178.04</c:v>
                </c:pt>
                <c:pt idx="51">
                  <c:v>-190.68</c:v>
                </c:pt>
                <c:pt idx="52">
                  <c:v>-195.24</c:v>
                </c:pt>
                <c:pt idx="53">
                  <c:v>-199.99</c:v>
                </c:pt>
                <c:pt idx="54">
                  <c:v>-246.83</c:v>
                </c:pt>
                <c:pt idx="55">
                  <c:v>-278.6600000000000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893392"/>
        <c:axId val="324893784"/>
      </c:scatterChart>
      <c:valAx>
        <c:axId val="32489339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24893784"/>
        <c:crosses val="autoZero"/>
        <c:crossBetween val="midCat"/>
      </c:valAx>
      <c:valAx>
        <c:axId val="32489378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2489339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B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B9'!$D$2:$D$57</c:f>
              <c:numCache>
                <c:formatCode>General</c:formatCode>
                <c:ptCount val="56"/>
                <c:pt idx="0">
                  <c:v>42.982100000000003</c:v>
                </c:pt>
                <c:pt idx="1">
                  <c:v>41.917999999999999</c:v>
                </c:pt>
                <c:pt idx="2">
                  <c:v>41.408299999999997</c:v>
                </c:pt>
                <c:pt idx="3">
                  <c:v>42.421599999999998</c:v>
                </c:pt>
                <c:pt idx="4">
                  <c:v>40.928100000000001</c:v>
                </c:pt>
                <c:pt idx="5">
                  <c:v>40.472299999999997</c:v>
                </c:pt>
                <c:pt idx="6">
                  <c:v>40.049999999999997</c:v>
                </c:pt>
                <c:pt idx="7">
                  <c:v>39.673499999999997</c:v>
                </c:pt>
                <c:pt idx="8">
                  <c:v>39.353900000000003</c:v>
                </c:pt>
                <c:pt idx="9">
                  <c:v>39.056899999999999</c:v>
                </c:pt>
                <c:pt idx="10">
                  <c:v>38.729300000000002</c:v>
                </c:pt>
                <c:pt idx="11">
                  <c:v>38.380699999999997</c:v>
                </c:pt>
                <c:pt idx="12">
                  <c:v>38.015799999999999</c:v>
                </c:pt>
                <c:pt idx="13">
                  <c:v>37.646000000000001</c:v>
                </c:pt>
                <c:pt idx="14">
                  <c:v>37.281799999999997</c:v>
                </c:pt>
                <c:pt idx="15">
                  <c:v>36.948500000000003</c:v>
                </c:pt>
                <c:pt idx="16">
                  <c:v>36.670499999999997</c:v>
                </c:pt>
                <c:pt idx="17">
                  <c:v>36.4739</c:v>
                </c:pt>
                <c:pt idx="18">
                  <c:v>36.373199999999997</c:v>
                </c:pt>
                <c:pt idx="19">
                  <c:v>36.380000000000003</c:v>
                </c:pt>
                <c:pt idx="20">
                  <c:v>36.500100000000003</c:v>
                </c:pt>
                <c:pt idx="21">
                  <c:v>36.7836</c:v>
                </c:pt>
                <c:pt idx="22">
                  <c:v>37.297800000000002</c:v>
                </c:pt>
                <c:pt idx="23">
                  <c:v>38.0672</c:v>
                </c:pt>
                <c:pt idx="24">
                  <c:v>39.095199999999998</c:v>
                </c:pt>
                <c:pt idx="25">
                  <c:v>40.383899999999997</c:v>
                </c:pt>
                <c:pt idx="26">
                  <c:v>41.912300000000002</c:v>
                </c:pt>
                <c:pt idx="27">
                  <c:v>43.685400000000001</c:v>
                </c:pt>
                <c:pt idx="28">
                  <c:v>45.6982</c:v>
                </c:pt>
                <c:pt idx="29">
                  <c:v>48.1008</c:v>
                </c:pt>
                <c:pt idx="30">
                  <c:v>50.914099999999998</c:v>
                </c:pt>
                <c:pt idx="31">
                  <c:v>54.110799999999998</c:v>
                </c:pt>
                <c:pt idx="32">
                  <c:v>57.619</c:v>
                </c:pt>
                <c:pt idx="33">
                  <c:v>61.681699999999999</c:v>
                </c:pt>
                <c:pt idx="34">
                  <c:v>66.239199999999997</c:v>
                </c:pt>
                <c:pt idx="35">
                  <c:v>77.628</c:v>
                </c:pt>
                <c:pt idx="36">
                  <c:v>71.722700000000003</c:v>
                </c:pt>
                <c:pt idx="37">
                  <c:v>83.554299999999998</c:v>
                </c:pt>
                <c:pt idx="38">
                  <c:v>284.45530000000002</c:v>
                </c:pt>
                <c:pt idx="39">
                  <c:v>90.604299999999995</c:v>
                </c:pt>
                <c:pt idx="40">
                  <c:v>99.076599999999999</c:v>
                </c:pt>
                <c:pt idx="41">
                  <c:v>121.0433</c:v>
                </c:pt>
                <c:pt idx="42">
                  <c:v>130.87950000000001</c:v>
                </c:pt>
                <c:pt idx="43">
                  <c:v>246.31620000000001</c:v>
                </c:pt>
                <c:pt idx="44">
                  <c:v>141.26499999999999</c:v>
                </c:pt>
                <c:pt idx="45">
                  <c:v>152.2483</c:v>
                </c:pt>
                <c:pt idx="46">
                  <c:v>110.0046</c:v>
                </c:pt>
                <c:pt idx="47">
                  <c:v>206.47620000000001</c:v>
                </c:pt>
                <c:pt idx="48">
                  <c:v>164.17840000000001</c:v>
                </c:pt>
                <c:pt idx="49">
                  <c:v>325.2903</c:v>
                </c:pt>
                <c:pt idx="50">
                  <c:v>180.2312</c:v>
                </c:pt>
                <c:pt idx="51">
                  <c:v>192.49809999999999</c:v>
                </c:pt>
                <c:pt idx="52">
                  <c:v>173.65309999999999</c:v>
                </c:pt>
                <c:pt idx="53">
                  <c:v>181.55099999999999</c:v>
                </c:pt>
                <c:pt idx="54">
                  <c:v>359.0215</c:v>
                </c:pt>
                <c:pt idx="55">
                  <c:v>193.51</c:v>
                </c:pt>
              </c:numCache>
            </c:numRef>
          </c:xVal>
          <c:yVal>
            <c:numRef>
              <c:f>'B9'!$G$2:$G$57</c:f>
              <c:numCache>
                <c:formatCode>General</c:formatCode>
                <c:ptCount val="56"/>
                <c:pt idx="0">
                  <c:v>-5.45</c:v>
                </c:pt>
                <c:pt idx="1">
                  <c:v>-9.5</c:v>
                </c:pt>
                <c:pt idx="2">
                  <c:v>-10.79</c:v>
                </c:pt>
                <c:pt idx="3">
                  <c:v>-11.22</c:v>
                </c:pt>
                <c:pt idx="4">
                  <c:v>-11.58</c:v>
                </c:pt>
                <c:pt idx="5">
                  <c:v>-12.53</c:v>
                </c:pt>
                <c:pt idx="6">
                  <c:v>-13.96</c:v>
                </c:pt>
                <c:pt idx="7">
                  <c:v>-15.36</c:v>
                </c:pt>
                <c:pt idx="8">
                  <c:v>-16.649999999999999</c:v>
                </c:pt>
                <c:pt idx="9">
                  <c:v>-17.89</c:v>
                </c:pt>
                <c:pt idx="10">
                  <c:v>-19.059999999999999</c:v>
                </c:pt>
                <c:pt idx="11">
                  <c:v>-20.190000000000001</c:v>
                </c:pt>
                <c:pt idx="12">
                  <c:v>-21.19</c:v>
                </c:pt>
                <c:pt idx="13">
                  <c:v>-22.53</c:v>
                </c:pt>
                <c:pt idx="14">
                  <c:v>-24.38</c:v>
                </c:pt>
                <c:pt idx="15">
                  <c:v>-25.9</c:v>
                </c:pt>
                <c:pt idx="16">
                  <c:v>-27.34</c:v>
                </c:pt>
                <c:pt idx="17">
                  <c:v>-28.73</c:v>
                </c:pt>
                <c:pt idx="18">
                  <c:v>-29.86</c:v>
                </c:pt>
                <c:pt idx="19">
                  <c:v>-31.08</c:v>
                </c:pt>
                <c:pt idx="20">
                  <c:v>-31.84</c:v>
                </c:pt>
                <c:pt idx="21">
                  <c:v>-33.450000000000003</c:v>
                </c:pt>
                <c:pt idx="22">
                  <c:v>-34.799999999999997</c:v>
                </c:pt>
                <c:pt idx="23">
                  <c:v>-36.17</c:v>
                </c:pt>
                <c:pt idx="24">
                  <c:v>-37.44</c:v>
                </c:pt>
                <c:pt idx="25">
                  <c:v>-38.4</c:v>
                </c:pt>
                <c:pt idx="26">
                  <c:v>-39.450000000000003</c:v>
                </c:pt>
                <c:pt idx="27">
                  <c:v>-40.08</c:v>
                </c:pt>
                <c:pt idx="28">
                  <c:v>-41.1</c:v>
                </c:pt>
                <c:pt idx="29">
                  <c:v>-42.42</c:v>
                </c:pt>
                <c:pt idx="30">
                  <c:v>-43.4</c:v>
                </c:pt>
                <c:pt idx="31">
                  <c:v>-44.29</c:v>
                </c:pt>
                <c:pt idx="32">
                  <c:v>-44.87</c:v>
                </c:pt>
                <c:pt idx="33">
                  <c:v>-46.58</c:v>
                </c:pt>
                <c:pt idx="34">
                  <c:v>-46.84</c:v>
                </c:pt>
                <c:pt idx="35">
                  <c:v>-48.13</c:v>
                </c:pt>
                <c:pt idx="36">
                  <c:v>-49.68</c:v>
                </c:pt>
                <c:pt idx="37">
                  <c:v>-49.75</c:v>
                </c:pt>
                <c:pt idx="38">
                  <c:v>-50.93</c:v>
                </c:pt>
                <c:pt idx="39">
                  <c:v>-51.47</c:v>
                </c:pt>
                <c:pt idx="40">
                  <c:v>-53.61</c:v>
                </c:pt>
                <c:pt idx="41">
                  <c:v>-53.92</c:v>
                </c:pt>
                <c:pt idx="42">
                  <c:v>-54.57</c:v>
                </c:pt>
                <c:pt idx="43">
                  <c:v>-54.6</c:v>
                </c:pt>
                <c:pt idx="44">
                  <c:v>-55.43</c:v>
                </c:pt>
                <c:pt idx="45">
                  <c:v>-56.22</c:v>
                </c:pt>
                <c:pt idx="46">
                  <c:v>-57.89</c:v>
                </c:pt>
                <c:pt idx="47">
                  <c:v>-58.73</c:v>
                </c:pt>
                <c:pt idx="48">
                  <c:v>-59.44</c:v>
                </c:pt>
                <c:pt idx="49">
                  <c:v>-61.95</c:v>
                </c:pt>
                <c:pt idx="50">
                  <c:v>-62.34</c:v>
                </c:pt>
                <c:pt idx="51">
                  <c:v>-63.57</c:v>
                </c:pt>
                <c:pt idx="52">
                  <c:v>-68.03</c:v>
                </c:pt>
                <c:pt idx="53">
                  <c:v>-69.790000000000006</c:v>
                </c:pt>
                <c:pt idx="54">
                  <c:v>-70.260000000000005</c:v>
                </c:pt>
                <c:pt idx="55">
                  <c:v>-71.8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894568"/>
        <c:axId val="324894960"/>
      </c:scatterChart>
      <c:valAx>
        <c:axId val="32489456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24894960"/>
        <c:crosses val="autoZero"/>
        <c:crossBetween val="midCat"/>
      </c:valAx>
      <c:valAx>
        <c:axId val="3248949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2489456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3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17-11-13T18:46:00Z</dcterms:created>
  <dcterms:modified xsi:type="dcterms:W3CDTF">2017-11-13T19:13:00Z</dcterms:modified>
</cp:coreProperties>
</file>